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48FAB" w14:textId="425ED200" w:rsidR="009763A1" w:rsidRDefault="009763A1" w:rsidP="009763A1">
      <w:pPr>
        <w:pStyle w:val="Beschriftung"/>
        <w:keepNext/>
        <w:rPr>
          <w:rFonts w:cs="Times New Roman"/>
          <w:bCs/>
          <w:i w:val="0"/>
          <w:color w:val="auto"/>
          <w:sz w:val="24"/>
          <w:szCs w:val="24"/>
          <w:lang w:val="en-US"/>
        </w:rPr>
      </w:pPr>
      <w:r>
        <w:rPr>
          <w:rFonts w:cs="Times New Roman"/>
          <w:bCs/>
          <w:i w:val="0"/>
          <w:color w:val="auto"/>
          <w:sz w:val="24"/>
          <w:szCs w:val="24"/>
          <w:lang w:val="en-US"/>
        </w:rPr>
        <w:t xml:space="preserve">Appendix, </w:t>
      </w:r>
      <w:r w:rsidRPr="009D2E3D">
        <w:rPr>
          <w:rFonts w:cs="Times New Roman"/>
          <w:bCs/>
          <w:i w:val="0"/>
          <w:color w:val="auto"/>
          <w:sz w:val="24"/>
          <w:szCs w:val="24"/>
          <w:lang w:val="en-US"/>
        </w:rPr>
        <w:t xml:space="preserve">Table. Descriptive statistics for HOP and control groups of available cases </w:t>
      </w:r>
    </w:p>
    <w:p w14:paraId="4330A633" w14:textId="58078134" w:rsidR="009763A1" w:rsidRDefault="009763A1" w:rsidP="009763A1">
      <w:pPr>
        <w:pStyle w:val="Beschriftung"/>
        <w:keepNext/>
        <w:rPr>
          <w:rFonts w:cs="Times New Roman"/>
          <w:bCs/>
          <w:i w:val="0"/>
          <w:color w:val="auto"/>
          <w:sz w:val="24"/>
          <w:szCs w:val="24"/>
          <w:lang w:val="en-US"/>
        </w:rPr>
      </w:pPr>
      <w:r w:rsidRPr="009D2E3D">
        <w:rPr>
          <w:rFonts w:cs="Times New Roman"/>
          <w:bCs/>
          <w:i w:val="0"/>
          <w:color w:val="auto"/>
          <w:sz w:val="24"/>
          <w:szCs w:val="24"/>
          <w:lang w:val="en-US"/>
        </w:rPr>
        <w:t>(T0: n=306 HOP, n=151 control; T1: n=293 HOP, n=136 control; T2: n=272 HOP, n=129 control)</w:t>
      </w:r>
    </w:p>
    <w:tbl>
      <w:tblPr>
        <w:tblStyle w:val="Tabellenraster"/>
        <w:tblW w:w="9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8"/>
        <w:gridCol w:w="992"/>
        <w:gridCol w:w="1701"/>
        <w:gridCol w:w="1843"/>
        <w:gridCol w:w="1984"/>
      </w:tblGrid>
      <w:tr w:rsidR="009763A1" w:rsidRPr="00AE50A7" w14:paraId="7AA634A8" w14:textId="77777777" w:rsidTr="00962107">
        <w:trPr>
          <w:trHeight w:val="564"/>
        </w:trPr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4D1FD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D89A20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D6E7A" w14:textId="77777777" w:rsidR="009763A1" w:rsidRPr="009D2E3D" w:rsidRDefault="009763A1" w:rsidP="00962107">
            <w:pPr>
              <w:spacing w:before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Baseline/T0</w:t>
            </w:r>
          </w:p>
          <w:p w14:paraId="14A428A6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8291D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Post/T1</w:t>
            </w:r>
          </w:p>
          <w:p w14:paraId="4C0E424F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2A571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Follow-up/T2</w:t>
            </w:r>
          </w:p>
          <w:p w14:paraId="1861CA9A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M (SD)</w:t>
            </w:r>
          </w:p>
        </w:tc>
      </w:tr>
      <w:tr w:rsidR="009763A1" w:rsidRPr="00011463" w14:paraId="12FFA19E" w14:textId="77777777" w:rsidTr="00962107">
        <w:tc>
          <w:tcPr>
            <w:tcW w:w="3198" w:type="dxa"/>
            <w:tcBorders>
              <w:top w:val="single" w:sz="4" w:space="0" w:color="auto"/>
            </w:tcBorders>
            <w:vAlign w:val="center"/>
          </w:tcPr>
          <w:p w14:paraId="553F1282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Self-stigma </w:t>
            </w:r>
            <w:r w:rsidRPr="009D2E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FB5DA45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2E836920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264C55F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7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6 (7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54)</w:t>
            </w:r>
          </w:p>
          <w:p w14:paraId="6EF491B2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6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98 (7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37863EBF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4·43 (6·77)</w:t>
            </w:r>
          </w:p>
          <w:p w14:paraId="3421F124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5·92 (7·2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52CBE0F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4·12 (7·08)</w:t>
            </w:r>
          </w:p>
          <w:p w14:paraId="7083FFF7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5·13 (7·34)</w:t>
            </w:r>
          </w:p>
        </w:tc>
      </w:tr>
      <w:tr w:rsidR="009763A1" w:rsidRPr="00011463" w14:paraId="00BD4A47" w14:textId="77777777" w:rsidTr="00962107"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73E7D9AD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Stigma stress </w:t>
            </w:r>
            <w:r w:rsidRPr="009D2E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96B34B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5068F805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highlight w:val="green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FFC55C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-0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05 (2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53)</w:t>
            </w:r>
          </w:p>
          <w:p w14:paraId="204349B1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-0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4 (2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3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6EDB06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-1·49 (2·21)</w:t>
            </w:r>
          </w:p>
          <w:p w14:paraId="47D55935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-0·26 (2·3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ECC32E6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-1·55 (2·45)</w:t>
            </w:r>
          </w:p>
          <w:p w14:paraId="5AC989EE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-0·48 (2·27)</w:t>
            </w:r>
          </w:p>
        </w:tc>
      </w:tr>
      <w:tr w:rsidR="009763A1" w:rsidRPr="00CC2D19" w14:paraId="56AFA11F" w14:textId="77777777" w:rsidTr="00962107"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78D73EF6" w14:textId="77777777" w:rsidR="009763A1" w:rsidRPr="005C7625" w:rsidRDefault="009763A1" w:rsidP="00962107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(p</w:t>
            </w:r>
            <w:r w:rsidRPr="005B4A3E">
              <w:rPr>
                <w:rFonts w:cs="Times New Roman"/>
                <w:sz w:val="18"/>
                <w:szCs w:val="18"/>
                <w:lang w:val="en-US"/>
              </w:rPr>
              <w:t>erceived stigma-related harm</w:t>
            </w:r>
            <w:r w:rsidRPr="005B4A3E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  <w:r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9753E8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6C7AF047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60BD84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6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62)</w:t>
            </w:r>
          </w:p>
          <w:p w14:paraId="7153562E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14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5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1E0BC3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49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55)</w:t>
            </w:r>
          </w:p>
          <w:p w14:paraId="0CB604CB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96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6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DE2A821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49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62)</w:t>
            </w:r>
          </w:p>
          <w:p w14:paraId="3B58BF4C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94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61)</w:t>
            </w:r>
          </w:p>
        </w:tc>
      </w:tr>
      <w:tr w:rsidR="009763A1" w:rsidRPr="00CC2D19" w14:paraId="7A0F640E" w14:textId="77777777" w:rsidTr="00962107"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2AC50C49" w14:textId="77777777" w:rsidR="009763A1" w:rsidRPr="005C7625" w:rsidRDefault="009763A1" w:rsidP="00962107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(p</w:t>
            </w:r>
            <w:r w:rsidRPr="005B4A3E">
              <w:rPr>
                <w:rFonts w:cs="Times New Roman"/>
                <w:sz w:val="18"/>
                <w:szCs w:val="18"/>
                <w:lang w:val="en-US"/>
              </w:rPr>
              <w:t>erceived coping resources</w:t>
            </w:r>
            <w:r w:rsidRPr="005B4A3E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  <w:r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75272E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7D6D07AB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CC23E7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32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36)</w:t>
            </w:r>
          </w:p>
          <w:p w14:paraId="648A4DA0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8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D0E4DE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98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19)</w:t>
            </w:r>
          </w:p>
          <w:p w14:paraId="70E8E825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2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4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21EC8EE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04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2)</w:t>
            </w:r>
          </w:p>
          <w:p w14:paraId="620F251B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42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5)</w:t>
            </w:r>
          </w:p>
        </w:tc>
      </w:tr>
      <w:tr w:rsidR="009763A1" w:rsidRPr="00011463" w14:paraId="1A0188D3" w14:textId="77777777" w:rsidTr="00962107">
        <w:tc>
          <w:tcPr>
            <w:tcW w:w="3198" w:type="dxa"/>
            <w:tcBorders>
              <w:top w:val="single" w:sz="4" w:space="0" w:color="auto"/>
            </w:tcBorders>
            <w:vAlign w:val="center"/>
          </w:tcPr>
          <w:p w14:paraId="3B7E78D4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Depressive symptoms </w:t>
            </w:r>
            <w:r w:rsidRPr="009D2E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EE2DB6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355C9102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33D72A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2·56 (5·89)</w:t>
            </w:r>
          </w:p>
          <w:p w14:paraId="4ED22D24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1·44 (5·6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1A9179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0·20 (5·26)</w:t>
            </w:r>
          </w:p>
          <w:p w14:paraId="464BAF2A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0·86 (5·2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08BC0C9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0·25 (5·12)</w:t>
            </w:r>
          </w:p>
          <w:p w14:paraId="6C6FD9C0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10·09 (5·48)</w:t>
            </w:r>
          </w:p>
        </w:tc>
      </w:tr>
      <w:tr w:rsidR="009763A1" w:rsidRPr="00011463" w14:paraId="1980457A" w14:textId="77777777" w:rsidTr="00962107"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47EAB3AF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Quality of life </w:t>
            </w:r>
            <w:r w:rsidRPr="009D2E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FC20C9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10827B31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8BCB4CE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2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12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5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  <w:p w14:paraId="7A7130E7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2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9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 (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01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36E07AD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2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85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5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7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6)</w:t>
            </w:r>
          </w:p>
          <w:p w14:paraId="0F295822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7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 (5·5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026D37D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97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 (5·</w:t>
            </w: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  <w:p w14:paraId="2C8C32A9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9 (5·8</w:t>
            </w: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9763A1" w:rsidRPr="00011463" w14:paraId="0A2B9FFE" w14:textId="77777777" w:rsidTr="00962107">
        <w:tc>
          <w:tcPr>
            <w:tcW w:w="3198" w:type="dxa"/>
            <w:tcBorders>
              <w:top w:val="single" w:sz="4" w:space="0" w:color="auto"/>
            </w:tcBorders>
            <w:vAlign w:val="center"/>
          </w:tcPr>
          <w:p w14:paraId="68F6291E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Recovery </w:t>
            </w:r>
            <w:r w:rsidRPr="009D2E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6944EE5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42A38FB7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CD483C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6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56 (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37)</w:t>
            </w:r>
          </w:p>
          <w:p w14:paraId="3958D6BA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6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84 (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0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326880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7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89 (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89)</w:t>
            </w:r>
          </w:p>
          <w:p w14:paraId="48DFC28D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6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30 (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9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B378313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7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66 (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01)</w:t>
            </w:r>
          </w:p>
          <w:p w14:paraId="2BAC404D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16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97 (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62)</w:t>
            </w:r>
          </w:p>
        </w:tc>
      </w:tr>
      <w:tr w:rsidR="009763A1" w:rsidRPr="00011463" w14:paraId="079679AD" w14:textId="77777777" w:rsidTr="00962107"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46A59AD4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Intention to seek professional help </w:t>
            </w:r>
            <w:r w:rsidRPr="009D2E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31A2C3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3D3DF452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D2D3B2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5·55 (1·28)</w:t>
            </w:r>
          </w:p>
          <w:p w14:paraId="0F100858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5·60 (1·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51CBFAE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5·82 (1·16)</w:t>
            </w:r>
          </w:p>
          <w:p w14:paraId="6AF25A63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5·68 (1·2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82829F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5·79 (1·22)</w:t>
            </w:r>
          </w:p>
          <w:p w14:paraId="1FD9F4F1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5·77 (1·14)</w:t>
            </w:r>
          </w:p>
        </w:tc>
      </w:tr>
      <w:tr w:rsidR="009763A1" w:rsidRPr="00011463" w14:paraId="0220040A" w14:textId="77777777" w:rsidTr="00962107">
        <w:tc>
          <w:tcPr>
            <w:tcW w:w="3198" w:type="dxa"/>
            <w:tcBorders>
              <w:top w:val="single" w:sz="4" w:space="0" w:color="auto"/>
            </w:tcBorders>
            <w:vAlign w:val="center"/>
          </w:tcPr>
          <w:p w14:paraId="32C69733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Attitudes to disclosure </w:t>
            </w:r>
          </w:p>
          <w:p w14:paraId="07A33F98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(family/friends) </w:t>
            </w:r>
            <w:r w:rsidRPr="009D2E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CB6950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4293D34A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1DA4AF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31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33)</w:t>
            </w:r>
          </w:p>
          <w:p w14:paraId="5843AF81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9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7B0D137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50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34)</w:t>
            </w:r>
          </w:p>
          <w:p w14:paraId="1556ED4C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2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2DA2692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  <w:p w14:paraId="46067E17" w14:textId="77777777" w:rsidR="009763A1" w:rsidRPr="009D2E3D" w:rsidRDefault="009763A1" w:rsidP="00962107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38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 w:rsidRPr="009D2E3D">
              <w:rPr>
                <w:rFonts w:eastAsia="Times New Roman" w:cs="Times New Roman"/>
                <w:sz w:val="20"/>
                <w:szCs w:val="20"/>
                <w:lang w:val="en-US"/>
              </w:rPr>
              <w:t>24)</w:t>
            </w:r>
          </w:p>
        </w:tc>
      </w:tr>
      <w:tr w:rsidR="009763A1" w:rsidRPr="00011463" w14:paraId="68EB559F" w14:textId="77777777" w:rsidTr="00962107">
        <w:tc>
          <w:tcPr>
            <w:tcW w:w="3198" w:type="dxa"/>
            <w:vAlign w:val="center"/>
          </w:tcPr>
          <w:p w14:paraId="21479248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Attitudes to disclosure </w:t>
            </w:r>
          </w:p>
          <w:p w14:paraId="51C392CC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(work/education) </w:t>
            </w:r>
            <w:r w:rsidRPr="009D2E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6E38741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71C8BF12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vAlign w:val="center"/>
          </w:tcPr>
          <w:p w14:paraId="3D571C69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55 (1·3</w:t>
            </w: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51E9C02F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53 (1·33)</w:t>
            </w:r>
          </w:p>
        </w:tc>
        <w:tc>
          <w:tcPr>
            <w:tcW w:w="1843" w:type="dxa"/>
            <w:vAlign w:val="center"/>
          </w:tcPr>
          <w:p w14:paraId="0F7EB553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72 (1·31)</w:t>
            </w:r>
          </w:p>
          <w:p w14:paraId="0AFEFA5C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47 (1·26)</w:t>
            </w:r>
          </w:p>
        </w:tc>
        <w:tc>
          <w:tcPr>
            <w:tcW w:w="1984" w:type="dxa"/>
            <w:vAlign w:val="center"/>
          </w:tcPr>
          <w:p w14:paraId="72D760A7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80 (1·30)</w:t>
            </w:r>
          </w:p>
          <w:p w14:paraId="4BA3E093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44 (1·27)</w:t>
            </w:r>
          </w:p>
        </w:tc>
      </w:tr>
      <w:tr w:rsidR="009763A1" w:rsidRPr="00011463" w14:paraId="696D7916" w14:textId="77777777" w:rsidTr="00962107">
        <w:tc>
          <w:tcPr>
            <w:tcW w:w="3198" w:type="dxa"/>
            <w:vAlign w:val="center"/>
          </w:tcPr>
          <w:p w14:paraId="27409605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 xml:space="preserve">Social inclusion </w:t>
            </w:r>
            <w:r w:rsidRPr="009D2E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992" w:type="dxa"/>
            <w:vAlign w:val="center"/>
          </w:tcPr>
          <w:p w14:paraId="73C80ED0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5CED28F6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vAlign w:val="center"/>
          </w:tcPr>
          <w:p w14:paraId="114958AF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5·90 (7·03)</w:t>
            </w:r>
          </w:p>
          <w:p w14:paraId="45DBF9F4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5·99 (7·17)</w:t>
            </w:r>
          </w:p>
        </w:tc>
        <w:tc>
          <w:tcPr>
            <w:tcW w:w="1843" w:type="dxa"/>
            <w:vAlign w:val="center"/>
          </w:tcPr>
          <w:p w14:paraId="2310F151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7·58 (6·65)</w:t>
            </w:r>
          </w:p>
          <w:p w14:paraId="5C066493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5·79 (6·96)</w:t>
            </w:r>
          </w:p>
        </w:tc>
        <w:tc>
          <w:tcPr>
            <w:tcW w:w="1984" w:type="dxa"/>
            <w:vAlign w:val="center"/>
          </w:tcPr>
          <w:p w14:paraId="7C4D456C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7·12 (7·27)</w:t>
            </w:r>
          </w:p>
          <w:p w14:paraId="3B6D4143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6·63 (6·67)</w:t>
            </w:r>
          </w:p>
        </w:tc>
      </w:tr>
      <w:tr w:rsidR="009763A1" w:rsidRPr="00CC2D19" w14:paraId="0C56924B" w14:textId="77777777" w:rsidTr="00962107">
        <w:tc>
          <w:tcPr>
            <w:tcW w:w="3198" w:type="dxa"/>
            <w:vAlign w:val="center"/>
          </w:tcPr>
          <w:p w14:paraId="27CB215A" w14:textId="77777777" w:rsidR="009763A1" w:rsidRPr="005C7625" w:rsidRDefault="009763A1" w:rsidP="0096210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5B4A3E">
              <w:rPr>
                <w:rFonts w:cs="Times New Roman"/>
                <w:sz w:val="18"/>
                <w:szCs w:val="18"/>
                <w:lang w:val="en-US"/>
              </w:rPr>
              <w:t xml:space="preserve">Social Outcomes </w:t>
            </w:r>
            <w:r w:rsidRPr="005B4A3E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992" w:type="dxa"/>
            <w:vAlign w:val="center"/>
          </w:tcPr>
          <w:p w14:paraId="36CB43CD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2EF4DB9A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vAlign w:val="center"/>
          </w:tcPr>
          <w:p w14:paraId="02996B68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09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30)</w:t>
            </w:r>
          </w:p>
          <w:p w14:paraId="52BA1AB2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13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8)</w:t>
            </w:r>
          </w:p>
        </w:tc>
        <w:tc>
          <w:tcPr>
            <w:tcW w:w="1843" w:type="dxa"/>
            <w:vAlign w:val="center"/>
          </w:tcPr>
          <w:p w14:paraId="489EF50F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15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5)</w:t>
            </w:r>
          </w:p>
          <w:p w14:paraId="152C1B7D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07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32)</w:t>
            </w:r>
          </w:p>
        </w:tc>
        <w:tc>
          <w:tcPr>
            <w:tcW w:w="1984" w:type="dxa"/>
            <w:vAlign w:val="center"/>
          </w:tcPr>
          <w:p w14:paraId="5827587C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13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7)</w:t>
            </w:r>
          </w:p>
          <w:p w14:paraId="787A7139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98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6)</w:t>
            </w:r>
          </w:p>
        </w:tc>
      </w:tr>
      <w:tr w:rsidR="009763A1" w:rsidRPr="00CC2D19" w14:paraId="79CBCA87" w14:textId="77777777" w:rsidTr="00962107">
        <w:tc>
          <w:tcPr>
            <w:tcW w:w="3198" w:type="dxa"/>
            <w:vAlign w:val="center"/>
          </w:tcPr>
          <w:p w14:paraId="70370103" w14:textId="77777777" w:rsidR="009763A1" w:rsidRPr="005C7625" w:rsidRDefault="009763A1" w:rsidP="0096210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5B4A3E">
              <w:rPr>
                <w:rFonts w:cs="Times New Roman"/>
                <w:sz w:val="18"/>
                <w:szCs w:val="18"/>
                <w:lang w:val="en-US"/>
              </w:rPr>
              <w:t xml:space="preserve">Self-Labeling </w:t>
            </w:r>
            <w:r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992" w:type="dxa"/>
            <w:vAlign w:val="center"/>
          </w:tcPr>
          <w:p w14:paraId="092ED205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643BBC17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vAlign w:val="center"/>
          </w:tcPr>
          <w:p w14:paraId="62ABB9FC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53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30)</w:t>
            </w:r>
          </w:p>
          <w:p w14:paraId="710AED82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63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8)</w:t>
            </w:r>
          </w:p>
        </w:tc>
        <w:tc>
          <w:tcPr>
            <w:tcW w:w="1843" w:type="dxa"/>
            <w:vAlign w:val="center"/>
          </w:tcPr>
          <w:p w14:paraId="4B4682D2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44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6)</w:t>
            </w:r>
          </w:p>
          <w:p w14:paraId="6B159006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60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8)</w:t>
            </w:r>
          </w:p>
        </w:tc>
        <w:tc>
          <w:tcPr>
            <w:tcW w:w="1984" w:type="dxa"/>
            <w:vAlign w:val="center"/>
          </w:tcPr>
          <w:p w14:paraId="354318F0" w14:textId="77777777" w:rsidR="009763A1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31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9)</w:t>
            </w:r>
          </w:p>
          <w:p w14:paraId="6A20723F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46 (1</w:t>
            </w:r>
            <w:r w:rsidRPr="009D2E3D">
              <w:rPr>
                <w:rFonts w:cs="Times New Roman"/>
                <w:sz w:val="20"/>
                <w:szCs w:val="20"/>
                <w:lang w:val="en-US"/>
              </w:rPr>
              <w:t>·</w:t>
            </w:r>
            <w:r>
              <w:rPr>
                <w:rFonts w:cs="Times New Roman"/>
                <w:sz w:val="20"/>
                <w:szCs w:val="20"/>
                <w:lang w:val="en-US"/>
              </w:rPr>
              <w:t>27)</w:t>
            </w:r>
          </w:p>
        </w:tc>
      </w:tr>
      <w:tr w:rsidR="009763A1" w:rsidRPr="00011463" w14:paraId="19EAEBA9" w14:textId="77777777" w:rsidTr="00962107"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1A258F9C" w14:textId="77777777" w:rsidR="009763A1" w:rsidRPr="009D2E3D" w:rsidRDefault="009763A1" w:rsidP="0096210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Sham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03232C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HOP</w:t>
            </w:r>
          </w:p>
          <w:p w14:paraId="49691E1C" w14:textId="77777777" w:rsidR="009763A1" w:rsidRPr="009D2E3D" w:rsidRDefault="009763A1" w:rsidP="00962107">
            <w:pPr>
              <w:tabs>
                <w:tab w:val="left" w:pos="34"/>
              </w:tabs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B4EAD1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89 (2·04)</w:t>
            </w:r>
          </w:p>
          <w:p w14:paraId="17A13B2E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4·11 (2·0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F6812BA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29 (1·84)</w:t>
            </w:r>
          </w:p>
          <w:p w14:paraId="76A33A31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74 (1·9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FC54B9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25 (1·87)</w:t>
            </w:r>
          </w:p>
          <w:p w14:paraId="614B1ED6" w14:textId="77777777" w:rsidR="009763A1" w:rsidRPr="009D2E3D" w:rsidRDefault="009763A1" w:rsidP="0096210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2E3D">
              <w:rPr>
                <w:rFonts w:cs="Times New Roman"/>
                <w:sz w:val="20"/>
                <w:szCs w:val="20"/>
                <w:lang w:val="en-US"/>
              </w:rPr>
              <w:t>3·57 (1·92)</w:t>
            </w:r>
          </w:p>
        </w:tc>
      </w:tr>
    </w:tbl>
    <w:p w14:paraId="645F65CB" w14:textId="77777777" w:rsidR="009763A1" w:rsidRPr="00EB2D1E" w:rsidRDefault="009763A1" w:rsidP="009763A1">
      <w:pPr>
        <w:spacing w:after="160" w:line="259" w:lineRule="auto"/>
        <w:rPr>
          <w:rFonts w:cs="Times New Roman"/>
          <w:sz w:val="2"/>
          <w:szCs w:val="2"/>
          <w:vertAlign w:val="superscript"/>
          <w:lang w:val="en-US"/>
        </w:rPr>
      </w:pPr>
    </w:p>
    <w:p w14:paraId="3AD10DD0" w14:textId="77777777" w:rsidR="009763A1" w:rsidRDefault="009763A1" w:rsidP="009763A1">
      <w:pPr>
        <w:rPr>
          <w:rStyle w:val="li-content"/>
          <w:rFonts w:cs="Times New Roman"/>
          <w:sz w:val="18"/>
          <w:szCs w:val="18"/>
          <w:lang w:val="en-US"/>
        </w:rPr>
      </w:pPr>
      <w:r w:rsidRPr="00EB2D1E">
        <w:rPr>
          <w:rFonts w:cs="Times New Roman"/>
          <w:sz w:val="18"/>
          <w:szCs w:val="18"/>
          <w:vertAlign w:val="superscript"/>
          <w:lang w:val="en-US"/>
        </w:rPr>
        <w:t>a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EB2D1E">
        <w:rPr>
          <w:rStyle w:val="li-content"/>
          <w:rFonts w:cs="Times New Roman"/>
          <w:sz w:val="18"/>
          <w:szCs w:val="18"/>
          <w:lang w:val="en-US"/>
        </w:rPr>
        <w:t>Self-Stigma of Mental Illness Scale-Short Form, subscale apply</w:t>
      </w:r>
      <w:sdt>
        <w:sdtPr>
          <w:rPr>
            <w:rStyle w:val="li-content"/>
            <w:rFonts w:cs="Times New Roman"/>
            <w:sz w:val="18"/>
            <w:szCs w:val="18"/>
            <w:lang w:val="en-US"/>
          </w:rPr>
          <w:alias w:val="To edit, see citavi.com/edit"/>
          <w:tag w:val="CitaviPlaceholder#e061078f-1948-4758-9f40-d62fc8392ff6"/>
          <w:id w:val="-230630432"/>
          <w:placeholder>
            <w:docPart w:val="0EA74345D61246ED92937516F9E193B7"/>
          </w:placeholder>
        </w:sdtPr>
        <w:sdtEndPr>
          <w:rPr>
            <w:rStyle w:val="li-content"/>
          </w:rPr>
        </w:sdtEndPr>
        <w:sdtContent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begin"/>
          </w:r>
          <w:r>
            <w:rPr>
              <w:rStyle w:val="li-content"/>
              <w:rFonts w:cs="Times New Roman"/>
              <w:sz w:val="18"/>
              <w:szCs w:val="18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MzBjOTNmLTJkZjEtNGQ4Ny1iOTc4LTg0M2MxYzBkNjZhYyIsIlJhbmdlTGVuZ3RoIjoyLCJSZWZlcmVuY2VJZCI6IjNkY2JkZjYxLWY4M2ItNGYwMC05OWFhLTEzY2YzZjFjMDQ1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jayIsIkxhc3ROYW1lIjoiQ29ycmlnYW4iLCJNaWRkbGVOYW1lIjoiVy4iLCJQcm90ZWN0ZWQiOmZhbHNlLCJTZXgiOjIsIkNyZWF0ZWRCeSI6Il9OYXRoYWxpZSBPZXhsZSIsIkNyZWF0ZWRPbiI6IjIwMTgtMDctMDJUMTM6MDM6NTciLCJNb2RpZmllZEJ5IjoiX05hdGhhbGllIE9leGxlIiwiSWQiOiJlZDA5NDQ1Zi04YTFmLTRkMWYtODdmOC01N2M5MTRmYTcyODUiLCJNb2RpZmllZE9uIjoiMjAxOC0wNy0wMlQxMTowNDoyNyIsIlByb2plY3QiOnsiJGlkIjoiOCIsIiR0eXBlIjoiU3dpc3NBY2FkZW1pYy5DaXRhdmkuUHJvamVjdCwgU3dpc3NBY2FkZW1pYy5DaXRhdmkifX0seyIkaWQiOiI5IiwiJHR5cGUiOiJTd2lzc0FjYWRlbWljLkNpdGF2aS5QZXJzb24sIFN3aXNzQWNhZGVtaWMuQ2l0YXZpIiwiRmlyc3ROYW1lIjoiUC4iLCJMYXN0TmFtZSI6Ik1pY2hhZWxzIiwiTWlkZGxlTmFtZSI6IkouIiwiUHJvdGVjdGVkIjpmYWxzZSwiU2V4IjowLCJDcmVhdGVkQnkiOiJfTmF0aGFsaWUgT2V4bGUiLCJDcmVhdGVkT24iOiIyMDE4LTA3LTAyVDEzOjAzOjU3IiwiTW9kaWZpZWRCeSI6Il9OYXRoYWxpZSBPZXhsZSIsIklkIjoiM2I4OGU4NTAtY2M1YS00MzlhLThhZDQtYTllYzg1ZTAzYTY1IiwiTW9kaWZpZWRPbiI6IjIwMTgtMDctMDJUMTE6MDQ6MTciLCJQcm9qZWN0Ijp7IiRyZWYiOiI4In19LHsiJGlkIjoiMTAiLCIkdHlwZSI6IlN3aXNzQWNhZGVtaWMuQ2l0YXZpLlBlcnNvbiwgU3dpc3NBY2FkZW1pYy5DaXRhdmkiLCJGaXJzdE5hbWUiOiJFLiIsIkxhc3ROYW1lIjoiVmVnYSIsIlByb3RlY3RlZCI6ZmFsc2UsIlNleCI6MCwiQ3JlYXRlZEJ5IjoiX05hdGhhbGllIE9leGxlIiwiQ3JlYXRlZE9uIjoiMjAxOC0wNy0wMlQxMzowMzo1NyIsIk1vZGlmaWVkQnkiOiJfTmF0aGFsaWUgT2V4bGUiLCJJZCI6ImVkMzg4OGJkLThlMzYtNDQxYS1iNjlkLWFkNzMzNzRkNWNiMCIsIk1vZGlmaWVkT24iOiIyMDE4LTA3LTAyVDExOjA0OjI3IiwiUHJvamVjdCI6eyIkcmVmIjoiOCJ9fSx7IiRpZCI6IjExIiwiJHR5cGUiOiJTd2lzc0FjYWRlbWljLkNpdGF2aS5QZXJzb24sIFN3aXNzQWNhZGVtaWMuQ2l0YXZpIiwiRmlyc3ROYW1lIjoiTS4iLCJMYXN0TmFtZSI6IkdhdXNlIiwiUHJvdGVjdGVkIjpmYWxzZSwiU2V4IjowLCJDcmVhdGVkQnkiOiJfTmF0aGFsaWUgT2V4bGUiLCJDcmVhdGVkT24iOiIyMDE4LTA3LTAyVDEzOjAzOjU3IiwiTW9kaWZpZWRCeSI6Il9OYXRoYWxpZSBPZXhsZSIsIklkIjoiNGI0NDNmYzYtOGJkYi00ODg4LWI5NjQtMGNiNjNlZGNhZjAyIiwiTW9kaWZpZWRPbiI6IjIwMTgtMDctMDJUMTE6MDQ6MjciLCJQcm9qZWN0Ijp7IiRyZWYiOiI4In19LHsiJGlkIjoiMTIiLCIkdHlwZSI6IlN3aXNzQWNhZGVtaWMuQ2l0YXZpLlBlcnNvbiwgU3dpc3NBY2FkZW1pYy5DaXRhdmkiLCJGaXJzdE5hbWUiOiJBLiIsIkxhc3ROYW1lIjoiV2F0c29uIiwiTWlkZGxlTmFtZSI6IkMuIiwiUHJvdGVjdGVkIjpmYWxzZSwiU2V4IjowLCJDcmVhdGVkQnkiOiJfTmF0aGFsaWUgT2V4bGUiLCJDcmVhdGVkT24iOiIyMDE4LTA3LTAyVDEzOjAzOjU3IiwiTW9kaWZpZWRCeSI6Il9OYXRoYWxpZSBPZXhsZSIsIklkIjoiZDQ1Yjc1ZWYtOTg2Yy00ZDU5LWEzNTYtZDcwMzZiZTNkNDdhIiwiTW9kaWZpZWRPbiI6IjIwMTgtMDctMDJUMTE6MDQ6MTgiLCJQcm9qZWN0Ijp7IiRyZWYiOiI4In19LHsiJGlkIjoiMTMiLCIkdHlwZSI6IlN3aXNzQWNhZGVtaWMuQ2l0YXZpLlBlcnNvbiwgU3dpc3NBY2FkZW1pYy5DaXRhdmkiLCJGaXJzdE5hbWUiOiJOaWNvbGFzIiwiTGFzdE5hbWUiOiJSw7xzY2giLCJQcm90ZWN0ZWQiOmZhbHNlLCJTZXgiOjIsIkNyZWF0ZWRCeSI6Il9OYWRqYSBaZW50bmVyIiwiQ3JlYXRlZE9uIjoiMjAxOC0xMC0zMFQxMDo1NTo0OCIsIk1vZGlmaWVkQnkiOiJfTmFkamEgWmVudG5lciIsIklkIjoiOTE4YzQzZWQtOTVjMy00ZTMwLTlmYWMtZmVjOTAzZmZlMzVkIiwiTW9kaWZpZWRPbiI6IjIwMTgtMTAtMzBUMDk6NTU6NTEiLCJQcm9qZWN0Ijp7IiRyZWYiOiI4In19XSwiQ2l0YXRpb25LZXlVcGRhdGVUeXBlIjowLCJDb2xsYWJvcmF0b3JzIjpbXSwiRG9pIjoiMTAuMTAxNi9qLnBzeWNocmVzLjIwMTIuMDQuMDA5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jI1Nzg4MTkiLCJVcmlTdHJpbmciOiJodHRwOi8vd3d3Lm5jYmkubmxtLm5paC5nb3YvcHVibWVkLzIyNTc4ODE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YXRoYWxpZSBPZXhsZSIsIkNyZWF0ZWRPbiI6IjIwMTgtMDctMDJUMTM6MDM6NTciLCJNb2RpZmllZEJ5IjoiX05hZGphIFplbnRuZXIiLCJJZCI6ImY0ZDlhYzQ3LTg0ZDYtNGJiNy04ZTZhLTYxY2I3YzVhZWZlNSIsIk1vZGlmaWVkT24iOiIyMDE4LTEyLTA2VDA5OjE5OjM0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nBzeWNocmVzLjIwMTIuMDQuMDA5IiwiVXJpU3RyaW5nIjoiaHR0cHM6Ly9kb2kub3JnLzEwLjEwMTYvai5wc3ljaHJlcy4yMDEyLjA0LjAw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ZlbmphIFNjaGxhY2h0ZXIiLCJDcmVhdGVkT24iOiIyMDI0LTAzLTIwVDE0OjQ0OjQxIiwiTW9kaWZpZWRCeSI6Il9TdmVuamEgU2NobGFjaHRlciIsIklkIjoiNjIyNTVmZmEtM2FlYS00NGVkLThiNDQtZjcyYTk4YWRmMzE4IiwiTW9kaWZpZWRPbiI6IjIwMjQtMDMtMjBUMTQ6NDQ6NDEiLCJQcm9qZWN0Ijp7IiRyZWYiOiI4In19XSwiTnVtYmVyIjoiMSIsIk9yZ2FuaXphdGlvbnMiOltdLCJPdGhlcnNJbnZvbHZlZCI6W10sIlBhZ2VSYW5nZSI6IjxzcD5cclxuICA8bj42NTwvbj5cclxuICA8aW4+dHJ1ZTwvaW4+XHJcbiAgPG9zPjY1PC9vcz5cclxuICA8cHM+NjU8L3BzPlxyXG48L3NwPlxyXG48ZXA+XHJcbiAgPG4+Njk8L24+XHJcbiAgPGluPnRydWU8L2luPlxyXG4gIDxvcz42OTwvb3M+XHJcbiAgPHBzPjY5PC9wcz5cclxuPC9lcD5cclxuPG9zPjY1LTY5PC9vcz4iLCJQZXJpb2RpY2FsIjp7IiRpZCI6IjIwIiwiJHR5cGUiOiJTd2lzc0FjYWRlbWljLkNpdGF2aS5QZXJpb2RpY2FsLCBTd2lzc0FjYWRlbWljLkNpdGF2aSIsIkVpc3NuIjoiMTg3Mi03MTIzIiwiSXNzbiI6IjAxNjUxNzgxIiwiTmFtZSI6IlBzeWNoaWF0cnkgUmVzZWFyY2giLCJQYWdpbmF0aW9uIjowLCJQcm90ZWN0ZWQiOnRydWUsIlN0YW5kYXJkQWJicmV2aWF0aW9uIjoiUHN5Y2hpYXRyeSBSZXMiLCJDcmVhdGVkQnkiOiJfTmF0aGFsaWUgT2V4bGUiLCJDcmVhdGVkT24iOiIyMDE4LTA2LTIwVDEwOjU3OjMwIiwiTW9kaWZpZWRCeSI6Il9OYWRqYSBaZW50bmVyIiwiSWQiOiI5ZjI5OWY4Ni0yYTUwLTQ0YmYtOGVlMi1jZWRlZTMwNTZkYTciLCJNb2RpZmllZE9uIjoiMjAyMC0wNy0yMlQxMjowNjoxMSIsIlByb2plY3QiOnsiJHJlZiI6IjgifX0sIlB1Ymxpc2hlcnMiOltdLCJQdWJNZWRJZCI6IjIyNTc4ODE5IiwiUXVvdGF0aW9ucyI6W10sIlJhdGluZyI6MCwiUmVmZXJlbmNlVHlwZSI6IkpvdXJuYWxBcnRpY2xlIiwiU2hvcnRUaXRsZSI6IkNvcnJpZ2FuLCBNaWNoYWVscyBldCBhbC4gMjAxMiDigJMgU2VsZi1TdGlnbWEgb2YgTWVudGFsIElsbG5lc3MgU2NhbGUtU2hvcnQiLCJTaG9ydFRpdGxlVXBkYXRlVHlwZSI6MCwiU291cmNlT2ZCaWJsaW9ncmFwaGljSW5mb3JtYXRpb24iOiJSZWZlcmVuY2UgTWFuYWdlciAodmlhIFJJUy1FeHBvcnQpIiwiU3RhdGljSWRzIjpbIjY0ZDAxMGI1LTk1ZGItNDFhZi1iNzRiLWI1Nzc1YWVkMDYxMyJdLCJUYWJsZU9mQ29udGVudHNDb21wbGV4aXR5IjowLCJUYWJsZU9mQ29udGVudHNTb3VyY2VUZXh0Rm9ybWF0IjowLCJUYXNrcyI6W10sIlRpdGxlIjoiU2VsZi1TdGlnbWEgb2YgTWVudGFsIElsbG5lc3MgU2NhbGUtU2hvcnQgRm9ybTogUmVsaWFiaWxpdHkgYW5kIHZhbGlkaXR5IiwiVHJhbnNsYXRvcnMiOltdLCJWb2x1bWUiOiIxOTkiLCJZZWFyIjoiMjAxMiIsIlllYXJSZXNvbHZlZCI6IjIwMTIiLCJDcmVhdGVkQnkiOiJfTmF0aGFsaWUgT2V4bGUiLCJDcmVhdGVkT24iOiIyMDE4LTA3LTAyVDEzOjAzOjU3IiwiTW9kaWZpZWRCeSI6Il9OaWNvbGFzIFJ1ZXNjaCIsIklkIjoiM2RjYmRmNjEtZjgzYi00ZjAwLTk5YWEtMTNjZjNmMWMwNDVmIiwiTW9kaWZpZWRPbiI6IjIwMjYtMDQtMjFUMTI6MTU6MTMiLCJQcm9qZWN0Ijp7IiRyZWYiOiI4In19LCJVc2VOdW1iZXJpbmdUeXBlT2ZQYXJlbnREb2N1bWVudCI6ZmFsc2V9XSwiRm9ybWF0dGVkVGV4dCI6eyIkaWQiOiIyMSIsIkNvdW50IjoxLCJUZXh0VW5pdHMiOlt7IiRpZCI6IjIyIiwiRm9udFN0eWxlIjp7IiRpZCI6IjIzIiwiU3VwZXJzY3JpcHQiOnRydWV9LCJSZWFkaW5nT3JkZXIiOjEsIlRleHQiOiIxMyJ9XX0sIlRhZyI6IkNpdGF2aVBsYWNlaG9sZGVyI2UwNjEwNzhmLTE5NDgtNDc1OC05ZjQwLWQ2MmZjODM5MmZmNiIsIlRleHQiOiIxMyIsIldBSVZlcnNpb24iOiI2LjE5LjIuMSJ9}</w:instrTex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separate"/>
          </w:r>
          <w:r>
            <w:rPr>
              <w:rStyle w:val="li-content"/>
              <w:rFonts w:cs="Times New Roman"/>
              <w:sz w:val="18"/>
              <w:szCs w:val="18"/>
              <w:vertAlign w:val="superscript"/>
              <w:lang w:val="en-US"/>
            </w:rPr>
            <w:t>13</w: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end"/>
          </w:r>
        </w:sdtContent>
      </w:sdt>
      <w:r w:rsidRPr="00EB2D1E">
        <w:rPr>
          <w:rStyle w:val="li-content"/>
          <w:rFonts w:cs="Times New Roman"/>
          <w:sz w:val="18"/>
          <w:szCs w:val="18"/>
          <w:lang w:val="en-US"/>
        </w:rPr>
        <w:t xml:space="preserve">; </w:t>
      </w:r>
      <w:r w:rsidRPr="00EB2D1E">
        <w:rPr>
          <w:rFonts w:cs="Times New Roman"/>
          <w:sz w:val="18"/>
          <w:szCs w:val="18"/>
          <w:vertAlign w:val="superscript"/>
          <w:lang w:val="en-US"/>
        </w:rPr>
        <w:t>b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EB2D1E">
        <w:rPr>
          <w:rFonts w:cs="Times New Roman"/>
          <w:sz w:val="18"/>
          <w:szCs w:val="18"/>
          <w:lang w:val="en-US"/>
        </w:rPr>
        <w:t>Stigma Stress Scale and its two subscales (harm and resources)</w:t>
      </w:r>
      <w:sdt>
        <w:sdtPr>
          <w:rPr>
            <w:rFonts w:cs="Times New Roman"/>
            <w:sz w:val="18"/>
            <w:szCs w:val="18"/>
            <w:lang w:val="en-US"/>
          </w:rPr>
          <w:alias w:val="Don’t edit this field."/>
          <w:tag w:val="CitaviPlaceholder#a806953f-8587-4812-9dfe-567ea639f438"/>
          <w:id w:val="2143689373"/>
          <w:placeholder>
            <w:docPart w:val="0EA74345D61246ED92937516F9E193B7"/>
          </w:placeholder>
        </w:sdtPr>
        <w:sdtEndPr/>
        <w:sdtContent>
          <w:r w:rsidRPr="00EB2D1E">
            <w:rPr>
              <w:rFonts w:cs="Times New Roman"/>
              <w:sz w:val="18"/>
              <w:szCs w:val="18"/>
              <w:lang w:val="en-US"/>
            </w:rPr>
            <w:fldChar w:fldCharType="begin"/>
          </w:r>
          <w:r>
            <w:rPr>
              <w:rFonts w:cs="Times New Roman"/>
              <w:sz w:val="18"/>
              <w:szCs w:val="18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MjZmOGE1LWQ0ZjctNGU0Yi05YzI4LTMwOGUyZDVhNDBlYyIsIlJhbmdlTGVuZ3RoIjoyLCJSZWZlcmVuY2VJZCI6IjY5MGIzNDdjLWQzZGMtNGM4YS1hYTQ4LWM2MmJhYTE1ZDA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b2xhcyIsIkxhc3ROYW1lIjoiUsO8c2NoIiwiUHJvdGVjdGVkIjpmYWxzZSwiU2V4IjoyLCJDcmVhdGVkQnkiOiJfTmFkamEgWmVudG5lciIsIkNyZWF0ZWRPbiI6IjIwMTgtMTAtMzBUMTA6NTU6NDgiLCJNb2RpZmllZEJ5IjoiX05hZGphIFplbnRuZXIiLCJJZCI6IjkxOGM0M2VkLTk1YzMtNGUzMC05ZmFjLWZlYzkwM2ZmZTM1ZCIsIk1vZGlmaWVkT24iOiIyMDE4LTEwLTMwVDA5OjU1OjUxIiwiUHJvamVjdCI6eyIkaWQiOiI4IiwiJHR5cGUiOiJTd2lzc0FjYWRlbWljLkNpdGF2aS5Qcm9qZWN0LCBTd2lzc0FjYWRlbWljLkNpdGF2aSJ9fSx7IiRpZCI6IjkiLCIkdHlwZSI6IlN3aXNzQWNhZGVtaWMuQ2l0YXZpLlBlcnNvbiwgU3dpc3NBY2FkZW1pYy5DaXRhdmkiLCJGaXJzdE5hbWUiOiJQYXRyaWNrIiwiTGFzdE5hbWUiOiJDb3JyaWdhbiIsIk1pZGRsZU5hbWUiOiJXLiIsIlByb3RlY3RlZCI6ZmFsc2UsIlNleCI6MiwiQ3JlYXRlZEJ5IjoiX05hdGhhbGllIE9leGxlIiwiQ3JlYXRlZE9uIjoiMjAxOC0wNy0wMlQxMzowMzo1NyIsIk1vZGlmaWVkQnkiOiJfTmF0aGFsaWUgT2V4bGUiLCJJZCI6ImVkMDk0NDVmLThhMWYtNGQxZi04N2Y4LTU3YzkxNGZhNzI4NSIsIk1vZGlmaWVkT24iOiIyMDE4LTA3LTAyVDExOjA0OjI3IiwiUHJvamVjdCI6eyIkcmVmIjoiOCJ9fSx7IiRpZCI6IjEwIiwiJHR5cGUiOiJTd2lzc0FjYWRlbWljLkNpdGF2aS5QZXJzb24sIFN3aXNzQWNhZGVtaWMuQ2l0YXZpIiwiRmlyc3ROYW1lIjoiQWJpZ2FpbCIsIkxhc3ROYW1lIjoiV2Fzc2VsIiwiUHJvdGVjdGVkIjpmYWxzZSwiU2V4IjoxLCJDcmVhdGVkQnkiOiJfTmljb2xhcyBSdWVzY2giLCJDcmVhdGVkT24iOiIyMDI1LTAzLTIxVDA5OjUwOjExIiwiTW9kaWZpZWRCeSI6Il9OaWNvbGFzIFJ1ZXNjaCIsIklkIjoiYmMzN2M0ZGEtZTYzNS00MjY4LTg0ZTMtYjc5MWQ2YTY0ZjZlIiwiTW9kaWZpZWRPbiI6IjIwMjUtMDMtMjFUMDk6NTA6MTEiLCJQcm9qZWN0Ijp7IiRyZWYiOiI4In19LHsiJGlkIjoiMTEiLCIkdHlwZSI6IlN3aXNzQWNhZGVtaWMuQ2l0YXZpLlBlcnNvbiwgU3dpc3NBY2FkZW1pYy5DaXRhdmkiLCJGaXJzdE5hbWUiOiJQYXRyaWNrIiwiTGFzdE5hbWUiOiJNaWNoYWVscyIsIlByb3RlY3RlZCI6ZmFsc2UsIlNleCI6MiwiQ3JlYXRlZEJ5IjoiX05pY29sYXMgUnVlc2NoIiwiQ3JlYXRlZE9uIjoiMjAyNS0wMy0yMVQwOTo1MDoxMSIsIk1vZGlmaWVkQnkiOiJfTmljb2xhcyBSdWVzY2giLCJJZCI6IjZiYzEwY2RlLTRkMjAtNGQzYS05ZGU0LTM0MDVmZjlhZDUyMSIsIk1vZGlmaWVkT24iOiIyMDI1LTAzLTIxVDA5OjUwOjExIiwiUHJvamVjdCI6eyIkcmVmIjoiOCJ9fSx7IiRpZCI6IjEyIiwiJHR5cGUiOiJTd2lzc0FjYWRlbWljLkNpdGF2aS5QZXJzb24sIFN3aXNzQWNhZGVtaWMuQ2l0YXZpIiwiRmlyc3ROYW1lIjoiTWFuZnJlZCIsIkxhc3ROYW1lIjoiT2xzY2hld3NraSIsIlByb3RlY3RlZCI6ZmFsc2UsIlNleCI6MiwiQ3JlYXRlZEJ5IjoiX05pY29sYXMgUnVlc2NoIiwiQ3JlYXRlZE9uIjoiMjAyNS0wMy0yMVQwOTo1MDoxMSIsIk1vZGlmaWVkQnkiOiJfTmljb2xhcyBSdWVzY2giLCJJZCI6ImE5NzJjYjczLTU1N2QtNDVkYS1hZTA1LTA1YzgyYmI0OGI0YyIsIk1vZGlmaWVkT24iOiIyMDI1LTAzLTIxVDA5OjUwOjExIiwiUHJvamVjdCI6eyIkcmVmIjoiOCJ9fSx7IiRpZCI6IjEzIiwiJHR5cGUiOiJTd2lzc0FjYWRlbWljLkNpdGF2aS5QZXJzb24sIFN3aXNzQWNhZGVtaWMuQ2l0YXZpIiwiRmlyc3ROYW1lIjoiU2FuZHJhIiwiTGFzdE5hbWUiOiJXaWxrbmlzcyIsIlByb3RlY3RlZCI6ZmFsc2UsIlNleCI6MSwiQ3JlYXRlZEJ5IjoiX05pY29sYXMgUnVlc2NoIiwiQ3JlYXRlZE9uIjoiMjAyNS0wMy0yMVQwOTo1MDoxMSIsIk1vZGlmaWVkQnkiOiJfTmljb2xhcyBSdWVzY2giLCJJZCI6ImViYjljYjViLWMzZjktNDYwOS05YzU3LTY0YTJmYjczMzhlYSIsIk1vZGlmaWVkT24iOiIyMDI1LTAzLTIxVDA5OjUwOjExIiwiUHJvamVjdCI6eyIkcmVmIjoiOCJ9fSx7IiRpZCI6IjE0IiwiJHR5cGUiOiJTd2lzc0FjYWRlbWljLkNpdGF2aS5QZXJzb24sIFN3aXNzQWNhZGVtaWMuQ2l0YXZpIiwiRmlyc3ROYW1lIjoiS2FyZW4iLCJMYXN0TmFtZSI6IkJhdGlhIiwiUHJvdGVjdGVkIjpmYWxzZSwiU2V4IjoxLCJDcmVhdGVkQnkiOiJfTmljb2xhcyBSdWVzY2giLCJDcmVhdGVkT24iOiIyMDI1LTAzLTIxVDA5OjUwOjExIiwiTW9kaWZpZWRCeSI6Il9OaWNvbGFzIFJ1ZXNjaCIsIklkIjoiZTlkNjc0MzktYTc1Yi00ODE3LWFkNDctYTA3YzI1MzU2YTBlIiwiTW9kaWZpZWRPbiI6IjIwMjUtMDMtMjFUMDk6NTA6MTEiLCJQcm9qZWN0Ijp7IiRyZWYiOiI4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XSwiTnVtYmVyIjoiMS0zIiwiT3JnYW5pemF0aW9ucyI6W10sIk90aGVyc0ludm9sdmVkIjpbXSwiUGFnZVJhbmdlIjoiPHNwPlxyXG4gIDxuPjU5PC9uPlxyXG4gIDxpbj50cnVlPC9pbj5cclxuICA8b3M+NTk8L29zPlxyXG4gIDxwcz41OTwvcHM+XHJcbjwvc3A+XHJcbjxlcD5cclxuICA8bj42NDwvbj5cclxuICA8aW4+dHJ1ZTwvaW4+XHJcbiAgPG9zPjY0PC9vcz5cclxuICA8cHM+NjQ8L3BzPlxyXG48L2VwPlxyXG48b3M+NTktNjQ8L29zPiIsIlBlcmlvZGljYWwiOnsiJGlkIjoiMTUiLCIkdHlwZSI6IlN3aXNzQWNhZGVtaWMuQ2l0YXZpLlBlcmlvZGljYWwsIFN3aXNzQWNhZGVtaWMuQ2l0YXZpIiwiSXNzbiI6IjA5MjAtOTk2NCIsIk5hbWUiOiJTY2hpem9waHJlbmlhIFJlc2VhcmNoIiwiUGFnaW5hdGlvbiI6MCwiUHJvdGVjdGVkIjpmYWxzZSwiVXNlckFiYnJldmlhdGlvbjEiOiJTY2hpem9waHIgUmVzIiwiQ3JlYXRlZEJ5IjoiX05pY29sYXMgUnVlc2NoIiwiQ3JlYXRlZE9uIjoiMjAyNS0wMy0yMVQwOTo1MDoxMSIsIk1vZGlmaWVkQnkiOiJfTmljb2xhcyBSdWVzY2giLCJJZCI6ImFiOWI1YTMzLTIyZTctNGUyYy05ZGI5LThjYWVlYzlhMWM3NyIsIk1vZGlmaWVkT24iOiIyMDI1LTAzLTIxVDA5OjUwOjExIiwiUHJvamVjdCI6eyIkcmVmIjoiOCJ9fSwiUHVibGlzaGVycyI6W10sIlF1b3RhdGlvbnMiOltdLCJSYXRpbmciOjAsIlJlZmVyZW5jZVR5cGUiOiJKb3VybmFsQXJ0aWNsZSIsIlNob3J0VGl0bGUiOiJSw7xzY2gsIENvcnJpZ2FuIGV0IGFsLiAyMDA5IOKAkyBBIHN0cmVzcy1jb3BpbmcgbW9kZWwgb2YgbWVudGFsIiwiU2hvcnRUaXRsZVVwZGF0ZVR5cGUiOjAsIlNvdXJjZU9mQmlibGlvZ3JhcGhpY0luZm9ybWF0aW9uIjoiUHViTWVkIiwiU3RhdGljSWRzIjpbImY3NThiMGM2LTkxNGQtNGRiZS05MjMwLTFmYTk3ZDhlMGQ3MSJdLCJUYWJsZU9mQ29udGVudHNDb21wbGV4aXR5IjowLCJUYWJsZU9mQ29udGVudHNTb3VyY2VUZXh0Rm9ybWF0IjowLCJUYXNrcyI6W10sIlRpdGxlIjoiQSBzdHJlc3MtY29waW5nIG1vZGVsIG9mIG1lbnRhbCBpbGxuZXNzIHN0aWdtYTogSS4gUHJlZGljdG9ycyBvZiBjb2duaXRpdmUgc3RyZXNzIGFwcHJhaXNhbCIsIlRyYW5zbGF0b3JzIjpbXSwiVm9sdW1lIjoiMTEwIiwiWWVhciI6IjIwMDkiLCJZZWFyUmVzb2x2ZWQiOiIyMDA5IiwiQ3JlYXRlZEJ5IjoiX05pY29sYXMgUnVlc2NoIiwiQ3JlYXRlZE9uIjoiMjAyNS0wMy0yMVQwOTo1MDoxMSIsIk1vZGlmaWVkQnkiOiJfTmljb2xhcyBSdWVzY2giLCJJZCI6IjY5MGIzNDdjLWQzZGMtNGM4YS1hYTQ4LWM2MmJhYTE1ZDA1OSIsIk1vZGlmaWVkT24iOiIyMDI1LTAzLTIxVDA5OjUwOjExIiwiUHJvamVjdCI6eyIkcmVmIjoiOCJ9fSwiVXNlTnVtYmVyaW5nVHlwZU9mUGFyZW50RG9jdW1lbnQiOmZhbHNlfV0sIkZvcm1hdHRlZFRleHQiOnsiJGlkIjoiMTYiLCJDb3VudCI6MSwiVGV4dFVuaXRzIjpbeyIkaWQiOiIxNyIsIkZvbnRTdHlsZSI6eyIkaWQiOiIxOCIsIlN1cGVyc2NyaXB0Ijp0cnVlfSwiUmVhZGluZ09yZGVyIjoxLCJUZXh0IjoiMTUifV19LCJUYWciOiJDaXRhdmlQbGFjZWhvbGRlciNhODA2OTUzZi04NTg3LTQ4MTItOWRmZS01NjdlYTYzOWY0MzgiLCJUZXh0IjoiMTUiLCJXQUlWZXJzaW9uIjoiNi4xOS4yLjEifQ==}</w:instrText>
          </w:r>
          <w:r w:rsidRPr="00EB2D1E">
            <w:rPr>
              <w:rFonts w:cs="Times New Roman"/>
              <w:sz w:val="18"/>
              <w:szCs w:val="18"/>
              <w:lang w:val="en-US"/>
            </w:rPr>
            <w:fldChar w:fldCharType="separate"/>
          </w:r>
          <w:r>
            <w:rPr>
              <w:rFonts w:cs="Times New Roman"/>
              <w:sz w:val="18"/>
              <w:szCs w:val="18"/>
              <w:vertAlign w:val="superscript"/>
              <w:lang w:val="en-US"/>
            </w:rPr>
            <w:t>15</w:t>
          </w:r>
          <w:r w:rsidRPr="00EB2D1E">
            <w:rPr>
              <w:rFonts w:cs="Times New Roman"/>
              <w:sz w:val="18"/>
              <w:szCs w:val="18"/>
              <w:lang w:val="en-US"/>
            </w:rPr>
            <w:fldChar w:fldCharType="end"/>
          </w:r>
        </w:sdtContent>
      </w:sdt>
      <w:r w:rsidRPr="00EB2D1E">
        <w:rPr>
          <w:rFonts w:cs="Times New Roman"/>
          <w:sz w:val="18"/>
          <w:szCs w:val="18"/>
          <w:lang w:val="en-US"/>
        </w:rPr>
        <w:t xml:space="preserve">; </w:t>
      </w:r>
      <w:r w:rsidRPr="00EB2D1E">
        <w:rPr>
          <w:rFonts w:cs="Times New Roman"/>
          <w:sz w:val="18"/>
          <w:szCs w:val="18"/>
          <w:vertAlign w:val="superscript"/>
          <w:lang w:val="en-US"/>
        </w:rPr>
        <w:t>c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EB2D1E">
        <w:rPr>
          <w:rStyle w:val="li-content"/>
          <w:rFonts w:cs="Times New Roman"/>
          <w:sz w:val="18"/>
          <w:szCs w:val="18"/>
          <w:lang w:val="en-US"/>
        </w:rPr>
        <w:t>Patient Health Questionnaire (PHQ-9)</w:t>
      </w:r>
      <w:sdt>
        <w:sdtPr>
          <w:rPr>
            <w:rStyle w:val="li-content"/>
            <w:rFonts w:cs="Times New Roman"/>
            <w:sz w:val="18"/>
            <w:szCs w:val="18"/>
            <w:lang w:val="en-US"/>
          </w:rPr>
          <w:alias w:val="To edit, see citavi.com/edit"/>
          <w:tag w:val="CitaviPlaceholder#87846870-63f8-4d12-bf99-34a8b063df8f"/>
          <w:id w:val="1455451253"/>
          <w:placeholder>
            <w:docPart w:val="0EA74345D61246ED92937516F9E193B7"/>
          </w:placeholder>
        </w:sdtPr>
        <w:sdtEndPr>
          <w:rPr>
            <w:rStyle w:val="li-content"/>
          </w:rPr>
        </w:sdtEndPr>
        <w:sdtContent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begin"/>
          </w:r>
          <w:r>
            <w:rPr>
              <w:rStyle w:val="li-content"/>
              <w:rFonts w:cs="Times New Roman"/>
              <w:sz w:val="18"/>
              <w:szCs w:val="18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hYTNhYmZjLWI0ZDEtNGFjNS1iYWQxLTMxMjI2ZWE2YTQzMyIsIlJhbmdlTGVuZ3RoIjoyLCJSZWZlcmVuY2VJZCI6IjY4OTljMDJhLTE3ZDktNDRiYy1hYjgxLWM2MTgxMjY3ZDl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zDtndlIiwiUHJvdGVjdGVkIjpmYWxzZSwiU2V4IjowLCJDcmVhdGVkQnkiOiJfTmF0aGFsaWUgT2V4bGUiLCJDcmVhdGVkT24iOiIyMDE4LTA3LTAyVDEzOjAzOjU3IiwiTW9kaWZpZWRCeSI6Il9OYXRoYWxpZSBPZXhsZSIsIklkIjoiMjBkMjdmYmEtN2U2Yi00NjRiLWEyMjEtNmVkOGQ4ZTMxZTZhIiwiTW9kaWZpZWRPbiI6IjIwMTgtMDctMDJUMTE6MDQ6MTciLCJQcm9qZWN0Ijp7IiRpZCI6IjgiLCIkdHlwZSI6IlN3aXNzQWNhZGVtaWMuQ2l0YXZpLlByb2plY3QsIFN3aXNzQWNhZGVtaWMuQ2l0YXZpIn19LHsiJGlkIjoiOSIsIiR0eXBlIjoiU3dpc3NBY2FkZW1pYy5DaXRhdmkuUGVyc29uLCBTd2lzc0FjYWRlbWljLkNpdGF2aSIsIkZpcnN0TmFtZSI6IksuIiwiTGFzdE5hbWUiOiJLcm9lbmtlIiwiUHJvdGVjdGVkIjpmYWxzZSwiU2V4IjowLCJDcmVhdGVkQnkiOiJfTmF0aGFsaWUgT2V4bGUiLCJDcmVhdGVkT24iOiIyMDE4LTA3LTAyVDEzOjAzOjU3IiwiTW9kaWZpZWRCeSI6Il9OYXRoYWxpZSBPZXhsZSIsIklkIjoiNjdmNmExYzItMmIzMS00ZDEwLWIyYjMtZGFmZWExNDI0NDBjIiwiTW9kaWZpZWRPbiI6IjIwMTgtMDctMDJUMTE6MDQ6MTgiLCJQcm9qZWN0Ijp7IiRyZWYiOiI4In19LHsiJGlkIjoiMTAiLCIkdHlwZSI6IlN3aXNzQWNhZGVtaWMuQ2l0YXZpLlBlcnNvbiwgU3dpc3NBY2FkZW1pYy5DaXRhdmkiLCJGaXJzdE5hbWUiOiJXLiIsIkxhc3ROYW1lIjoiSGVyem9nIiwiUHJvdGVjdGVkIjpmYWxzZSwiU2V4IjowLCJDcmVhdGVkQnkiOiJfTmF0aGFsaWUgT2V4bGUiLCJDcmVhdGVkT24iOiIyMDE4LTA3LTAyVDEzOjAzOjU3IiwiTW9kaWZpZWRCeSI6Il9OYXRoYWxpZSBPZXhsZSIsIklkIjoiMTM2MDJlYjYtYWQ2Ni00ZDNmLWJkMDgtZjI4YWU2OTI3YjhkIiwiTW9kaWZpZWRPbiI6IjIwMTgtMDctMDJUMTE6MDQ6MjciLCJQcm9qZWN0Ijp7IiRyZWYiOiI4In19LHsiJGlkIjoiMTEiLCIkdHlwZSI6IlN3aXNzQWNhZGVtaWMuQ2l0YXZpLlBlcnNvbiwgU3dpc3NBY2FkZW1pYy5DaXRhdmkiLCJGaXJzdE5hbWUiOiJLLiIsIkxhc3ROYW1lIjoiR3JhZmUiLCJQcm90ZWN0ZWQiOmZhbHNlLCJTZXgiOjAsIkNyZWF0ZWRCeSI6Il9OYXRoYWxpZSBPZXhsZSIsIkNyZWF0ZWRPbiI6IjIwMTgtMDctMDJUMTM6MDM6NTgiLCJNb2RpZmllZEJ5IjoiX05hdGhhbGllIE9leGxlIiwiSWQiOiI4ZDdjYzU1ZC1mMGIzLTRhYjAtOTMwMS04YWVlMjBkMjg2MWMiLCJNb2RpZmllZE9uIjoiMjAxOC0wNy0wMlQxMTowNDox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NTE4MzYwMSIsIlVyaVN0cmluZyI6Imh0dHA6Ly93d3cubmNiaS5ubG0ubmloLmdvdi9wdWJtZWQvMTUxODM2M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hdGhhbGllIE9leGxlIiwiQ3JlYXRlZE9uIjoiMjAxOC0wNy0wMlQxMzowMzo1OCIsIk1vZGlmaWVkQnkiOiJfTmF0aGFsaWUgT2V4bGUiLCJJZCI6ImRkZmNjYmFmLTljNzMtNDU3Mi1iYjhkLTg2MTgxNGZkOTQzMiIsIk1vZGlmaWVkT24iOiIyMDE4LTA3LTAyVDExOjA1OjAxIiwiUHJvamVjdCI6eyIkcmVmIjoiOCJ9fV0sIk51bWJlciI6IjEiLCJPcmdhbml6YXRpb25zIjpbXSwiT3RoZXJzSW52b2x2ZWQiOltdLCJQYWdlUmFuZ2UiOiI8c3A+XHJcbiAgPG4+NjE8L24+XHJcbiAgPGluPnRydWU8L2luPlxyXG4gIDxvcz42MTwvb3M+XHJcbiAgPHBzPjYxPC9wcz5cclxuPC9zcD5cclxuPGVwPlxyXG4gIDxuPjY2PC9uPlxyXG4gIDxpbj50cnVlPC9pbj5cclxuICA8b3M+NjY8L29zPlxyXG4gIDxwcz42NjwvcHM+XHJcbjwvZXA+XHJcbjxvcz42MS02Njwvb3M+IiwiUGVyaW9kaWNhbCI6eyIkaWQiOiIxNSIsIiR0eXBlIjoiU3dpc3NBY2FkZW1pYy5DaXRhdmkuUGVyaW9kaWNhbCwgU3dpc3NBY2FkZW1pYy5DaXRhdmkiLCJFaXNzbiI6IjE1NzMtMjUxNyIsIk5hbWUiOiJKb3VybmFsIG9mIEFmZmVjdGl2ZSBEaXNvcmRlcnMiLCJQYWdpbmF0aW9uIjowLCJQcm90ZWN0ZWQiOnRydWUsIlN0YW5kYXJkQWJicmV2aWF0aW9uIjoiSiBBZmZlY3QgRGlzb3JkIiwiQ3JlYXRlZEJ5IjoiX05hdGhhbGllIE9leGxlIiwiQ3JlYXRlZE9uIjoiMjAxOC0wNy0wMlQxMzowMzo1NyIsIk1vZGlmaWVkQnkiOiJfTmFkamEgWmVudG5lciIsIklkIjoiMzU3MDI4NTEtZjVjMy00Y2NlLThhZGEtOGZkYzM4NWVlMDE0IiwiTW9kaWZpZWRPbiI6IjIwMjAtMDctMTZUMTA6NTA6MjYiLCJQcm9qZWN0Ijp7IiRyZWYiOiI4In19LCJQdWJsaXNoZXJzIjpbXSwiUHViTWVkSWQiOiIxNTE4MzYwMSIsIlF1b3RhdGlvbnMiOltdLCJSYXRpbmciOjAsIlJlZmVyZW5jZVR5cGUiOiJKb3VybmFsQXJ0aWNsZSIsIlNob3J0VGl0bGUiOiJMw7Z3ZSwgS3JvZW5rZSBldCBhbC4gMjAwNCDigJMgTWVhc3VyaW5nIGRlcHJlc3Npb24gb3V0Y29tZSIsIlNob3J0VGl0bGVVcGRhdGVUeXBlIjowLCJTb3VyY2VPZkJpYmxpb2dyYXBoaWNJbmZvcm1hdGlvbiI6IlJlZmVyZW5jZSBNYW5hZ2VyICh2aWEgUklTLUV4cG9ydCkiLCJTdGF0aWNJZHMiOlsiOWJiNTE4NDctNjA0My00NTI1LWI1MWEtOTA1M2FjZmE2YWY4Il0sIlRhYmxlT2ZDb250ZW50c0NvbXBsZXhpdHkiOjAsIlRhYmxlT2ZDb250ZW50c1NvdXJjZVRleHRGb3JtYXQiOjAsIlRhc2tzIjpbXSwiVGl0bGUiOiJNZWFzdXJpbmcgZGVwcmVzc2lvbiBvdXRjb21lIHdpdGggYSBicmllZiBzZWxmLXJlcG9ydCBpbnN0cnVtZW50OiBTZW5zaXRpdml0eSB0byBjaGFuZ2Ugb2YgdGhlIFBhdGllbnQgSGVhbHRoIFF1ZXN0aW9ubmFpcmUgKFBIUS05KSIsIlRyYW5zbGF0b3JzIjpbXSwiVm9sdW1lIjoiODEiLCJZZWFyIjoiMjAwNCIsIlllYXJSZXNvbHZlZCI6IjIwMDQiLCJDcmVhdGVkQnkiOiJfTmF0aGFsaWUgT2V4bGUiLCJDcmVhdGVkT24iOiIyMDE4LTA3LTAyVDEzOjAzOjU4IiwiTW9kaWZpZWRCeSI6Il9OaWNvbGFzIFJ1ZXNjaCIsIklkIjoiNjg5OWMwMmEtMTdkOS00NGJjLWFiODEtYzYxODEyNjdkOWVhIiwiTW9kaWZpZWRPbiI6IjIwMjYtMDQtMjFUMTI6MTU6MTMiLCJQcm9qZWN0Ijp7IiRyZWYiOiI4In19LCJVc2VOdW1iZXJpbmdUeXBlT2ZQYXJlbnREb2N1bWVudCI6ZmFsc2V9XSwiRm9ybWF0dGVkVGV4dCI6eyIkaWQiOiIxNiIsIkNvdW50IjoxLCJUZXh0VW5pdHMiOlt7IiRpZCI6IjE3IiwiRm9udFN0eWxlIjp7IiRpZCI6IjE4IiwiU3VwZXJzY3JpcHQiOnRydWV9LCJSZWFkaW5nT3JkZXIiOjEsIlRleHQiOiIxOSJ9XX0sIlRhZyI6IkNpdGF2aVBsYWNlaG9sZGVyIzg3ODQ2ODcwLTYzZjgtNGQxMi1iZjk5LTM0YThiMDYzZGY4ZiIsIlRleHQiOiIxOSIsIldBSVZlcnNpb24iOiI2LjE5LjIuMSJ9}</w:instrTex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separate"/>
          </w:r>
          <w:r>
            <w:rPr>
              <w:rStyle w:val="li-content"/>
              <w:rFonts w:cs="Times New Roman"/>
              <w:sz w:val="18"/>
              <w:szCs w:val="18"/>
              <w:vertAlign w:val="superscript"/>
              <w:lang w:val="en-US"/>
            </w:rPr>
            <w:t>19</w: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end"/>
          </w:r>
        </w:sdtContent>
      </w:sdt>
      <w:r w:rsidRPr="00EB2D1E">
        <w:rPr>
          <w:rStyle w:val="li-content"/>
          <w:rFonts w:cs="Times New Roman"/>
          <w:sz w:val="18"/>
          <w:szCs w:val="18"/>
          <w:lang w:val="en-US"/>
        </w:rPr>
        <w:t>;</w:t>
      </w:r>
      <w:r w:rsidRPr="00EB2D1E">
        <w:rPr>
          <w:rFonts w:cs="Times New Roman"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d </w:t>
      </w:r>
      <w:r w:rsidRPr="00EB2D1E">
        <w:rPr>
          <w:rStyle w:val="li-content"/>
          <w:rFonts w:cs="Times New Roman"/>
          <w:sz w:val="18"/>
          <w:szCs w:val="18"/>
          <w:lang w:val="en-US"/>
        </w:rPr>
        <w:t>EUROHIS-QOL</w:t>
      </w:r>
      <w:sdt>
        <w:sdtPr>
          <w:rPr>
            <w:rStyle w:val="li-content"/>
            <w:rFonts w:cs="Times New Roman"/>
            <w:sz w:val="18"/>
            <w:szCs w:val="18"/>
            <w:lang w:val="en-US"/>
          </w:rPr>
          <w:alias w:val="To edit, see citavi.com/edit"/>
          <w:tag w:val="CitaviPlaceholder#993bea2b-3870-44a4-8ff7-62599ab86c8c"/>
          <w:id w:val="-1786265876"/>
          <w:placeholder>
            <w:docPart w:val="FC578E6BE1F3465CADF63D837890D67E"/>
          </w:placeholder>
        </w:sdtPr>
        <w:sdtEndPr>
          <w:rPr>
            <w:rStyle w:val="li-content"/>
          </w:rPr>
        </w:sdtEndPr>
        <w:sdtContent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begin"/>
          </w:r>
          <w:r>
            <w:rPr>
              <w:rStyle w:val="li-content"/>
              <w:rFonts w:cs="Times New Roman"/>
              <w:sz w:val="18"/>
              <w:szCs w:val="18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mMmZiMGU1LTBiODItNDI5My05M2EyLTg5ZjBkMjVkZTNkZSIsIlJhbmdlTGVuZ3RoIjoyLCJSZWZlcmVuY2VJZCI6IjA5MzM5Zjc3LTIxMWItNDc4Zi1hMmYxLTdlYzBhOTg0MGU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Jyw6RobGVyIiwiUHJvdGVjdGVkIjpmYWxzZSwiU2V4IjowLCJDcmVhdGVkQnkiOiJfTmF0aGFsaWUgT2V4bGUiLCJDcmVhdGVkT24iOiIyMDE4LTA3LTAyVDEzOjAzOjU3IiwiTW9kaWZpZWRCeSI6Il9OYXRoYWxpZSBPZXhsZSIsIklkIjoiNDU4ODgzZTItZDAyOC00OWVmLWJjYjktNDFiMDFiNzQ0MjU0IiwiTW9kaWZpZWRPbiI6IjIwMTgtMDctMDJUMTE6MDQ6MjciLCJQcm9qZWN0Ijp7IiRpZCI6IjgiLCIkdHlwZSI6IlN3aXNzQWNhZGVtaWMuQ2l0YXZpLlByb2plY3QsIFN3aXNzQWNhZGVtaWMuQ2l0YXZpIn19LHsiJGlkIjoiOSIsIiR0eXBlIjoiU3dpc3NBY2FkZW1pYy5DaXRhdmkuUGVyc29uLCBTd2lzc0FjYWRlbWljLkNpdGF2aSIsIkZpcnN0TmFtZSI6IkguIiwiTGFzdE5hbWUiOiJNw7xobGFuIiwiUHJvdGVjdGVkIjpmYWxzZSwiU2V4IjowLCJDcmVhdGVkQnkiOiJfTmF0aGFsaWUgT2V4bGUiLCJDcmVhdGVkT24iOiIyMDE4LTA3LTAyVDEzOjAzOjU3IiwiTW9kaWZpZWRCeSI6Il9OYXRoYWxpZSBPZXhsZSIsIklkIjoiZWE5NzkwMjMtZjBhMC00NWMxLWI1MjAtNDE5ZWY1MjMxYjI0IiwiTW9kaWZpZWRPbiI6IjIwMTgtMDctMDJUMTE6MDQ6MTciLCJQcm9qZWN0Ijp7IiRyZWYiOiI4In19LHsiJGlkIjoiMTAiLCIkdHlwZSI6IlN3aXNzQWNhZGVtaWMuQ2l0YXZpLlBlcnNvbiwgU3dpc3NBY2FkZW1pYy5DaXRhdmkiLCJGaXJzdE5hbWUiOiJDLiIsIkxhc3ROYW1lIjoiQWxiYW5pIiwiUHJvdGVjdGVkIjpmYWxzZSwiU2V4IjowLCJDcmVhdGVkQnkiOiJfTmF0aGFsaWUgT2V4bGUiLCJDcmVhdGVkT24iOiIyMDE4LTA3LTAyVDEzOjAzOjU3IiwiTW9kaWZpZWRCeSI6Il9OYXRoYWxpZSBPZXhsZSIsIklkIjoiMTJjMmY3MDUtYjM4MC00Y2FhLWI5MmQtMjg2ZDgzZWE2ZjJmIiwiTW9kaWZpZWRPbiI6IjIwMTgtMDctMDJUMTE6MDQ6MjciLCJQcm9qZWN0Ijp7IiRyZWYiOiI4In19LHsiJGlkIjoiMTEiLCIkdHlwZSI6IlN3aXNzQWNhZGVtaWMuQ2l0YXZpLlBlcnNvbiwgU3dpc3NBY2FkZW1pYy5DaXRhdmkiLCJGaXJzdE5hbWUiOiJTLiIsIkxhc3ROYW1lIjoiU2NobWlkdCIsIlByb3RlY3RlZCI6ZmFsc2UsIlNleCI6MCwiQ3JlYXRlZEJ5IjoiX05hdGhhbGllIE9leGxlIiwiQ3JlYXRlZE9uIjoiMjAxOC0wNy0wMlQxMzowMzo1NyIsIk1vZGlmaWVkQnkiOiJfTmF0aGFsaWUgT2V4bGUiLCJJZCI6Ijg0ZDdlM2ZmLTUxODgtNGNhNi1hYWU5LWNhZmJiYmU0NGM5YSIsIk1vZGlmaWVkT24iOiIyMDE4LTA3LTAyVDExOjA0OjI3IiwiUHJvamVjdCI6eyIkcmVmIjoiOCJ9fV0sIkNpdGF0aW9uS2V5VXBkYXRlVHlwZSI6MCwiQ29sbGFib3JhdG9ycyI6W10sIkRvaSI6IjEwLjEwMjYvMDAxMi0xOTI0LjUzLjIuODM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I2LzAwMTItMTkyNC41My4yLjgzIiwiVXJpU3RyaW5nIjoiaHR0cHM6Ly9kb2kub3JnLzEwLjEwMjYvMDAxMi0xOTI0LjUzLjIuOD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Y2hsYWNodGVyIiwiQ3JlYXRlZE9uIjoiMjAyNC0wMy0yMFQxNDozNDoxMiIsIk1vZGlmaWVkQnkiOiJfU3ZlbmphIFNjaGxhY2h0ZXIiLCJJZCI6ImY3NTVmYmRlLWJkNjMtNDVmOS04NjZmLTE1ZDZjNDJiYWZjMSIsIk1vZGlmaWVkT24iOiIyMDI0LTAzLTIwVDE0OjM0OjEyIiwiUHJvamVjdCI6eyIkcmVmIjoiOCJ9fV0sIk51bWJlciI6IjIiLCJPcmdhbml6YXRpb25zIjpbXSwiT3RoZXJzSW52b2x2ZWQiOltdLCJQYWdlUmFuZ2UiOiI8c3A+XHJcbiAgPG4+ODM8L24+XHJcbiAgPGluPnRydWU8L2luPlxyXG4gIDxvcz44Mzwvb3M+XHJcbiAgPHBzPjgzPC9wcz5cclxuPC9zcD5cclxuPGVwPlxyXG4gIDxuPjk2PC9uPlxyXG4gIDxpbj50cnVlPC9pbj5cclxuICA8b3M+OTY8L29zPlxyXG4gIDxwcz45NjwvcHM+XHJcbjwvZXA+XHJcbjxvcz44My05Njwvb3M+IiwiUGVyaW9kaWNhbCI6eyIkaWQiOiIxNSIsIiR0eXBlIjoiU3dpc3NBY2FkZW1pYy5DaXRhdmkuUGVyaW9kaWNhbCwgU3dpc3NBY2FkZW1pYy5DaXRhdmkiLCJOYW1lIjoiRGlhZ25vc3RpY2EiLCJQYWdpbmF0aW9uIjowLCJQcm90ZWN0ZWQiOmZhbHNlLCJDcmVhdGVkQnkiOiJfTmF0aGFsaWUgT2V4bGUiLCJDcmVhdGVkT24iOiIyMDE4LTA3LTAyVDEzOjAzOjU3IiwiTW9kaWZpZWRCeSI6Il9OYXRoYWxpZSBPZXhsZSIsIklkIjoiNTY3ODVjZjctMGE3Zi00NTFiLWE0MzUtMmQ1MmJkNzUyZDVmIiwiTW9kaWZpZWRPbiI6IjIwMTgtMDctMDJUMTE6MDQ6MDgiLCJQcm9qZWN0Ijp7IiRyZWYiOiI4In19LCJQdWJsaXNoZXJzIjpbXSwiUXVvdGF0aW9ucyI6W10sIlJhdGluZyI6MCwiUmVmZXJlbmNlVHlwZSI6IkpvdXJuYWxBcnRpY2xlIiwiU2hvcnRUaXRsZSI6IkJyw6RobGVyLCBNw7xobGFuIGV0IGFsLiAyMDA3IOKAkyBUZXN0c3RhdGlzdGlzY2hlIFByw7xmdW5nIHVuZCBOb3JtaWVydW5nIiwiU2hvcnRUaXRsZVVwZGF0ZVR5cGUiOjAsIlNvdXJjZU9mQmlibGlvZ3JhcGhpY0luZm9ybWF0aW9uIjoiUmVmZXJlbmNlIE1hbmFnZXIgKHZpYSBSSVMtRXhwb3J0KSIsIlN0YXRpY0lkcyI6WyJlNGRkOWE2NS02YzlkLTQ0MGQtODcwNy0yNWI0ODcwYmUyMjEiXSwiVGFibGVPZkNvbnRlbnRzQ29tcGxleGl0eSI6MCwiVGFibGVPZkNvbnRlbnRzU291cmNlVGV4dEZvcm1hdCI6MCwiVGFza3MiOltdLCJUaXRsZSI6IlRlc3RzdGF0aXN0aXNjaGUgUHLDvGZ1bmcgdW5kIE5vcm1pZXJ1bmcgZGVyIGRldXRzY2hlbiBWZXJzaW9uZW4gZGVzIEVVUk9ISVMtUU9MIExlYmVuc3F1YWxpdMOkdC1JbmRleCB1bmQgZGVzIFdITy01IFdvaGxiZWZpbmRlbnMtSW5kZXggW1N0YXRpc3RpY2FsIHRlc3RpbmcgYW5kIHN0YW5kYXJkaXphdGlvbiBvZiB0aGUgR2VybWFuIHZlcnNpb25zIG9mIHRoZSBFVVJPSElTLVFPTCBxdWFsaXR5IG9mIGxpZmUgaW5kZXggYW5kIHRoZSBXSE8tNSB3ZWxsLWJlaW5nIGluZGV4XSIsIlRyYW5zbGF0b3JzIjpbXSwiVm9sdW1lIjoiNTMiLCJZZWFyIjoiMjAwNyIsIlllYXJSZXNvbHZlZCI6IjIwMDciLCJDcmVhdGVkQnkiOiJfTmF0aGFsaWUgT2V4bGUiLCJDcmVhdGVkT24iOiIyMDE4LTA3LTAyVDEzOjAzOjU3IiwiTW9kaWZpZWRCeSI6Il9OaWNvbGFzIFJ1ZXNjaCIsIklkIjoiMDkzMzlmNzctMjExYi00NzhmLWEyZjEtN2VjMGE5ODQwZTg3IiwiTW9kaWZpZWRPbiI6IjIwMjYtMDQtMjFUMTI6MTU6MTMiLCJQcm9qZWN0Ijp7IiRyZWYiOiI4In19LCJVc2VOdW1iZXJpbmdUeXBlT2ZQYXJlbnREb2N1bWVudCI6ZmFsc2V9XSwiRm9ybWF0dGVkVGV4dCI6eyIkaWQiOiIxNiIsIkNvdW50IjoxLCJUZXh0VW5pdHMiOlt7IiRpZCI6IjE3IiwiRm9udFN0eWxlIjp7IiRpZCI6IjE4IiwiU3VwZXJzY3JpcHQiOnRydWV9LCJSZWFkaW5nT3JkZXIiOjEsIlRleHQiOiIxNiJ9XX0sIlRhZyI6IkNpdGF2aVBsYWNlaG9sZGVyIzk5M2JlYTJiLTM4NzAtNDRhNC04ZmY3LTYyNTk5YWI4NmM4YyIsIlRleHQiOiIxNiIsIldBSVZlcnNpb24iOiI2LjE5LjIuMSJ9}</w:instrTex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separate"/>
          </w:r>
          <w:r>
            <w:rPr>
              <w:rStyle w:val="li-content"/>
              <w:rFonts w:cs="Times New Roman"/>
              <w:sz w:val="18"/>
              <w:szCs w:val="18"/>
              <w:vertAlign w:val="superscript"/>
              <w:lang w:val="en-US"/>
            </w:rPr>
            <w:t>16</w: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end"/>
          </w:r>
        </w:sdtContent>
      </w:sdt>
      <w:r w:rsidRPr="00EB2D1E">
        <w:rPr>
          <w:rStyle w:val="li-content"/>
          <w:rFonts w:cs="Times New Roman"/>
          <w:sz w:val="18"/>
          <w:szCs w:val="18"/>
          <w:lang w:val="en-US"/>
        </w:rPr>
        <w:t xml:space="preserve">; 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e </w:t>
      </w:r>
      <w:r w:rsidRPr="00EB2D1E">
        <w:rPr>
          <w:rStyle w:val="li-content"/>
          <w:rFonts w:cs="Times New Roman"/>
          <w:sz w:val="18"/>
          <w:szCs w:val="18"/>
          <w:lang w:val="en-US"/>
        </w:rPr>
        <w:t>Self-Identified Stage of Recovery Scale (SISR-B)</w:t>
      </w:r>
      <w:sdt>
        <w:sdtPr>
          <w:rPr>
            <w:rStyle w:val="li-content"/>
            <w:rFonts w:cs="Times New Roman"/>
            <w:sz w:val="18"/>
            <w:szCs w:val="18"/>
            <w:lang w:val="en-US"/>
          </w:rPr>
          <w:alias w:val="To edit, see citavi.com/edit"/>
          <w:tag w:val="CitaviPlaceholder#883b80da-bdbc-4327-8b07-12faead55c34"/>
          <w:id w:val="476113131"/>
          <w:placeholder>
            <w:docPart w:val="0EA74345D61246ED92937516F9E193B7"/>
          </w:placeholder>
        </w:sdtPr>
        <w:sdtEndPr>
          <w:rPr>
            <w:rStyle w:val="li-content"/>
          </w:rPr>
        </w:sdtEndPr>
        <w:sdtContent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begin"/>
          </w:r>
          <w:r>
            <w:rPr>
              <w:rStyle w:val="li-content"/>
              <w:rFonts w:cs="Times New Roman"/>
              <w:sz w:val="18"/>
              <w:szCs w:val="18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M2E4ZDJkLTNiM2YtNDQ4ZC04NjUwLTg1MDAyZjQ2ODM0YyIsIlJhbmdlTGVuZ3RoIjoyLCJSZWZlcmVuY2VJZCI6ImRlODA0ZmY4LTBmNGEtNDYyOC05ZTIyLWFjNDFiNDQyNTJiY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IuIiwiTGFzdE5hbWUiOiJBbmRyZXNlbiIsIlByb3RlY3RlZCI6ZmFsc2UsIlNleCI6MCwiQ3JlYXRlZEJ5IjoiX05hdGhhbGllIE9leGxlIiwiQ3JlYXRlZE9uIjoiMjAxOC0wNy0wMlQxMzowMzo1NyIsIk1vZGlmaWVkQnkiOiJfTmF0aGFsaWUgT2V4bGUiLCJJZCI6IjY2NjIwMjA1LWYwY2ItNGRlNy05MjlmLTQ0Y2YzMTNiMDg5MiIsIk1vZGlmaWVkT24iOiIyMDE4LTA3LTAyVDExOjA0OjI3IiwiUHJvamVjdCI6eyIkaWQiOiI4IiwiJHR5cGUiOiJTd2lzc0FjYWRlbWljLkNpdGF2aS5Qcm9qZWN0LCBTd2lzc0FjYWRlbWljLkNpdGF2aSJ9fSx7IiRpZCI6IjkiLCIkdHlwZSI6IlN3aXNzQWNhZGVtaWMuQ2l0YXZpLlBlcnNvbiwgU3dpc3NBY2FkZW1pYy5DaXRhdmkiLCJGaXJzdE5hbWUiOiJQLiIsIkxhc3ROYW1lIjoiQ2FwdXRpIiwiUHJvdGVjdGVkIjpmYWxzZSwiU2V4IjowLCJDcmVhdGVkQnkiOiJfTmF0aGFsaWUgT2V4bGUiLCJDcmVhdGVkT24iOiIyMDE4LTA3LTAyVDEzOjAzOjU3IiwiTW9kaWZpZWRCeSI6Il9OYXRoYWxpZSBPZXhsZSIsIklkIjoiMzNmYmY3NDctNGZiZC00ZTgzLWI5ZDItNzRjYjVhMzQ0Y2YyIiwiTW9kaWZpZWRPbiI6IjIwMTgtMDctMDJUMTE6MDQ6MTgiLCJQcm9qZWN0Ijp7IiRyZWYiOiI4In19LHsiJGlkIjoiMTAiLCIkdHlwZSI6IlN3aXNzQWNhZGVtaWMuQ2l0YXZpLlBlcnNvbiwgU3dpc3NBY2FkZW1pYy5DaXRhdmkiLCJGaXJzdE5hbWUiOiJMLiIsIkxhc3ROYW1lIjoiT2FkZXMiLCJNaWRkbGVOYW1lIjoiRy4iLCJQcm90ZWN0ZWQiOmZhbHNlLCJTZXgiOjAsIkNyZWF0ZWRCeSI6Il9OYXRoYWxpZSBPZXhsZSIsIkNyZWF0ZWRPbiI6IjIwMTgtMDctMDJUMTM6MDM6NTciLCJNb2RpZmllZEJ5IjoiX05hdGhhbGllIE9leGxlIiwiSWQiOiJlZGI5NGFmNS00MjQzLTRlMTYtYWYyMy01MWQzZTkzZTg4MDgiLCJNb2RpZmllZE9uIjoiMjAxOC0wNy0wMlQxMTowNDox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MDIyNzc2OCIsIlVyaVN0cmluZyI6Imh0dHA6Ly93d3cubmNiaS5ubG0ubmloLmdvdi9wdWJtZWQvMjAyMjc3Nj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hdGhhbGllIE9leGxlIiwiQ3JlYXRlZE9uIjoiMjAxOC0wNy0wMlQxMzowMzo1NyIsIk1vZGlmaWVkQnkiOiJfTmF0aGFsaWUgT2V4bGUiLCJJZCI6IjBmNTU3NDFkLTYzNDctNDVkNi1hYjNmLTY1YjU2ZGY4MDNmMiIsIk1vZGlmaWVkT24iOiIyMDE4LTA3LTAyVDExOjA3OjMyIiwiUHJvamVjdCI6eyIkcmVmIjoiOCJ9fV0sIk51bWJlciI6IjMiLCJPcmdhbml6YXRpb25zIjpbXSwiT3RoZXJzSW52b2x2ZWQiOltdLCJQYWdlUmFuZ2UiOiI8c3A+XHJcbiAgPG4+MzA5PC9uPlxyXG4gIDxpbj50cnVlPC9pbj5cclxuICA8b3M+MzA5PC9vcz5cclxuICA8cHM+MzA5PC9wcz5cclxuPC9zcD5cclxuPGVwPlxyXG4gIDxuPjMxNzwvbj5cclxuICA8aW4+dHJ1ZTwvaW4+XHJcbiAgPG9zPjMxNzwvb3M+XHJcbiAgPHBzPjMxNzwvcHM+XHJcbjwvZXA+XHJcbjxvcz4zMDktMzE3PC9vcz4iLCJQZXJpb2RpY2FsIjp7IiRpZCI6IjE0IiwiJHR5cGUiOiJTd2lzc0FjYWRlbWljLkNpdGF2aS5QZXJpb2RpY2FsLCBTd2lzc0FjYWRlbWljLkNpdGF2aSIsIkVpc3NuIjoiMTg3Mi03MTIzIiwiSXNzbiI6IjAxNjUxNzgxIiwiTmFtZSI6IlBzeWNoaWF0cnkgUmVzZWFyY2giLCJQYWdpbmF0aW9uIjowLCJQcm90ZWN0ZWQiOnRydWUsIlN0YW5kYXJkQWJicmV2aWF0aW9uIjoiUHN5Y2hpYXRyeSBSZXMiLCJDcmVhdGVkQnkiOiJfTmF0aGFsaWUgT2V4bGUiLCJDcmVhdGVkT24iOiIyMDE4LTA2LTIwVDEwOjU3OjMwIiwiTW9kaWZpZWRCeSI6Il9OYWRqYSBaZW50bmVyIiwiSWQiOiI5ZjI5OWY4Ni0yYTUwLTQ0YmYtOGVlMi1jZWRlZTMwNTZkYTciLCJNb2RpZmllZE9uIjoiMjAyMC0wNy0yMlQxMjowNjoxMSIsIlByb2plY3QiOnsiJHJlZiI6IjgifX0sIlB1Ymxpc2hlcnMiOltdLCJQdWJNZWRJZCI6IjIwMjI3NzY4IiwiUXVvdGF0aW9ucyI6W10sIlJhdGluZyI6MCwiUmVmZXJlbmNlVHlwZSI6IkpvdXJuYWxBcnRpY2xlIiwiU2hvcnRUaXRsZSI6IkFuZHJlc2VuLCBDYXB1dGkgZXQgYWwuIDIwMTAg4oCTIERvIGNsaW5pY2FsIG91dGNvbWUgbWVhc3VyZXMgYXNzZXNzIiwiU2hvcnRUaXRsZVVwZGF0ZVR5cGUiOjAsIlNvdXJjZU9mQmlibGlvZ3JhcGhpY0luZm9ybWF0aW9uIjoiUmVmZXJlbmNlIE1hbmFnZXIgKHZpYSBSSVMtRXhwb3J0KSIsIlN0YXRpY0lkcyI6WyI2OGMzMmE1MS1iMDI2LTQzNjEtOGE4My03Mzc1NzhmYmRjMzYiXSwiVGFibGVPZkNvbnRlbnRzQ29tcGxleGl0eSI6MCwiVGFibGVPZkNvbnRlbnRzU291cmNlVGV4dEZvcm1hdCI6MCwiVGFza3MiOltdLCJUaXRsZSI6IkRvIGNsaW5pY2FsIG91dGNvbWUgbWVhc3VyZXMgYXNzZXNzIGNvbnN1bWVyLWRlZmluZWQgcmVjb3Zlcnk/IiwiVHJhbnNsYXRvcnMiOltdLCJWb2x1bWUiOiIxNzciLCJZZWFyIjoiMjAxMCIsIlllYXJSZXNvbHZlZCI6IjIwMTAiLCJDcmVhdGVkQnkiOiJfTmF0aGFsaWUgT2V4bGUiLCJDcmVhdGVkT24iOiIyMDE4LTA3LTAyVDEzOjAzOjU3IiwiTW9kaWZpZWRCeSI6Il9OaWNvbGFzIFJ1ZXNjaCIsIklkIjoiZGU4MDRmZjgtMGY0YS00NjI4LTllMjItYWM0MWI0NDI1MmJjIiwiTW9kaWZpZWRPbiI6IjIwMjYtMDQtMjFUMTI6MTU6MTMiLCJQcm9qZWN0Ijp7IiRyZWYiOiI4In19LCJVc2VOdW1iZXJpbmdUeXBlT2ZQYXJlbnREb2N1bWVudCI6ZmFsc2V9XSwiRm9ybWF0dGVkVGV4dCI6eyIkaWQiOiIxNSIsIkNvdW50IjoxLCJUZXh0VW5pdHMiOlt7IiRpZCI6IjE2IiwiRm9udFN0eWxlIjp7IiRpZCI6IjE3IiwiU3VwZXJzY3JpcHQiOnRydWV9LCJSZWFkaW5nT3JkZXIiOjEsIlRleHQiOiIyMiJ9XX0sIlRhZyI6IkNpdGF2aVBsYWNlaG9sZGVyIzg4M2I4MGRhLWJkYmMtNDMyNy04YjA3LTEyZmFlYWQ1NWMzNCIsIlRleHQiOiIyMiIsIldBSVZlcnNpb24iOiI2LjE5LjIuMSJ9}</w:instrTex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separate"/>
          </w:r>
          <w:r>
            <w:rPr>
              <w:rStyle w:val="li-content"/>
              <w:rFonts w:cs="Times New Roman"/>
              <w:sz w:val="18"/>
              <w:szCs w:val="18"/>
              <w:vertAlign w:val="superscript"/>
              <w:lang w:val="en-US"/>
            </w:rPr>
            <w:t>22</w: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end"/>
          </w:r>
        </w:sdtContent>
      </w:sdt>
      <w:r w:rsidRPr="00EB2D1E">
        <w:rPr>
          <w:rStyle w:val="li-content"/>
          <w:rFonts w:cs="Times New Roman"/>
          <w:sz w:val="18"/>
          <w:szCs w:val="18"/>
          <w:lang w:val="en-US"/>
        </w:rPr>
        <w:t xml:space="preserve">; </w:t>
      </w:r>
      <w:r w:rsidRPr="00EB2D1E">
        <w:rPr>
          <w:rFonts w:cs="Times New Roman"/>
          <w:sz w:val="18"/>
          <w:szCs w:val="18"/>
          <w:vertAlign w:val="superscript"/>
          <w:lang w:val="en-US"/>
        </w:rPr>
        <w:t>f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EB2D1E">
        <w:rPr>
          <w:rFonts w:cs="Times New Roman"/>
          <w:sz w:val="18"/>
          <w:szCs w:val="18"/>
          <w:lang w:val="en-US"/>
        </w:rPr>
        <w:t>General Help</w:t>
      </w:r>
      <w:r>
        <w:rPr>
          <w:rFonts w:cs="Times New Roman"/>
          <w:sz w:val="18"/>
          <w:szCs w:val="18"/>
          <w:lang w:val="en-US"/>
        </w:rPr>
        <w:t>-</w:t>
      </w:r>
      <w:r w:rsidRPr="00EB2D1E">
        <w:rPr>
          <w:rFonts w:cs="Times New Roman"/>
          <w:sz w:val="18"/>
          <w:szCs w:val="18"/>
          <w:lang w:val="en-US"/>
        </w:rPr>
        <w:t>Seeking Questionnaire</w:t>
      </w:r>
      <w:sdt>
        <w:sdtPr>
          <w:rPr>
            <w:rFonts w:cs="Times New Roman"/>
            <w:sz w:val="18"/>
            <w:szCs w:val="18"/>
            <w:lang w:val="en-US"/>
          </w:rPr>
          <w:alias w:val="To edit, see citavi.com/edit"/>
          <w:tag w:val="CitaviPlaceholder#315ff017-7771-48ba-9ed3-a69723bb5d7e"/>
          <w:id w:val="-1289972647"/>
          <w:placeholder>
            <w:docPart w:val="0EA74345D61246ED92937516F9E193B7"/>
          </w:placeholder>
        </w:sdtPr>
        <w:sdtEndPr/>
        <w:sdtContent>
          <w:r w:rsidRPr="00EB2D1E">
            <w:rPr>
              <w:rFonts w:cs="Times New Roman"/>
              <w:sz w:val="18"/>
              <w:szCs w:val="18"/>
              <w:lang w:val="en-US"/>
            </w:rPr>
            <w:fldChar w:fldCharType="begin"/>
          </w:r>
          <w:r>
            <w:rPr>
              <w:rFonts w:cs="Times New Roman"/>
              <w:sz w:val="18"/>
              <w:szCs w:val="18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hNjMwNTIxLWY0YjgtNDUwOC05YWE0LTkwYmIxMzhkMDg2NiIsIlJhbmdlTGVuZ3RoIjoyLCJSZWZlcmVuY2VJZCI6ImQ0ZWM5ZWU3LWZlNjItNGY5OS1iODE1LTcwNGJlYTdkYWQ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dpbHNvbiIsIk1pZGRsZU5hbWUiOiJKLiIsIlByb3RlY3RlZCI6ZmFsc2UsIlNleCI6MCwiQ3JlYXRlZEJ5IjoiX05hdGhhbGllIE9leGxlIiwiQ3JlYXRlZE9uIjoiMjAxOC0wNy0wMlQxMzowMzo1OSIsIk1vZGlmaWVkQnkiOiJfTmF0aGFsaWUgT2V4bGUiLCJJZCI6ImViZTMzMTkzLWYzNjktNDE5Yy04MDY3LThmNjY2MTc5NjJjMCIsIk1vZGlmaWVkT24iOiIyMDE4LTA3LTAyVDExOjA0OjM2IiwiUHJvamVjdCI6eyIkaWQiOiI4IiwiJHR5cGUiOiJTd2lzc0FjYWRlbWljLkNpdGF2aS5Qcm9qZWN0LCBTd2lzc0FjYWRlbWljLkNpdGF2aSJ9fSx7IiRpZCI6IjkiLCIkdHlwZSI6IlN3aXNzQWNhZGVtaWMuQ2l0YXZpLlBlcnNvbiwgU3dpc3NBY2FkZW1pYy5DaXRhdmkiLCJGaXJzdE5hbWUiOiJGLiIsIkxhc3ROYW1lIjoiRGVhbmUiLCJNaWRkbGVOYW1lIjoiUC4iLCJQcm90ZWN0ZWQiOmZhbHNlLCJTZXgiOjAsIkNyZWF0ZWRCeSI6Il9OYXRoYWxpZSBPZXhsZSIsIkNyZWF0ZWRPbiI6IjIwMTgtMDctMDJUMTM6MDM6NTkiLCJNb2RpZmllZEJ5IjoiX05hdGhhbGllIE9leGxlIiwiSWQiOiI0OTVhZjY1Ni1iYjU4LTQ2OGEtYTc4Zi1hMGYxZjI1MDBjOWUiLCJNb2RpZmllZE9uIjoiMjAxOC0wNy0wMlQxMTowNDoxOCIsIlByb2plY3QiOnsiJHJlZiI6IjgifX0seyIkaWQiOiIxMCIsIiR0eXBlIjoiU3dpc3NBY2FkZW1pYy5DaXRhdmkuUGVyc29uLCBTd2lzc0FjYWRlbWljLkNpdGF2aSIsIkZpcnN0TmFtZSI6IkouIiwiTGFzdE5hbWUiOiJDaWFyb2NjaGkiLCJQcm90ZWN0ZWQiOmZhbHNlLCJTZXgiOjAsIkNyZWF0ZWRCeSI6Il9OYXRoYWxpZSBPZXhsZSIsIkNyZWF0ZWRPbiI6IjIwMTgtMDctMDJUMTM6MDM6NTkiLCJNb2RpZmllZEJ5IjoiX05hdGhhbGllIE9leGxlIiwiSWQiOiI0ZmZlZjkzMy03YTYyLTQ4MTAtYjZlMS1hYWIxN2M0MWZjMTIiLCJNb2RpZmllZE9uIjoiMjAxOC0wNy0wMlQxMTowNDoxNyIsIlByb2plY3QiOnsiJHJlZiI6IjgifX0seyIkaWQiOiIxMSIsIiR0eXBlIjoiU3dpc3NBY2FkZW1pYy5DaXRhdmkuUGVyc29uLCBTd2lzc0FjYWRlbWljLkNpdGF2aSIsIkZpcnN0TmFtZSI6IkQuIiwiTGFzdE5hbWUiOiJSaWNrd29vZCIsIlByb3RlY3RlZCI6ZmFsc2UsIlNleCI6MCwiQ3JlYXRlZEJ5IjoiX05hdGhhbGllIE9leGxlIiwiQ3JlYXRlZE9uIjoiMjAxOC0wNy0wMlQxMzowMzo1NyIsIk1vZGlmaWVkQnkiOiJfTmF0aGFsaWUgT2V4bGUiLCJJZCI6ImI5MjY5MGQ4LWExZjAtNDAxNy05MzQ2LWMzNGJhOTBjNjI2YSIsIk1vZGlmaWVkT24iOiIyMDE4LTA3LTAyVDExOjA0OjI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3d3cuY2FuYmVycmEuZWR1LmF1L3Jlc2VhcmNocmVwb3NpdG9yeS9pdGVtcy9jZDI3ZDM3Zi1lZWFlLWFmNjUtMzBkZi00MzYzMGI2OTg3ZDcvMS8iLCJVcmlTdHJpbmciOiJodHRwOi8vd3d3LmNhbmJlcnJhLmVkdS5hdS9yZXNlYXJjaHJlcG9zaXRvcnkvaXRlbXMvY2QyN2QzN2YtZWVhZS1hZjY1LTMwZGYtNDM2MzBiNjk4N2Q3LzEv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5hZGphIFplbnRuZXIiLCJDcmVhdGVkT24iOiIyMDE4LTEyLTA2VDA5OjA5OjM0IiwiTW9kaWZpZWRCeSI6Il9OYWRqYSBaZW50bmVyIiwiSWQiOiI0Yjk1YWM1Ni00NmE0LTQ3ZDItOGIwNS01ZjJhYWYxOGE3NTgiLCJNb2RpZmllZE9uIjoiMjAxOC0xMi0wNlQwODowOTo0M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mh0dHBzOi8vY2pjLXJjYy51Y2FsZ2FyeS5jYS9hcnRpY2xlL3ZpZXcvNTg3NDgiLCJVcmlTdHJpbmciOiJodHRwczovL2NqYy1yY2MudWNhbGdhcnkuY2EvYXJ0aWNsZS92aWV3LzU4NzQ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dmVuamEgU2NobGFjaHRlciIsIkNyZWF0ZWRPbiI6IjIwMjQtMDMtMjBUMTQ6NDA6MDYiLCJNb2RpZmllZEJ5IjoiX1N2ZW5qYSBTY2hsYWNodGVyIiwiSWQiOiI0NDkzNThkYi03ZTdkLTQwY2YtOTA2Yy1kYmJmZGM0YzRlOWEiLCJNb2RpZmllZE9uIjoiMjAyNC0wMy0yMFQxNDo0MDowNiIsIlByb2plY3QiOnsiJHJlZiI6IjgifX1dLCJOdW1iZXIiOiIxIiwiT25saW5lQWRkcmVzcyI6Imh0dHBzOi8vY2pjLXJjYy51Y2FsZ2FyeS5jYS9hcnRpY2xlL3ZpZXcvNTg3NDgiLCJPcmdhbml6YXRpb25zIjpbXSwiT3RoZXJzSW52b2x2ZWQiOltdLCJQYWdlUmFuZ2UiOiI8c3A+XHJcbiAgPG4+MTU8L24+XHJcbiAgPGluPnRydWU8L2luPlxyXG4gIDxvcz4xNTwvb3M+XHJcbiAgPHBzPjE1PC9wcz5cclxuPC9zcD5cclxuPGVwPlxyXG4gIDxuPjI4PC9uPlxyXG4gIDxpbj50cnVlPC9pbj5cclxuICA8b3M+Mjg8L29zPlxyXG4gIDxwcz4yODwvcHM+XHJcbjwvZXA+XHJcbjxvcz4xNS0yODwvb3M+IiwiUGVyaW9kaWNhbCI6eyIkaWQiOiIxOCIsIiR0eXBlIjoiU3dpc3NBY2FkZW1pYy5DaXRhdmkuUGVyaW9kaWNhbCwgU3dpc3NBY2FkZW1pYy5DaXRhdmkiLCJOYW1lIjoiQ2FuYWRpYW4gSm91cm5hbCBvZiBDb3Vuc2VsbGluZyIsIlBhZ2luYXRpb24iOjAsIlByb3RlY3RlZCI6dHJ1ZSwiU3RhbmRhcmRBYmJyZXZpYXRpb24iOiJDYW4uIEouIENvdW5zLiIsIkNyZWF0ZWRCeSI6Il9OYXRoYWxpZSBPZXhsZSIsIkNyZWF0ZWRPbiI6IjIwMTgtMDctMDJUMTM6MDM6NTkiLCJNb2RpZmllZEJ5IjoiX1N2ZW5qYSBTY2hsYWNodGVyIiwiSWQiOiJmYjdmZGUzNC1iMWIzLTQyODgtODgyNS0yYzk4YzRjN2E5YTEiLCJNb2RpZmllZE9uIjoiMjAyNC0wMy0yMFQxNDozODo0NSIsIlByb2plY3QiOnsiJHJlZiI6IjgifX0sIlB1Ymxpc2hlcnMiOltdLCJRdW90YXRpb25zIjpbXSwiUmF0aW5nIjowLCJSZWZlcmVuY2VUeXBlIjoiSm91cm5hbEFydGljbGUiLCJTaG9ydFRpdGxlIjoiV2lsc29uLCBEZWFuZSBldCBhbC4gMjAwNSDigJMgTWVhc3VyaW5nIGhlbHAtc2Vla2luZyBpbnRlbnRpb25zIiwiU2hvcnRUaXRsZVVwZGF0ZVR5cGUiOjAsIlNvdXJjZU9mQmlibGlvZ3JhcGhpY0luZm9ybWF0aW9uIjoiUmVmZXJlbmNlIE1hbmFnZXIgKHZpYSBSSVMtRXhwb3J0KSIsIlN0YXRpY0lkcyI6WyI0ZWY2MzFmMS1mYjQzLTQwMTItODRjMi1lM2Q1N2I5YTQyZTUiXSwiVGFibGVPZkNvbnRlbnRzQ29tcGxleGl0eSI6MCwiVGFibGVPZkNvbnRlbnRzU291cmNlVGV4dEZvcm1hdCI6MCwiVGFza3MiOltdLCJUaXRsZSI6Ik1lYXN1cmluZyBoZWxwLXNlZWtpbmcgaW50ZW50aW9uczogUHJvcGVydGllcyBvZiB0aGUgR2VuZXJhbCBIZWxwLVNlZWtpbmcgUXVlc3Rpb25uYWlyZSIsIlRyYW5zbGF0b3JzIjpbXSwiVm9sdW1lIjoiMzkiLCJZZWFyIjoiMjAwNSIsIlllYXJSZXNvbHZlZCI6IjIwMDUiLCJDcmVhdGVkQnkiOiJfTmF0aGFsaWUgT2V4bGUiLCJDcmVhdGVkT24iOiIyMDE4LTA3LTAyVDEzOjAzOjU5IiwiTW9kaWZpZWRCeSI6Il9OaWNvbGFzIFJ1ZXNjaCIsIklkIjoiZDRlYzllZTctZmU2Mi00Zjk5LWI4MTUtNzA0YmVhN2RhZDZhIiwiTW9kaWZpZWRPbiI6IjIwMjYtMDQtMjFUMTI6MTU6MTMiLCJQcm9qZWN0Ijp7IiRyZWYiOiI4In19LCJVc2VOdW1iZXJpbmdUeXBlT2ZQYXJlbnREb2N1bWVudCI6ZmFsc2V9XSwiRm9ybWF0dGVkVGV4dCI6eyIkaWQiOiIxOSIsIkNvdW50IjoxLCJUZXh0VW5pdHMiOlt7IiRpZCI6IjIwIiwiRm9udFN0eWxlIjp7IiRpZCI6IjIxIiwiU3VwZXJzY3JpcHQiOnRydWV9LCJSZWFkaW5nT3JkZXIiOjEsIlRleHQiOiIyNCJ9XX0sIlRhZyI6IkNpdGF2aVBsYWNlaG9sZGVyIzMxNWZmMDE3LTc3NzEtNDhiYS05ZWQzLWE2OTcyM2JiNWQ3ZSIsIlRleHQiOiIyNCIsIldBSVZlcnNpb24iOiI2LjE5LjIuMSJ9}</w:instrText>
          </w:r>
          <w:r w:rsidRPr="00EB2D1E">
            <w:rPr>
              <w:rFonts w:cs="Times New Roman"/>
              <w:sz w:val="18"/>
              <w:szCs w:val="18"/>
              <w:lang w:val="en-US"/>
            </w:rPr>
            <w:fldChar w:fldCharType="separate"/>
          </w:r>
          <w:r>
            <w:rPr>
              <w:rFonts w:cs="Times New Roman"/>
              <w:sz w:val="18"/>
              <w:szCs w:val="18"/>
              <w:vertAlign w:val="superscript"/>
              <w:lang w:val="en-US"/>
            </w:rPr>
            <w:t>24</w:t>
          </w:r>
          <w:r w:rsidRPr="00EB2D1E">
            <w:rPr>
              <w:rFonts w:cs="Times New Roman"/>
              <w:sz w:val="18"/>
              <w:szCs w:val="18"/>
              <w:lang w:val="en-US"/>
            </w:rPr>
            <w:fldChar w:fldCharType="end"/>
          </w:r>
        </w:sdtContent>
      </w:sdt>
      <w:r w:rsidRPr="00EB2D1E">
        <w:rPr>
          <w:rFonts w:cs="Times New Roman"/>
          <w:sz w:val="18"/>
          <w:szCs w:val="18"/>
          <w:lang w:val="en-US"/>
        </w:rPr>
        <w:t>;</w:t>
      </w:r>
      <w:r w:rsidRPr="00EB2D1E">
        <w:rPr>
          <w:rStyle w:val="li-content"/>
          <w:rFonts w:cs="Times New Roman"/>
          <w:sz w:val="18"/>
          <w:szCs w:val="18"/>
          <w:lang w:val="en-US"/>
        </w:rPr>
        <w:t xml:space="preserve"> </w:t>
      </w:r>
      <w:r w:rsidRPr="00EB2D1E">
        <w:rPr>
          <w:rFonts w:cs="Times New Roman"/>
          <w:sz w:val="18"/>
          <w:szCs w:val="18"/>
          <w:vertAlign w:val="superscript"/>
          <w:lang w:val="en-US"/>
        </w:rPr>
        <w:t>g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EB2D1E">
        <w:rPr>
          <w:rStyle w:val="li-content"/>
          <w:rFonts w:cs="Times New Roman"/>
          <w:sz w:val="18"/>
          <w:szCs w:val="18"/>
          <w:lang w:val="en-US"/>
        </w:rPr>
        <w:t>Attitudes to Disclosure Questionnaire</w:t>
      </w:r>
      <w:sdt>
        <w:sdtPr>
          <w:rPr>
            <w:rStyle w:val="li-content"/>
            <w:rFonts w:cs="Times New Roman"/>
            <w:sz w:val="18"/>
            <w:szCs w:val="18"/>
            <w:lang w:val="en-US"/>
          </w:rPr>
          <w:alias w:val="To edit, see citavi.com/edit"/>
          <w:tag w:val="CitaviPlaceholder#2207cef1-5575-4736-938f-09ee92c2f644"/>
          <w:id w:val="-2145033125"/>
          <w:placeholder>
            <w:docPart w:val="0EA74345D61246ED92937516F9E193B7"/>
          </w:placeholder>
        </w:sdtPr>
        <w:sdtEndPr>
          <w:rPr>
            <w:rStyle w:val="li-content"/>
          </w:rPr>
        </w:sdtEndPr>
        <w:sdtContent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begin"/>
          </w:r>
          <w:r>
            <w:rPr>
              <w:rStyle w:val="li-content"/>
              <w:rFonts w:cs="Times New Roman"/>
              <w:sz w:val="18"/>
              <w:szCs w:val="18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lZTNiZGI4LWQ5MjAtNGYyNy05MzljLThhOTRiZjRkZmNiNyIsIlJhbmdlTGVuZ3RoIjoyLCJSZWZlcmVuY2VJZCI6Ijc5YTY0ZWNjLThhMmMtNDBlMy04NWFkLThmODA2MDBhMDQ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hIiwiTGFzdE5hbWUiOiJNYXllciIsIlByb3RlY3RlZCI6ZmFsc2UsIlNleCI6MSwiQ3JlYXRlZEJ5IjoiX0xlYSBNYXllciIsIkNyZWF0ZWRPbiI6IjIwMjAtMDItMDRUMDk6NDk6MDMiLCJNb2RpZmllZEJ5IjoiX0xlYSBNYXllciIsIklkIjoiNmQ0NjFiYjAtOWRhYi00MzY3LTk3OWYtNjc3M2M1MTA0YWNlIiwiTW9kaWZpZWRPbiI6IjIwMjAtMDItMDRUMDg6NDk6MDUiLCJQcm9qZWN0Ijp7IiRpZCI6IjgiLCIkdHlwZSI6IlN3aXNzQWNhZGVtaWMuQ2l0YXZpLlByb2plY3QsIFN3aXNzQWNhZGVtaWMuQ2l0YXZpIn19LHsiJGlkIjoiOSIsIiR0eXBlIjoiU3dpc3NBY2FkZW1pYy5DaXRhdmkuUGVyc29uLCBTd2lzc0FjYWRlbWljLkNpdGF2aSIsIkZpcnN0TmFtZSI6IlBhdHJpY2siLCJMYXN0TmFtZSI6IkNvcnJpZ2FuIiwiTWlkZGxlTmFtZSI6IlcuIiwiUHJvdGVjdGVkIjpmYWxzZSwiU2V4IjoyLCJDcmVhdGVkQnkiOiJfTmF0aGFsaWUgT2V4bGUiLCJDcmVhdGVkT24iOiIyMDE4LTA3LTAyVDEzOjAzOjU3IiwiTW9kaWZpZWRCeSI6Il9OYXRoYWxpZSBPZXhsZSIsIklkIjoiZWQwOTQ0NWYtOGExZi00ZDFmLTg3ZjgtNTdjOTE0ZmE3Mjg1IiwiTW9kaWZpZWRPbiI6IjIwMTgtMDctMDJUMTE6MDQ6MjciLCJQcm9qZWN0Ijp7IiRyZWYiOiI4In19LHsiJGlkIjoiMTAiLCIkdHlwZSI6IlN3aXNzQWNhZGVtaWMuQ2l0YXZpLlBlcnNvbiwgU3dpc3NBY2FkZW1pYy5DaXRhdmkiLCJGaXJzdE5hbWUiOiJEYW5pZWxhIiwiTGFzdE5hbWUiOiJFaXNoZXVlciIsIlByb3RlY3RlZCI6ZmFsc2UsIlNleCI6MCwiQ3JlYXRlZEJ5IjoiX05pY29sYXMgUsO8c2NoIiwiQ3JlYXRlZE9uIjoiMjAyMS0xMC0xMlQxMToyMjo0NiIsIk1vZGlmaWVkQnkiOiJfTmljb2xhcyBSw7xzY2giLCJJZCI6IjE4ZjFjYzJhLTA4NDEtNDIzZS04ZTM3LWEzOTkxNDk3N2JiNiIsIk1vZGlmaWVkT24iOiIyMDIxLTEwLTEyVDExOjIyOjQ2IiwiUHJvamVjdCI6eyIkcmVmIjoiOCJ9fSx7IiRpZCI6IjExIiwiJHR5cGUiOiJTd2lzc0FjYWRlbWljLkNpdGF2aS5QZXJzb24sIFN3aXNzQWNhZGVtaWMuQ2l0YXZpIiwiRmlyc3ROYW1lIjoiTmF0aGFsaWUiLCJMYXN0TmFtZSI6Ik9leGxlIiwiUHJvdGVjdGVkIjpmYWxzZSwiU2V4IjoxLCJDcmVhdGVkQnkiOiJfTmFkamEgWmVudG5lciIsIkNyZWF0ZWRPbiI6IjIwMTgtMTItMDVUMTE6MTY6MjEiLCJNb2RpZmllZEJ5IjoiX05hZGphIFplbnRuZXIiLCJJZCI6IjlhMWQ0YjY3LTM2NDEtNDhiMS05NzZlLTlhYTdmZTcwYWIzYiIsIk1vZGlmaWVkT24iOiIyMDE4LTEyLTA1VDEwOjE2OjIzIiwiUHJvamVjdCI6eyIkcmVmIjoiOCJ9fSx7IiRpZCI6IjEyIiwiJHR5cGUiOiJTd2lzc0FjYWRlbWljLkNpdGF2aS5QZXJzb24sIFN3aXNzQWNhZGVtaWMuQ2l0YXZpIiwiRmlyc3ROYW1lIjoiTmljb2xhcyIsIkxhc3ROYW1lIjoiUsO8c2NoIiwiUHJvdGVjdGVkIjpmYWxzZSwiU2V4IjoyLCJDcmVhdGVkQnkiOiJfTmFkamEgWmVudG5lciIsIkNyZWF0ZWRPbiI6IjIwMTgtMTAtMzBUMTA6NTU6NDgiLCJNb2RpZmllZEJ5IjoiX05hZGphIFplbnRuZXIiLCJJZCI6IjkxOGM0M2VkLTk1YzMtNGUzMC05ZmFjLWZlYzkwM2ZmZTM1ZCIsIk1vZGlmaWVkT24iOiIyMDE4LTEwLTMwVDA5OjU1OjUxIiwiUHJvamVjdCI6eyIkcmVmIjoiOCJ9fV0sIkNpdGF0aW9uS2V5VXBkYXRlVHlwZSI6MCwiQ29sbGFib3JhdG9ycyI6W10sIkRhdGUyIjoiMjQuMDQuMjAyMSIsIkRvaSI6IjEwLjEwMDcvczAwMTI3LTAyMS0wMjA4MS0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AwMTI3LTAyMS0wMjA4MS0xIiwiVXJpU3RyaW5nIjoiaHR0cHM6Ly9kb2kub3JnLzEwLjEwMDcvczAwMTI3LTAyMS0wMjA4MS0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NvbGFzIFLDvHNjaCIsIkNyZWF0ZWRPbiI6IjIwMjEtMTAtMTJUMTE6MjI6NDYiLCJNb2RpZmllZEJ5IjoiX05pY29sYXMgUsO8c2NoIiwiSWQiOiJmMDk2YTE2MS03YTNhLTRhMjMtYTIwNi0xM2MzZjVlOWIyNmYiLCJNb2RpZmllZE9uIjoiMjAyMS0xMC0xMlQxMToyMjo0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zODk1ODY4IiwiVXJpU3RyaW5nIjoiaHR0cDovL3d3dy5uY2JpLm5sbS5uaWguZ292L3B1Ym1lZC8zMzg5NTg2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jb2xhcyBSw7xzY2giLCJDcmVhdGVkT24iOiIyMDIxLTEwLTEyVDExOjIzOjA2IiwiTW9kaWZpZWRCeSI6Il9OaWNvbGFzIFLDvHNjaCIsIklkIjoiNDE2ZmI5MmMtNmMwZi00ZTQ2LWEzNzgtNDRhZWExMTNmNDZhIiwiTW9kaWZpZWRPbiI6IjIwMjEtMTAtMTJUMTE6MjM6MDYiLCJQcm9qZWN0Ijp7IiRyZWYiOiI4In19XSwiTnVtYmVyIjoiMiIsIk9yZ2FuaXphdGlvbnMiOltdLCJPdGhlcnNJbnZvbHZlZCI6W10sIlBhZ2VSYW5nZSI6IjxzcD5cclxuICA8bj4zNjM8L24+XHJcbiAgPGluPnRydWU8L2luPlxyXG4gIDxvcz4zNjM8L29zPlxyXG4gIDxwcz4zNjM8L3BzPlxyXG48L3NwPlxyXG48ZXA+XHJcbiAgPG4+Mzc0PC9uPlxyXG4gIDxpbj50cnVlPC9pbj5cclxuICA8b3M+Mzc0PC9vcz5cclxuICA8cHM+Mzc0PC9wcz5cclxuPC9lcD5cclxuPG9zPjM2My0zNzQ8L29zPiIsIlBlcmlvZGljYWwiOnsiJGlkIjoiMTkiLCIkdHlwZSI6IlN3aXNzQWNhZGVtaWMuQ2l0YXZpLlBlcmlvZGljYWwsIFN3aXNzQWNhZGVtaWMuQ2l0YXZpIiwiRWlzc24iOiIxNDMzLTkyODUiLCJJc3NuIjoiMDkzMy03OTU0IiwiTmFtZSI6IlNvY2lhbCBQc3ljaGlhdHJ5IGFuZCBQc3ljaGlhdHJpYyBFcGlkZW1pb2xvZ3kiLCJQYWdpbmF0aW9uIjowLCJQcm90ZWN0ZWQiOnRydWUsIlN0YW5kYXJkQWJicmV2aWF0aW9uIjoiU29jIFBzeWNoaWF0cnkgUHN5Y2hpYXRyIEVwaWRlbWlvbCIsIlVzZXJBYmJyZXZpYXRpb24xIjoiU29jIFBzeWNoaWF0cnkgUHN5Y2hpYXRyIEVwaWRlbWlvbCIsIkNyZWF0ZWRCeSI6Il9OYXRoYWxpZSBPZXhsZSIsIkNyZWF0ZWRPbiI6IjIwMTgtMDYtMjBUMTI6MTM6NDAiLCJNb2RpZmllZEJ5IjoiX05pY29sYXMgUsO8c2NoIiwiSWQiOiJiNmJjYWEyNS1kNTQzLTQzYTItOTE5NC1hYzM1NDZlMzAxZTEiLCJNb2RpZmllZE9uIjoiMjAyNS0wNy0wM1QxNTowMzo0NSIsIlByb2plY3QiOnsiJHJlZiI6IjgifX0sIlB1Ymxpc2hlcnMiOltdLCJQdWJNZWRJZCI6IjMzODk1ODY4IiwiUXVvdGF0aW9ucyI6W10sIlJhdGluZyI6MCwiUmVmZXJlbmNlVHlwZSI6IkpvdXJuYWxBcnRpY2xlIiwiU2hvcnRUaXRsZSI6Ik1heWVyLCBDb3JyaWdhbiBldCBhbC4gMjAyMiDigJMgQXR0aXR1ZGVzIHRvd2FyZHMgZGlzY2xvc2luZyBhIG1lbnRhbCIsIlNob3J0VGl0bGVVcGRhdGVUeXBlIjowLCJTb3VyY2VPZkJpYmxpb2dyYXBoaWNJbmZvcm1hdGlvbiI6IlB1Yk1lZCIsIlN0YXRpY0lkcyI6WyJmY2E2NTkwMC1hYjAxLTRiMjAtYjM0My1lZWU5OWJlYWE4ZGEiXSwiVGFibGVPZkNvbnRlbnRzQ29tcGxleGl0eSI6MCwiVGFibGVPZkNvbnRlbnRzU291cmNlVGV4dEZvcm1hdCI6MCwiVGFza3MiOltdLCJUaXRsZSI6IkF0dGl0dWRlcyB0b3dhcmRzIGRpc2Nsb3NpbmcgYSBtZW50YWwgaWxsbmVzczogSW1wYWN0IG9uIHF1YWxpdHkgb2YgbGlmZSBhbmQgcmVjb3ZlcnkiLCJUcmFuc2xhdG9ycyI6W10sIlZvbHVtZSI6IjU3IiwiWWVhciI6IjIwMjIiLCJZZWFyUmVzb2x2ZWQiOiIyMDIyIiwiQ3JlYXRlZEJ5IjoiX05pY29sYXMgUsO8c2NoIiwiQ3JlYXRlZE9uIjoiMjAyMS0xMC0xMlQxMToyMjo0NiIsIk1vZGlmaWVkQnkiOiJfTmljb2xhcyBSdWVzY2giLCJJZCI6Ijc5YTY0ZWNjLThhMmMtNDBlMy04NWFkLThmODA2MDBhMDQ1YyIsIk1vZGlmaWVkT24iOiIyMDI2LTA0LTIxVDEyOjE1OjEzIiwiUHJvamVjdCI6eyIkcmVmIjoiOCJ9fSwiVXNlTnVtYmVyaW5nVHlwZU9mUGFyZW50RG9jdW1lbnQiOmZhbHNlfV0sIkZvcm1hdHRlZFRleHQiOnsiJGlkIjoiMjAiLCJDb3VudCI6MSwiVGV4dFVuaXRzIjpbeyIkaWQiOiIyMSIsIkZvbnRTdHlsZSI6eyIkaWQiOiIyMiIsIlN1cGVyc2NyaXB0Ijp0cnVlfSwiUmVhZGluZ09yZGVyIjoxLCJUZXh0IjoiMjUifV19LCJUYWciOiJDaXRhdmlQbGFjZWhvbGRlciMyMjA3Y2VmMS01NTc1LTQ3MzYtOTM4Zi0wOWVlOTJjMmY2NDQiLCJUZXh0IjoiMjUiLCJXQUlWZXJzaW9uIjoiNi4xOS4yLjEifQ==}</w:instrTex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separate"/>
          </w:r>
          <w:r>
            <w:rPr>
              <w:rStyle w:val="li-content"/>
              <w:rFonts w:cs="Times New Roman"/>
              <w:sz w:val="18"/>
              <w:szCs w:val="18"/>
              <w:vertAlign w:val="superscript"/>
              <w:lang w:val="en-US"/>
            </w:rPr>
            <w:t>25</w: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end"/>
          </w:r>
        </w:sdtContent>
      </w:sdt>
      <w:r w:rsidRPr="00EB2D1E">
        <w:rPr>
          <w:rStyle w:val="li-content"/>
          <w:rFonts w:cs="Times New Roman"/>
          <w:sz w:val="18"/>
          <w:szCs w:val="18"/>
          <w:lang w:val="en-US"/>
        </w:rPr>
        <w:t xml:space="preserve">; </w:t>
      </w:r>
      <w:r w:rsidRPr="00EB2D1E">
        <w:rPr>
          <w:rFonts w:cs="Times New Roman"/>
          <w:sz w:val="18"/>
          <w:szCs w:val="18"/>
          <w:vertAlign w:val="superscript"/>
          <w:lang w:val="en-US"/>
        </w:rPr>
        <w:t>h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EB2D1E">
        <w:rPr>
          <w:rStyle w:val="li-content"/>
          <w:rFonts w:cs="Times New Roman"/>
          <w:sz w:val="18"/>
          <w:szCs w:val="18"/>
          <w:lang w:val="en-US"/>
        </w:rPr>
        <w:t>Experiences of Social Inclusion Scale</w:t>
      </w:r>
      <w:sdt>
        <w:sdtPr>
          <w:rPr>
            <w:rStyle w:val="li-content"/>
            <w:rFonts w:cs="Times New Roman"/>
            <w:sz w:val="18"/>
            <w:szCs w:val="18"/>
            <w:lang w:val="en-US"/>
          </w:rPr>
          <w:alias w:val="To edit, see citavi.com/edit"/>
          <w:tag w:val="CitaviPlaceholder#5865c9fc-cddc-412b-a50f-fc97debeb090"/>
          <w:id w:val="1306428517"/>
          <w:placeholder>
            <w:docPart w:val="0EA74345D61246ED92937516F9E193B7"/>
          </w:placeholder>
        </w:sdtPr>
        <w:sdtEndPr>
          <w:rPr>
            <w:rStyle w:val="li-content"/>
          </w:rPr>
        </w:sdtEndPr>
        <w:sdtContent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begin"/>
          </w:r>
          <w:r>
            <w:rPr>
              <w:rStyle w:val="li-content"/>
              <w:rFonts w:cs="Times New Roman"/>
              <w:sz w:val="18"/>
              <w:szCs w:val="18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2MmQ0NDY1LWIzNGMtNDJhMy1iMjhhLTk1YmJiZmU3MTYwMSIsIlJhbmdlTGVuZ3RoIjoyLCJSZWZlcmVuY2VJZCI6ImVhNTliODE2LTgxODYtNDE1Mi04NmZmLTI1NDNlZDE3NDY4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ycyIsIkxhc3ROYW1lIjoiTGVlbWFubiIsIlByb3RlY3RlZCI6ZmFsc2UsIlNleCI6MiwiQ3JlYXRlZEJ5IjoiX05pY29sYXMgUsO8c2NoIiwiQ3JlYXRlZE9uIjoiMjAyMS0xMS0zMFQxNDoxNjoxOSIsIk1vZGlmaWVkQnkiOiJfTmljb2xhcyBSw7xzY2giLCJJZCI6Ijk2NzY4ZGE3LTU3N2EtNGE0Ni05OTY3LTBiYjIzNTg5NTc4OCIsIk1vZGlmaWVkT24iOiIyMDIxLTExLTMwVDE0OjE2OjE5IiwiUHJvamVjdCI6eyIkaWQiOiI4IiwiJHR5cGUiOiJTd2lzc0FjYWRlbWljLkNpdGF2aS5Qcm9qZWN0LCBTd2lzc0FjYWRlbWljLkNpdGF2aSJ9fSx7IiRpZCI6IjkiLCIkdHlwZSI6IlN3aXNzQWNhZGVtaWMuQ2l0YXZpLlBlcnNvbiwgU3dpc3NBY2FkZW1pYy5DaXRhdmkiLCJGaXJzdE5hbWUiOiJUdWlqYSIsIkxhc3ROYW1lIjoiTWFydGVsaW4iLCJQcm90ZWN0ZWQiOmZhbHNlLCJTZXgiOjEsIkNyZWF0ZWRCeSI6Il9OaWNvbGFzIFLDvHNjaCIsIkNyZWF0ZWRPbiI6IjIwMjEtMTEtMzBUMTQ6MTY6MTkiLCJNb2RpZmllZEJ5IjoiX05pY29sYXMgUsO8c2NoIiwiSWQiOiIxZjgyNjQ3Zi0zOWEwLTRhOGQtOTA4YS0xYjQyYTRlZGQ3M2UiLCJNb2RpZmllZE9uIjoiMjAyMS0xMS0zMFQxNDoxNjoxOSIsIlByb2plY3QiOnsiJHJlZiI6IjgifX0seyIkaWQiOiIxMCIsIiR0eXBlIjoiU3dpc3NBY2FkZW1pYy5DaXRhdmkuUGVyc29uLCBTd2lzc0FjYWRlbWljLkNpdGF2aSIsIkZpcnN0TmFtZSI6IlNlcHBvIiwiTGFzdE5hbWUiOiJLb3NraW5lbiIsIlByb3RlY3RlZCI6ZmFsc2UsIlNleCI6MiwiQ3JlYXRlZEJ5IjoiX05pY29sYXMgUsO8c2NoIiwiQ3JlYXRlZE9uIjoiMjAyMS0xMS0zMFQxNDoxNjoxOSIsIk1vZGlmaWVkQnkiOiJfTmljb2xhcyBSw7xzY2giLCJJZCI6IjI5YjYxYmMwLWY5M2MtNGIxYS1hODhjLWQ5ZjNhYThhNjRlNiIsIk1vZGlmaWVkT24iOiIyMDIxLTExLTMwVDE0OjE2OjE5IiwiUHJvamVjdCI6eyIkcmVmIjoiOCJ9fSx7IiRpZCI6IjExIiwiJHR5cGUiOiJTd2lzc0FjYWRlbWljLkNpdGF2aS5QZXJzb24sIFN3aXNzQWNhZGVtaWMuQ2l0YXZpIiwiRmlyc3ROYW1lIjoiVG9tbWkiLCJMYXN0TmFtZSI6IkjDpHJrw6RuZW4iLCJQcm90ZWN0ZWQiOmZhbHNlLCJTZXgiOjIsIkNyZWF0ZWRCeSI6Il9OaWNvbGFzIFLDvHNjaCIsIkNyZWF0ZWRPbiI6IjIwMjEtMTEtMzBUMTQ6MTY6MTkiLCJNb2RpZmllZEJ5IjoiX05pY29sYXMgUsO8c2NoIiwiSWQiOiI0YjUxNzllZi00ODg0LTRkN2EtYTZlMC1jYWE4MTliYWE2MzciLCJNb2RpZmllZE9uIjoiMjAyMS0xMS0zMFQxNDoxNjoxOSIsIlByb2plY3QiOnsiJHJlZiI6IjgifX0seyIkaWQiOiIxMiIsIiR0eXBlIjoiU3dpc3NBY2FkZW1pYy5DaXRhdmkuUGVyc29uLCBTd2lzc0FjYWRlbWljLkNpdGF2aSIsIkZpcnN0TmFtZSI6IkFubmEtTWFyaWEiLCJMYXN0TmFtZSI6Iklzb2xhIiwiUHJvdGVjdGVkIjpmYWxzZSwiU2V4IjoxLCJDcmVhdGVkQnkiOiJfTmljb2xhcyBSw7xzY2giLCJDcmVhdGVkT24iOiIyMDIxLTExLTMwVDE0OjE2OjE5IiwiTW9kaWZpZWRCeSI6Il9OaWNvbGFzIFLDvHNjaCIsIklkIjoiOGYxMWZhNDUtZGRjMy00MTQxLWIyNjMtOTE5YjNlNDY2MTIxIiwiTW9kaWZpZWRPbiI6IjIwMjEtMTEtMzBUMTQ6MTY6MTkiLCJQcm9qZWN0Ijp7IiRyZWYiOiI4In19XSwiQ2l0YXRpb25LZXlVcGRhdGVUeXBlIjowLCJDb2xsYWJvcmF0b3JzIjpbXSwiRG9pIjoiMTAuMTA4MC8xOTQ1MjgyOS4yMDIxLjE5ODU0NDA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gwLzE5NDUyODI5LjIwMjEuMTk4NTQ0MCIsIlVyaVN0cmluZyI6Imh0dHBzOi8vZG9pLm9yZy8xMC4xMDgwLzE5NDUyODI5LjIwMjEuMTk4NTQ0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jb2xhcyBSw7xzY2giLCJDcmVhdGVkT24iOiIyMDIxLTExLTMwVDE0OjE2OjIwIiwiTW9kaWZpZWRCeSI6Il9OaWNvbGFzIFLDvHNjaCIsIklkIjoiMGRlYjcyOGEtYjgxZC00OTY2LWE4ZTctM2U2ODJlNGI3YjdkIiwiTW9kaWZpZWRPbiI6IjIwMjEtMTEtMzBUMTQ6MTY6MjAiLCJQcm9qZWN0Ijp7IiRyZWYiOiI4In19XSwiTnVtYmVyIjoiMyIsIk9yZ2FuaXphdGlvbnMiOltdLCJPdGhlcnNJbnZvbHZlZCI6W10sIlBhZ2VSYW5nZSI6IjxzcD5cclxuICA8bj40MDA8L24+XHJcbiAgPGluPnRydWU8L2luPlxyXG4gIDxvcz40MDA8L29zPlxyXG4gIDxwcz40MDA8L3BzPlxyXG48L3NwPlxyXG48ZXA+XHJcbiAgPG4+NDI0PC9uPlxyXG4gIDxpbj50cnVlPC9pbj5cclxuICA8b3M+NDI0PC9vcz5cclxuICA8cHM+NDI0PC9wcz5cclxuPC9lcD5cclxuPG9zPjQwMC00MjQ8L29zPiIsIlBlcmlvZGljYWwiOnsiJGlkIjoiMTYiLCIkdHlwZSI6IlN3aXNzQWNhZGVtaWMuQ2l0YXZpLlBlcmlvZGljYWwsIFN3aXNzQWNhZGVtaWMuQ2l0YXZpIiwiRWlzc24iOiIxOTQ1LTI4MzciLCJJc3NuIjoiMTk0NS0yODI5IiwiTmFtZSI6IkpvdXJuYWwgb2YgSHVtYW4gRGV2ZWxvcG1lbnQgYW5kIENhcGFiaWxpdGllcyIsIlBhZ2luYXRpb24iOjAsIlByb3RlY3RlZCI6dHJ1ZSwiU3RhbmRhcmRBYmJyZXZpYXRpb24iOiJKIEh1bSBEZXZlbG9wIENhcGFiIiwiQ3JlYXRlZEJ5IjoiX05pY29sYXMgUsO8c2NoIiwiQ3JlYXRlZE9uIjoiMjAyMS0xMS0zMFQxNDoxNjoxOSIsIk1vZGlmaWVkQnkiOiJfTmljb2xhcyBSw7xzY2giLCJJZCI6ImI3M2QyMmQwLWUyNzYtNGZiZC1hMmFhLTgxY2QwYmZjNjBlOSIsIk1vZGlmaWVkT24iOiIyMDIxLTExLTMwVDE0OjI4OjI5IiwiUHJvamVjdCI6eyIkcmVmIjoiOCJ9fSwiUHVibGlzaGVycyI6W10sIlF1b3RhdGlvbnMiOltdLCJSYXRpbmciOjAsIlJlZmVyZW5jZVR5cGUiOiJKb3VybmFsQXJ0aWNsZSIsIlNob3J0VGl0bGUiOiJMZWVtYW5uLCBNYXJ0ZWxpbiBldCBhbC4gMjAyMiDigJMgRGV2ZWxvcG1lbnQgYW5kIHBzeWNob21ldHJpYyBldmFsdWF0aW9uIiwiU2hvcnRUaXRsZVVwZGF0ZVR5cGUiOjAsIlNvdXJjZU9mQmlibGlvZ3JhcGhpY0luZm9ybWF0aW9uIjoiQ3Jvc3NSZWYiLCJTdGF0aWNJZHMiOlsiNzNjZDIwMDAtNTUxZC00YjM3LThhOTMtNGU3MDg3NTE3MjNlIl0sIlRhYmxlT2ZDb250ZW50c0NvbXBsZXhpdHkiOjAsIlRhYmxlT2ZDb250ZW50c1NvdXJjZVRleHRGb3JtYXQiOjAsIlRhc2tzIjpbXSwiVGl0bGUiOiJEZXZlbG9wbWVudCBhbmQgcHN5Y2hvbWV0cmljIGV2YWx1YXRpb24gb2YgdGhlIEV4cGVyaWVuY2VzIG9mIFNvY2lhbCBJbmNsdXNpb24gU2NhbGUiLCJUcmFuc2xhdG9ycyI6W10sIlZvbHVtZSI6IjIzIiwiWWVhciI6IjIwMjIiLCJZZWFyUmVzb2x2ZWQiOiIyMDIyIiwiQ3JlYXRlZEJ5IjoiX05pY29sYXMgUsO8c2NoIiwiQ3JlYXRlZE9uIjoiMjAyMS0xMS0zMFQxNDoxNjoxOSIsIk1vZGlmaWVkQnkiOiJfTmljb2xhcyBSdWVzY2giLCJJZCI6ImVhNTliODE2LTgxODYtNDE1Mi04NmZmLTI1NDNlZDE3NDY4ZiIsIk1vZGlmaWVkT24iOiIyMDI2LTA0LTIxVDEyOjE1OjEzIiwiUHJvamVjdCI6eyIkcmVmIjoiOCJ9fSwiVXNlTnVtYmVyaW5nVHlwZU9mUGFyZW50RG9jdW1lbnQiOmZhbHNlfV0sIkZvcm1hdHRlZFRleHQiOnsiJGlkIjoiMTciLCJDb3VudCI6MSwiVGV4dFVuaXRzIjpbeyIkaWQiOiIxOCIsIkZvbnRTdHlsZSI6eyIkaWQiOiIxOSIsIlN1cGVyc2NyaXB0Ijp0cnVlfSwiUmVhZGluZ09yZGVyIjoxLCJUZXh0IjoiMjAifV19LCJUYWciOiJDaXRhdmlQbGFjZWhvbGRlciM1ODY1YzlmYy1jZGRjLTQxMmItYTUwZi1mYzk3ZGViZWIwOTAiLCJUZXh0IjoiMjAiLCJXQUlWZXJzaW9uIjoiNi4xOS4yLjEifQ==}</w:instrTex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separate"/>
          </w:r>
          <w:r>
            <w:rPr>
              <w:rStyle w:val="li-content"/>
              <w:rFonts w:cs="Times New Roman"/>
              <w:sz w:val="18"/>
              <w:szCs w:val="18"/>
              <w:vertAlign w:val="superscript"/>
              <w:lang w:val="en-US"/>
            </w:rPr>
            <w:t>20</w:t>
          </w:r>
          <w:r w:rsidRPr="00EB2D1E">
            <w:rPr>
              <w:rStyle w:val="li-content"/>
              <w:rFonts w:cs="Times New Roman"/>
              <w:sz w:val="18"/>
              <w:szCs w:val="18"/>
              <w:lang w:val="en-US"/>
            </w:rPr>
            <w:fldChar w:fldCharType="end"/>
          </w:r>
        </w:sdtContent>
      </w:sdt>
      <w:r w:rsidRPr="00EB2D1E">
        <w:rPr>
          <w:rStyle w:val="li-content"/>
          <w:rFonts w:cs="Times New Roman"/>
          <w:sz w:val="18"/>
          <w:szCs w:val="18"/>
          <w:lang w:val="en-US"/>
        </w:rPr>
        <w:t xml:space="preserve">; </w:t>
      </w:r>
      <w:r w:rsidRPr="00EB2D1E">
        <w:rPr>
          <w:rFonts w:cs="Times New Roman"/>
          <w:sz w:val="18"/>
          <w:szCs w:val="18"/>
          <w:vertAlign w:val="superscript"/>
          <w:lang w:val="en-US"/>
        </w:rPr>
        <w:t>i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EB2D1E">
        <w:rPr>
          <w:rStyle w:val="li-content"/>
          <w:rFonts w:cs="Times New Roman"/>
          <w:sz w:val="18"/>
          <w:szCs w:val="18"/>
          <w:lang w:val="en-US"/>
        </w:rPr>
        <w:t xml:space="preserve">footnote Table 2; </w:t>
      </w:r>
      <w:r w:rsidRPr="00EB2D1E">
        <w:rPr>
          <w:rFonts w:cs="Times New Roman"/>
          <w:sz w:val="18"/>
          <w:szCs w:val="18"/>
          <w:vertAlign w:val="superscript"/>
          <w:lang w:val="en-US"/>
        </w:rPr>
        <w:t>j</w:t>
      </w:r>
      <w:r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EB2D1E">
        <w:rPr>
          <w:rStyle w:val="li-content"/>
          <w:rFonts w:cs="Times New Roman"/>
          <w:sz w:val="18"/>
          <w:szCs w:val="18"/>
          <w:lang w:val="en-US"/>
        </w:rPr>
        <w:t>footnotes Table 3.</w:t>
      </w:r>
      <w:r>
        <w:rPr>
          <w:rStyle w:val="li-content"/>
          <w:rFonts w:cs="Times New Roman"/>
          <w:sz w:val="18"/>
          <w:szCs w:val="18"/>
          <w:lang w:val="en-US"/>
        </w:rPr>
        <w:t xml:space="preserve"> </w:t>
      </w:r>
    </w:p>
    <w:p w14:paraId="20614DD2" w14:textId="4FF32750" w:rsidR="00AE50A7" w:rsidRDefault="00AE50A7">
      <w:pPr>
        <w:spacing w:after="160" w:line="259" w:lineRule="auto"/>
        <w:rPr>
          <w:rStyle w:val="li-content"/>
          <w:rFonts w:cs="Times New Roman"/>
          <w:sz w:val="18"/>
          <w:szCs w:val="18"/>
          <w:lang w:val="en-US"/>
        </w:rPr>
      </w:pPr>
      <w:r>
        <w:rPr>
          <w:rStyle w:val="li-content"/>
          <w:rFonts w:cs="Times New Roman"/>
          <w:sz w:val="18"/>
          <w:szCs w:val="18"/>
          <w:lang w:val="en-US"/>
        </w:rPr>
        <w:br w:type="page"/>
      </w:r>
    </w:p>
    <w:p w14:paraId="05772F0D" w14:textId="69D194DE" w:rsidR="00AE50A7" w:rsidRDefault="00AE50A7" w:rsidP="00AE50A7">
      <w:pPr>
        <w:spacing w:after="160" w:line="259" w:lineRule="auto"/>
        <w:rPr>
          <w:bCs/>
          <w:szCs w:val="24"/>
          <w:lang w:val="en-US"/>
        </w:rPr>
      </w:pPr>
      <w:r>
        <w:rPr>
          <w:bCs/>
          <w:szCs w:val="24"/>
          <w:lang w:val="en-US"/>
        </w:rPr>
        <w:lastRenderedPageBreak/>
        <w:t xml:space="preserve">Appendix, </w:t>
      </w:r>
      <w:r w:rsidRPr="007A384D">
        <w:rPr>
          <w:bCs/>
          <w:szCs w:val="24"/>
          <w:lang w:val="en-US"/>
        </w:rPr>
        <w:t>Figure</w:t>
      </w:r>
      <w:r>
        <w:rPr>
          <w:bCs/>
          <w:szCs w:val="24"/>
          <w:lang w:val="en-US"/>
        </w:rPr>
        <w:t xml:space="preserve">. </w:t>
      </w:r>
      <w:r w:rsidRPr="007A384D">
        <w:rPr>
          <w:bCs/>
          <w:szCs w:val="24"/>
          <w:lang w:val="en-US"/>
        </w:rPr>
        <w:t>Cost-effectiveness acceptability curve for HOP compared to TAU</w:t>
      </w:r>
    </w:p>
    <w:p w14:paraId="3E38007A" w14:textId="77777777" w:rsidR="00AE50A7" w:rsidRDefault="00AE50A7" w:rsidP="009763A1">
      <w:pPr>
        <w:rPr>
          <w:lang w:val="en-US"/>
        </w:rPr>
      </w:pPr>
    </w:p>
    <w:p w14:paraId="279CCDBA" w14:textId="5FD706DB" w:rsidR="000819BD" w:rsidRPr="00AE50A7" w:rsidRDefault="00C74084" w:rsidP="009763A1">
      <w:pPr>
        <w:rPr>
          <w:lang w:val="en-US"/>
        </w:rPr>
      </w:pPr>
      <w:r w:rsidRPr="00C74084">
        <w:rPr>
          <w:lang w:val="en-US"/>
        </w:rPr>
        <w:drawing>
          <wp:inline distT="0" distB="0" distL="0" distR="0" wp14:anchorId="572EE0D0" wp14:editId="26FF1E81">
            <wp:extent cx="5759450" cy="4124325"/>
            <wp:effectExtent l="0" t="0" r="0" b="9525"/>
            <wp:docPr id="204725005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25005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AAFCD" w14:textId="77777777" w:rsidR="00AA57E0" w:rsidRDefault="00AA57E0" w:rsidP="009C6934">
      <w:pPr>
        <w:rPr>
          <w:lang w:val="en-US"/>
        </w:rPr>
      </w:pPr>
    </w:p>
    <w:sectPr w:rsidR="00AA57E0" w:rsidSect="00B462B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20EBD" w14:textId="77777777" w:rsidR="007B15B5" w:rsidRDefault="007B15B5" w:rsidP="00F72906">
      <w:pPr>
        <w:spacing w:line="240" w:lineRule="auto"/>
      </w:pPr>
      <w:r>
        <w:separator/>
      </w:r>
    </w:p>
  </w:endnote>
  <w:endnote w:type="continuationSeparator" w:id="0">
    <w:p w14:paraId="556029EF" w14:textId="77777777" w:rsidR="007B15B5" w:rsidRDefault="007B15B5" w:rsidP="00F729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39F829" w14:textId="77777777" w:rsidR="009763A1" w:rsidRDefault="009763A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0A61F3" w14:textId="77777777" w:rsidR="00AE420C" w:rsidRDefault="00AE420C">
    <w:pPr>
      <w:pStyle w:val="Fuzeile"/>
      <w:jc w:val="right"/>
    </w:pPr>
  </w:p>
  <w:p w14:paraId="195C7282" w14:textId="77777777" w:rsidR="00AE420C" w:rsidRDefault="00AE420C" w:rsidP="00F72906">
    <w:pPr>
      <w:pStyle w:val="Fuzeile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AA3B23" w14:textId="77777777" w:rsidR="009763A1" w:rsidRDefault="009763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D8966" w14:textId="77777777" w:rsidR="007B15B5" w:rsidRDefault="007B15B5" w:rsidP="00F72906">
      <w:pPr>
        <w:spacing w:line="240" w:lineRule="auto"/>
      </w:pPr>
      <w:r>
        <w:separator/>
      </w:r>
    </w:p>
  </w:footnote>
  <w:footnote w:type="continuationSeparator" w:id="0">
    <w:p w14:paraId="3D9FE152" w14:textId="77777777" w:rsidR="007B15B5" w:rsidRDefault="007B15B5" w:rsidP="00F729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F7BC8" w14:textId="77777777" w:rsidR="009763A1" w:rsidRDefault="009763A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89F315" w14:textId="254F6BF9" w:rsidR="00AE420C" w:rsidRDefault="00AE420C">
    <w:pPr>
      <w:pStyle w:val="Kopfzeile"/>
      <w:jc w:val="right"/>
    </w:pPr>
    <w:r>
      <w:t xml:space="preserve"> HOP for adults</w:t>
    </w:r>
    <w:r w:rsidR="009763A1">
      <w:t>, Appendix</w:t>
    </w:r>
    <w:r>
      <w:t xml:space="preserve"> </w:t>
    </w:r>
  </w:p>
  <w:p w14:paraId="5D3F1F81" w14:textId="77777777" w:rsidR="00AE420C" w:rsidRDefault="00AE420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86ABF" w14:textId="036F1865" w:rsidR="00AE420C" w:rsidRPr="00F519DB" w:rsidRDefault="00AE420C" w:rsidP="00F519DB">
    <w:pPr>
      <w:pStyle w:val="Kopfzeile"/>
      <w:jc w:val="right"/>
    </w:pPr>
    <w:r>
      <w:t>HOP for adults</w:t>
    </w:r>
    <w:r w:rsidR="009763A1">
      <w:t>,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EC332F"/>
    <w:multiLevelType w:val="hybridMultilevel"/>
    <w:tmpl w:val="B84A5C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517550"/>
    <w:multiLevelType w:val="hybridMultilevel"/>
    <w:tmpl w:val="9AB6C220"/>
    <w:lvl w:ilvl="0" w:tplc="BFF6E0F4">
      <w:start w:val="1"/>
      <w:numFmt w:val="decimal"/>
      <w:lvlText w:val="%1."/>
      <w:lvlJc w:val="left"/>
      <w:pPr>
        <w:ind w:left="1020" w:hanging="360"/>
      </w:pPr>
    </w:lvl>
    <w:lvl w:ilvl="1" w:tplc="99C2272C">
      <w:start w:val="1"/>
      <w:numFmt w:val="decimal"/>
      <w:lvlText w:val="%2."/>
      <w:lvlJc w:val="left"/>
      <w:pPr>
        <w:ind w:left="1020" w:hanging="360"/>
      </w:pPr>
    </w:lvl>
    <w:lvl w:ilvl="2" w:tplc="31085AB6">
      <w:start w:val="1"/>
      <w:numFmt w:val="decimal"/>
      <w:lvlText w:val="%3."/>
      <w:lvlJc w:val="left"/>
      <w:pPr>
        <w:ind w:left="1020" w:hanging="360"/>
      </w:pPr>
    </w:lvl>
    <w:lvl w:ilvl="3" w:tplc="5928BD1A">
      <w:start w:val="1"/>
      <w:numFmt w:val="decimal"/>
      <w:lvlText w:val="%4."/>
      <w:lvlJc w:val="left"/>
      <w:pPr>
        <w:ind w:left="1020" w:hanging="360"/>
      </w:pPr>
    </w:lvl>
    <w:lvl w:ilvl="4" w:tplc="FED28994">
      <w:start w:val="1"/>
      <w:numFmt w:val="decimal"/>
      <w:lvlText w:val="%5."/>
      <w:lvlJc w:val="left"/>
      <w:pPr>
        <w:ind w:left="1020" w:hanging="360"/>
      </w:pPr>
    </w:lvl>
    <w:lvl w:ilvl="5" w:tplc="8398F192">
      <w:start w:val="1"/>
      <w:numFmt w:val="decimal"/>
      <w:lvlText w:val="%6."/>
      <w:lvlJc w:val="left"/>
      <w:pPr>
        <w:ind w:left="1020" w:hanging="360"/>
      </w:pPr>
    </w:lvl>
    <w:lvl w:ilvl="6" w:tplc="0674DCF4">
      <w:start w:val="1"/>
      <w:numFmt w:val="decimal"/>
      <w:lvlText w:val="%7."/>
      <w:lvlJc w:val="left"/>
      <w:pPr>
        <w:ind w:left="1020" w:hanging="360"/>
      </w:pPr>
    </w:lvl>
    <w:lvl w:ilvl="7" w:tplc="33686612">
      <w:start w:val="1"/>
      <w:numFmt w:val="decimal"/>
      <w:lvlText w:val="%8."/>
      <w:lvlJc w:val="left"/>
      <w:pPr>
        <w:ind w:left="1020" w:hanging="360"/>
      </w:pPr>
    </w:lvl>
    <w:lvl w:ilvl="8" w:tplc="1B6C805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1E1612A"/>
    <w:multiLevelType w:val="hybridMultilevel"/>
    <w:tmpl w:val="D64CD2CC"/>
    <w:lvl w:ilvl="0" w:tplc="D29AFC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B52F66"/>
    <w:multiLevelType w:val="hybridMultilevel"/>
    <w:tmpl w:val="E9F04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825905">
    <w:abstractNumId w:val="2"/>
  </w:num>
  <w:num w:numId="2" w16cid:durableId="313066072">
    <w:abstractNumId w:val="3"/>
  </w:num>
  <w:num w:numId="3" w16cid:durableId="1014263817">
    <w:abstractNumId w:val="1"/>
  </w:num>
  <w:num w:numId="4" w16cid:durableId="1298223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91F"/>
    <w:rsid w:val="0000266B"/>
    <w:rsid w:val="00002F23"/>
    <w:rsid w:val="00004480"/>
    <w:rsid w:val="00004E8F"/>
    <w:rsid w:val="000061C9"/>
    <w:rsid w:val="000102BC"/>
    <w:rsid w:val="00010651"/>
    <w:rsid w:val="00011463"/>
    <w:rsid w:val="0001348D"/>
    <w:rsid w:val="00014481"/>
    <w:rsid w:val="000148F9"/>
    <w:rsid w:val="00014D5E"/>
    <w:rsid w:val="00014D66"/>
    <w:rsid w:val="00016426"/>
    <w:rsid w:val="00016730"/>
    <w:rsid w:val="000246B1"/>
    <w:rsid w:val="000248CD"/>
    <w:rsid w:val="00025514"/>
    <w:rsid w:val="00025B0A"/>
    <w:rsid w:val="00025E98"/>
    <w:rsid w:val="000271FA"/>
    <w:rsid w:val="00027EDB"/>
    <w:rsid w:val="00030A93"/>
    <w:rsid w:val="0003183D"/>
    <w:rsid w:val="0003313D"/>
    <w:rsid w:val="0003389C"/>
    <w:rsid w:val="00034DD6"/>
    <w:rsid w:val="00035B32"/>
    <w:rsid w:val="000361B9"/>
    <w:rsid w:val="00037139"/>
    <w:rsid w:val="00037A51"/>
    <w:rsid w:val="00041785"/>
    <w:rsid w:val="0004191D"/>
    <w:rsid w:val="00042796"/>
    <w:rsid w:val="00042CBC"/>
    <w:rsid w:val="00044FC3"/>
    <w:rsid w:val="00044FFA"/>
    <w:rsid w:val="000451AC"/>
    <w:rsid w:val="000451C0"/>
    <w:rsid w:val="00047A5A"/>
    <w:rsid w:val="0005136D"/>
    <w:rsid w:val="00051C70"/>
    <w:rsid w:val="00052BFB"/>
    <w:rsid w:val="00054A21"/>
    <w:rsid w:val="0005636F"/>
    <w:rsid w:val="00057553"/>
    <w:rsid w:val="00060FDD"/>
    <w:rsid w:val="00062F1D"/>
    <w:rsid w:val="00063170"/>
    <w:rsid w:val="000637D4"/>
    <w:rsid w:val="000642A9"/>
    <w:rsid w:val="000644F2"/>
    <w:rsid w:val="00067D5B"/>
    <w:rsid w:val="00067FF9"/>
    <w:rsid w:val="0007030F"/>
    <w:rsid w:val="0007133A"/>
    <w:rsid w:val="00071816"/>
    <w:rsid w:val="0007192E"/>
    <w:rsid w:val="000724B7"/>
    <w:rsid w:val="00076B3E"/>
    <w:rsid w:val="000819BD"/>
    <w:rsid w:val="00082562"/>
    <w:rsid w:val="0008334D"/>
    <w:rsid w:val="00084E1B"/>
    <w:rsid w:val="00084E4A"/>
    <w:rsid w:val="00085222"/>
    <w:rsid w:val="00085359"/>
    <w:rsid w:val="0008535B"/>
    <w:rsid w:val="00085804"/>
    <w:rsid w:val="00085EB8"/>
    <w:rsid w:val="00086911"/>
    <w:rsid w:val="00086C39"/>
    <w:rsid w:val="000903F3"/>
    <w:rsid w:val="00090741"/>
    <w:rsid w:val="000914D1"/>
    <w:rsid w:val="00092E85"/>
    <w:rsid w:val="00092EC9"/>
    <w:rsid w:val="00093887"/>
    <w:rsid w:val="000946DF"/>
    <w:rsid w:val="00094CFE"/>
    <w:rsid w:val="00095197"/>
    <w:rsid w:val="000953D7"/>
    <w:rsid w:val="00095AAC"/>
    <w:rsid w:val="0009617E"/>
    <w:rsid w:val="000A052F"/>
    <w:rsid w:val="000A0EC2"/>
    <w:rsid w:val="000A1221"/>
    <w:rsid w:val="000A122C"/>
    <w:rsid w:val="000A19F6"/>
    <w:rsid w:val="000A3617"/>
    <w:rsid w:val="000A3D1F"/>
    <w:rsid w:val="000A45AF"/>
    <w:rsid w:val="000A475B"/>
    <w:rsid w:val="000A5E60"/>
    <w:rsid w:val="000A66B2"/>
    <w:rsid w:val="000A6FDC"/>
    <w:rsid w:val="000A736A"/>
    <w:rsid w:val="000A7A41"/>
    <w:rsid w:val="000B177F"/>
    <w:rsid w:val="000B29CC"/>
    <w:rsid w:val="000B30D5"/>
    <w:rsid w:val="000B31FB"/>
    <w:rsid w:val="000B4257"/>
    <w:rsid w:val="000B4EEB"/>
    <w:rsid w:val="000B7366"/>
    <w:rsid w:val="000C0A84"/>
    <w:rsid w:val="000C0F12"/>
    <w:rsid w:val="000C11CC"/>
    <w:rsid w:val="000C2C0A"/>
    <w:rsid w:val="000C306B"/>
    <w:rsid w:val="000C3700"/>
    <w:rsid w:val="000C3A12"/>
    <w:rsid w:val="000C4A25"/>
    <w:rsid w:val="000C4D1F"/>
    <w:rsid w:val="000C5D13"/>
    <w:rsid w:val="000C69C9"/>
    <w:rsid w:val="000C6E76"/>
    <w:rsid w:val="000C703C"/>
    <w:rsid w:val="000C7AED"/>
    <w:rsid w:val="000C7D6F"/>
    <w:rsid w:val="000D0F51"/>
    <w:rsid w:val="000D1AB2"/>
    <w:rsid w:val="000D20B8"/>
    <w:rsid w:val="000D23FC"/>
    <w:rsid w:val="000D5865"/>
    <w:rsid w:val="000D64D9"/>
    <w:rsid w:val="000D6AE1"/>
    <w:rsid w:val="000D7BD2"/>
    <w:rsid w:val="000E2061"/>
    <w:rsid w:val="000E23B0"/>
    <w:rsid w:val="000E288D"/>
    <w:rsid w:val="000E3567"/>
    <w:rsid w:val="000E433F"/>
    <w:rsid w:val="000E4852"/>
    <w:rsid w:val="000E5031"/>
    <w:rsid w:val="000E6175"/>
    <w:rsid w:val="000E6828"/>
    <w:rsid w:val="000E6E60"/>
    <w:rsid w:val="000E7F07"/>
    <w:rsid w:val="000F03EB"/>
    <w:rsid w:val="000F204A"/>
    <w:rsid w:val="000F22F2"/>
    <w:rsid w:val="000F3322"/>
    <w:rsid w:val="000F337D"/>
    <w:rsid w:val="000F604A"/>
    <w:rsid w:val="000F7707"/>
    <w:rsid w:val="000F7B71"/>
    <w:rsid w:val="000F7F9D"/>
    <w:rsid w:val="0010042E"/>
    <w:rsid w:val="00100524"/>
    <w:rsid w:val="001022A8"/>
    <w:rsid w:val="0010288C"/>
    <w:rsid w:val="00104145"/>
    <w:rsid w:val="00105C9E"/>
    <w:rsid w:val="00105F93"/>
    <w:rsid w:val="00106018"/>
    <w:rsid w:val="00106393"/>
    <w:rsid w:val="00106B5B"/>
    <w:rsid w:val="001074EB"/>
    <w:rsid w:val="00107C39"/>
    <w:rsid w:val="00111D71"/>
    <w:rsid w:val="001126F9"/>
    <w:rsid w:val="00115789"/>
    <w:rsid w:val="00116991"/>
    <w:rsid w:val="00116A25"/>
    <w:rsid w:val="00117534"/>
    <w:rsid w:val="00117A56"/>
    <w:rsid w:val="00117CD0"/>
    <w:rsid w:val="00117F02"/>
    <w:rsid w:val="001208AD"/>
    <w:rsid w:val="00120B2E"/>
    <w:rsid w:val="00122571"/>
    <w:rsid w:val="001234E9"/>
    <w:rsid w:val="00123E6B"/>
    <w:rsid w:val="00123EC6"/>
    <w:rsid w:val="0012428B"/>
    <w:rsid w:val="0012505E"/>
    <w:rsid w:val="0012574A"/>
    <w:rsid w:val="00125F09"/>
    <w:rsid w:val="00125F7E"/>
    <w:rsid w:val="0012603D"/>
    <w:rsid w:val="001266C8"/>
    <w:rsid w:val="0012682E"/>
    <w:rsid w:val="00127982"/>
    <w:rsid w:val="00131930"/>
    <w:rsid w:val="00132038"/>
    <w:rsid w:val="00132A16"/>
    <w:rsid w:val="00132FA5"/>
    <w:rsid w:val="00134790"/>
    <w:rsid w:val="001347BF"/>
    <w:rsid w:val="00137334"/>
    <w:rsid w:val="00137539"/>
    <w:rsid w:val="0013770D"/>
    <w:rsid w:val="00137FF3"/>
    <w:rsid w:val="00140893"/>
    <w:rsid w:val="00144F19"/>
    <w:rsid w:val="00145496"/>
    <w:rsid w:val="00145ED8"/>
    <w:rsid w:val="00147697"/>
    <w:rsid w:val="00150319"/>
    <w:rsid w:val="00150C4D"/>
    <w:rsid w:val="00151767"/>
    <w:rsid w:val="0015277F"/>
    <w:rsid w:val="00153609"/>
    <w:rsid w:val="00155B5F"/>
    <w:rsid w:val="0015631E"/>
    <w:rsid w:val="00156A31"/>
    <w:rsid w:val="001577D6"/>
    <w:rsid w:val="0016109A"/>
    <w:rsid w:val="001624C0"/>
    <w:rsid w:val="00162747"/>
    <w:rsid w:val="0016279A"/>
    <w:rsid w:val="00162A1E"/>
    <w:rsid w:val="00163189"/>
    <w:rsid w:val="001634BB"/>
    <w:rsid w:val="001635CB"/>
    <w:rsid w:val="00164F39"/>
    <w:rsid w:val="00165505"/>
    <w:rsid w:val="00165AB1"/>
    <w:rsid w:val="00166CF0"/>
    <w:rsid w:val="001675CA"/>
    <w:rsid w:val="00170773"/>
    <w:rsid w:val="00172139"/>
    <w:rsid w:val="001727E1"/>
    <w:rsid w:val="00172B87"/>
    <w:rsid w:val="00173814"/>
    <w:rsid w:val="001739D5"/>
    <w:rsid w:val="001745F6"/>
    <w:rsid w:val="00174B65"/>
    <w:rsid w:val="00174DD2"/>
    <w:rsid w:val="0017548F"/>
    <w:rsid w:val="00175972"/>
    <w:rsid w:val="00175973"/>
    <w:rsid w:val="00175FD6"/>
    <w:rsid w:val="001767B6"/>
    <w:rsid w:val="00177121"/>
    <w:rsid w:val="0017729A"/>
    <w:rsid w:val="0017739F"/>
    <w:rsid w:val="00181CA9"/>
    <w:rsid w:val="00181F2D"/>
    <w:rsid w:val="00181FF1"/>
    <w:rsid w:val="0018235A"/>
    <w:rsid w:val="00182DF4"/>
    <w:rsid w:val="0018385F"/>
    <w:rsid w:val="00183BC5"/>
    <w:rsid w:val="00184008"/>
    <w:rsid w:val="001841EE"/>
    <w:rsid w:val="00185362"/>
    <w:rsid w:val="001860F0"/>
    <w:rsid w:val="0018647E"/>
    <w:rsid w:val="00186DF1"/>
    <w:rsid w:val="00191462"/>
    <w:rsid w:val="001918C1"/>
    <w:rsid w:val="00193744"/>
    <w:rsid w:val="00194037"/>
    <w:rsid w:val="001945E4"/>
    <w:rsid w:val="00194BA6"/>
    <w:rsid w:val="0019541F"/>
    <w:rsid w:val="0019587F"/>
    <w:rsid w:val="001A154A"/>
    <w:rsid w:val="001A199A"/>
    <w:rsid w:val="001A23DC"/>
    <w:rsid w:val="001A4A8B"/>
    <w:rsid w:val="001A71CD"/>
    <w:rsid w:val="001A7983"/>
    <w:rsid w:val="001B09EF"/>
    <w:rsid w:val="001B0E31"/>
    <w:rsid w:val="001B0FCC"/>
    <w:rsid w:val="001B10CF"/>
    <w:rsid w:val="001B16DA"/>
    <w:rsid w:val="001B1B7A"/>
    <w:rsid w:val="001B255F"/>
    <w:rsid w:val="001B3384"/>
    <w:rsid w:val="001B3E0A"/>
    <w:rsid w:val="001B4439"/>
    <w:rsid w:val="001B45D1"/>
    <w:rsid w:val="001B5385"/>
    <w:rsid w:val="001B630C"/>
    <w:rsid w:val="001C1862"/>
    <w:rsid w:val="001C1DAD"/>
    <w:rsid w:val="001C202D"/>
    <w:rsid w:val="001C331E"/>
    <w:rsid w:val="001C3370"/>
    <w:rsid w:val="001C3BC9"/>
    <w:rsid w:val="001C3C86"/>
    <w:rsid w:val="001C40BD"/>
    <w:rsid w:val="001C5456"/>
    <w:rsid w:val="001C54A5"/>
    <w:rsid w:val="001C55E2"/>
    <w:rsid w:val="001C5E94"/>
    <w:rsid w:val="001C65F0"/>
    <w:rsid w:val="001C780E"/>
    <w:rsid w:val="001D00BE"/>
    <w:rsid w:val="001D00FF"/>
    <w:rsid w:val="001D1B9D"/>
    <w:rsid w:val="001D2578"/>
    <w:rsid w:val="001D2B2F"/>
    <w:rsid w:val="001D2FD9"/>
    <w:rsid w:val="001D3687"/>
    <w:rsid w:val="001D399C"/>
    <w:rsid w:val="001D3AF1"/>
    <w:rsid w:val="001D4936"/>
    <w:rsid w:val="001D4B8F"/>
    <w:rsid w:val="001D663F"/>
    <w:rsid w:val="001D6725"/>
    <w:rsid w:val="001E0D6D"/>
    <w:rsid w:val="001E1411"/>
    <w:rsid w:val="001E14E2"/>
    <w:rsid w:val="001E3ACA"/>
    <w:rsid w:val="001E4C23"/>
    <w:rsid w:val="001E6344"/>
    <w:rsid w:val="001E7430"/>
    <w:rsid w:val="001F270A"/>
    <w:rsid w:val="001F2BA9"/>
    <w:rsid w:val="001F304B"/>
    <w:rsid w:val="001F3FA1"/>
    <w:rsid w:val="001F50F8"/>
    <w:rsid w:val="001F5C44"/>
    <w:rsid w:val="001F5FF2"/>
    <w:rsid w:val="001F649D"/>
    <w:rsid w:val="00200212"/>
    <w:rsid w:val="00200425"/>
    <w:rsid w:val="002016B1"/>
    <w:rsid w:val="00201C62"/>
    <w:rsid w:val="00201D14"/>
    <w:rsid w:val="002023E5"/>
    <w:rsid w:val="00202DD0"/>
    <w:rsid w:val="00203C7F"/>
    <w:rsid w:val="00204550"/>
    <w:rsid w:val="00204AEF"/>
    <w:rsid w:val="00207B28"/>
    <w:rsid w:val="002101FB"/>
    <w:rsid w:val="00210DF3"/>
    <w:rsid w:val="00211AA9"/>
    <w:rsid w:val="002122DF"/>
    <w:rsid w:val="00216E7F"/>
    <w:rsid w:val="00216EEB"/>
    <w:rsid w:val="00217309"/>
    <w:rsid w:val="002178D8"/>
    <w:rsid w:val="002205BA"/>
    <w:rsid w:val="002207C7"/>
    <w:rsid w:val="002212B6"/>
    <w:rsid w:val="002212E6"/>
    <w:rsid w:val="00222C5B"/>
    <w:rsid w:val="00222F33"/>
    <w:rsid w:val="00223065"/>
    <w:rsid w:val="00223CAA"/>
    <w:rsid w:val="00224766"/>
    <w:rsid w:val="00224F08"/>
    <w:rsid w:val="002252A1"/>
    <w:rsid w:val="00227B81"/>
    <w:rsid w:val="00230022"/>
    <w:rsid w:val="002308D5"/>
    <w:rsid w:val="00230E77"/>
    <w:rsid w:val="00231F43"/>
    <w:rsid w:val="0023290B"/>
    <w:rsid w:val="00232A12"/>
    <w:rsid w:val="00234BA6"/>
    <w:rsid w:val="00234C07"/>
    <w:rsid w:val="002359B9"/>
    <w:rsid w:val="00236064"/>
    <w:rsid w:val="00237374"/>
    <w:rsid w:val="002404E0"/>
    <w:rsid w:val="00241FD9"/>
    <w:rsid w:val="00242C5E"/>
    <w:rsid w:val="002438A3"/>
    <w:rsid w:val="00244268"/>
    <w:rsid w:val="00244E1C"/>
    <w:rsid w:val="0024530C"/>
    <w:rsid w:val="002500F3"/>
    <w:rsid w:val="00250DAE"/>
    <w:rsid w:val="00251026"/>
    <w:rsid w:val="0025140C"/>
    <w:rsid w:val="002514F2"/>
    <w:rsid w:val="00252C78"/>
    <w:rsid w:val="0025339C"/>
    <w:rsid w:val="00253DDE"/>
    <w:rsid w:val="002541C4"/>
    <w:rsid w:val="002551EE"/>
    <w:rsid w:val="0025610B"/>
    <w:rsid w:val="002568BD"/>
    <w:rsid w:val="0026155C"/>
    <w:rsid w:val="00261C7C"/>
    <w:rsid w:val="00261F1E"/>
    <w:rsid w:val="00262512"/>
    <w:rsid w:val="002630B9"/>
    <w:rsid w:val="00265B0E"/>
    <w:rsid w:val="00265C5D"/>
    <w:rsid w:val="00265F5A"/>
    <w:rsid w:val="00266340"/>
    <w:rsid w:val="00267025"/>
    <w:rsid w:val="00267AEC"/>
    <w:rsid w:val="0027032B"/>
    <w:rsid w:val="002712F7"/>
    <w:rsid w:val="00271325"/>
    <w:rsid w:val="00273C46"/>
    <w:rsid w:val="0027516E"/>
    <w:rsid w:val="0027569F"/>
    <w:rsid w:val="00276502"/>
    <w:rsid w:val="0027665F"/>
    <w:rsid w:val="00276D01"/>
    <w:rsid w:val="00276E32"/>
    <w:rsid w:val="00280486"/>
    <w:rsid w:val="002807E7"/>
    <w:rsid w:val="00280C0C"/>
    <w:rsid w:val="0028136C"/>
    <w:rsid w:val="00283882"/>
    <w:rsid w:val="002854AE"/>
    <w:rsid w:val="00286B7F"/>
    <w:rsid w:val="0028799E"/>
    <w:rsid w:val="002908F9"/>
    <w:rsid w:val="00291A0C"/>
    <w:rsid w:val="0029213C"/>
    <w:rsid w:val="00293F19"/>
    <w:rsid w:val="00294029"/>
    <w:rsid w:val="00295EF4"/>
    <w:rsid w:val="002977A2"/>
    <w:rsid w:val="002A0434"/>
    <w:rsid w:val="002A06AB"/>
    <w:rsid w:val="002A368A"/>
    <w:rsid w:val="002A3D1D"/>
    <w:rsid w:val="002A3D3E"/>
    <w:rsid w:val="002A483B"/>
    <w:rsid w:val="002A614C"/>
    <w:rsid w:val="002A6C3F"/>
    <w:rsid w:val="002B01F2"/>
    <w:rsid w:val="002B096B"/>
    <w:rsid w:val="002B1279"/>
    <w:rsid w:val="002B1698"/>
    <w:rsid w:val="002B1A76"/>
    <w:rsid w:val="002B2148"/>
    <w:rsid w:val="002B300E"/>
    <w:rsid w:val="002B58BE"/>
    <w:rsid w:val="002B69E6"/>
    <w:rsid w:val="002B6D80"/>
    <w:rsid w:val="002B76EF"/>
    <w:rsid w:val="002C08E0"/>
    <w:rsid w:val="002C2F32"/>
    <w:rsid w:val="002C49D8"/>
    <w:rsid w:val="002C51DC"/>
    <w:rsid w:val="002C534A"/>
    <w:rsid w:val="002C54DA"/>
    <w:rsid w:val="002C5FF0"/>
    <w:rsid w:val="002C62F2"/>
    <w:rsid w:val="002C664E"/>
    <w:rsid w:val="002C7726"/>
    <w:rsid w:val="002C78DE"/>
    <w:rsid w:val="002D0713"/>
    <w:rsid w:val="002D0876"/>
    <w:rsid w:val="002D28EA"/>
    <w:rsid w:val="002D2DD1"/>
    <w:rsid w:val="002D46A9"/>
    <w:rsid w:val="002D54AF"/>
    <w:rsid w:val="002D5980"/>
    <w:rsid w:val="002D5FCB"/>
    <w:rsid w:val="002D7269"/>
    <w:rsid w:val="002E0D81"/>
    <w:rsid w:val="002E20BA"/>
    <w:rsid w:val="002E23AA"/>
    <w:rsid w:val="002E3506"/>
    <w:rsid w:val="002E352C"/>
    <w:rsid w:val="002E361A"/>
    <w:rsid w:val="002E4575"/>
    <w:rsid w:val="002E457C"/>
    <w:rsid w:val="002E5158"/>
    <w:rsid w:val="002E52EA"/>
    <w:rsid w:val="002E72AC"/>
    <w:rsid w:val="002E7FF7"/>
    <w:rsid w:val="002F0411"/>
    <w:rsid w:val="002F0AA2"/>
    <w:rsid w:val="002F1BD4"/>
    <w:rsid w:val="002F2663"/>
    <w:rsid w:val="002F4C91"/>
    <w:rsid w:val="002F549C"/>
    <w:rsid w:val="002F5612"/>
    <w:rsid w:val="002F75F7"/>
    <w:rsid w:val="002F7954"/>
    <w:rsid w:val="002F7A4F"/>
    <w:rsid w:val="00301097"/>
    <w:rsid w:val="00302552"/>
    <w:rsid w:val="00302C1B"/>
    <w:rsid w:val="00303893"/>
    <w:rsid w:val="00303D84"/>
    <w:rsid w:val="003061E8"/>
    <w:rsid w:val="0030749A"/>
    <w:rsid w:val="00307915"/>
    <w:rsid w:val="003101CC"/>
    <w:rsid w:val="00311010"/>
    <w:rsid w:val="00312E44"/>
    <w:rsid w:val="00313DBA"/>
    <w:rsid w:val="00314199"/>
    <w:rsid w:val="00314C94"/>
    <w:rsid w:val="003151F3"/>
    <w:rsid w:val="00315518"/>
    <w:rsid w:val="0032021D"/>
    <w:rsid w:val="00321875"/>
    <w:rsid w:val="00321CAD"/>
    <w:rsid w:val="0032207A"/>
    <w:rsid w:val="003222DA"/>
    <w:rsid w:val="003229D4"/>
    <w:rsid w:val="00322CD9"/>
    <w:rsid w:val="003233AD"/>
    <w:rsid w:val="00323799"/>
    <w:rsid w:val="0032462B"/>
    <w:rsid w:val="00325AB4"/>
    <w:rsid w:val="00326785"/>
    <w:rsid w:val="00326A2F"/>
    <w:rsid w:val="0033388B"/>
    <w:rsid w:val="00333A1C"/>
    <w:rsid w:val="00333BF4"/>
    <w:rsid w:val="00333E9B"/>
    <w:rsid w:val="00335265"/>
    <w:rsid w:val="00335551"/>
    <w:rsid w:val="00337236"/>
    <w:rsid w:val="00337296"/>
    <w:rsid w:val="0034063D"/>
    <w:rsid w:val="00340753"/>
    <w:rsid w:val="00341EF0"/>
    <w:rsid w:val="00342440"/>
    <w:rsid w:val="00342857"/>
    <w:rsid w:val="003434AF"/>
    <w:rsid w:val="00343F09"/>
    <w:rsid w:val="003446B2"/>
    <w:rsid w:val="0034549B"/>
    <w:rsid w:val="00345A7D"/>
    <w:rsid w:val="00345B46"/>
    <w:rsid w:val="00346A38"/>
    <w:rsid w:val="00347DD9"/>
    <w:rsid w:val="00350476"/>
    <w:rsid w:val="0035052A"/>
    <w:rsid w:val="00352F76"/>
    <w:rsid w:val="00353939"/>
    <w:rsid w:val="00353950"/>
    <w:rsid w:val="00353F89"/>
    <w:rsid w:val="00356859"/>
    <w:rsid w:val="00356FD9"/>
    <w:rsid w:val="003573AE"/>
    <w:rsid w:val="003602F4"/>
    <w:rsid w:val="00363D5A"/>
    <w:rsid w:val="00364106"/>
    <w:rsid w:val="00364BA0"/>
    <w:rsid w:val="0036684F"/>
    <w:rsid w:val="00366B28"/>
    <w:rsid w:val="00367865"/>
    <w:rsid w:val="003706EB"/>
    <w:rsid w:val="003707E3"/>
    <w:rsid w:val="003709B2"/>
    <w:rsid w:val="00370D9B"/>
    <w:rsid w:val="00370FAF"/>
    <w:rsid w:val="00371139"/>
    <w:rsid w:val="003737DE"/>
    <w:rsid w:val="00373A75"/>
    <w:rsid w:val="00374063"/>
    <w:rsid w:val="0037443D"/>
    <w:rsid w:val="003752D7"/>
    <w:rsid w:val="0037540C"/>
    <w:rsid w:val="0037569B"/>
    <w:rsid w:val="00375BAA"/>
    <w:rsid w:val="00376084"/>
    <w:rsid w:val="003766EA"/>
    <w:rsid w:val="003768AA"/>
    <w:rsid w:val="00377314"/>
    <w:rsid w:val="00377DFC"/>
    <w:rsid w:val="003805E7"/>
    <w:rsid w:val="00380842"/>
    <w:rsid w:val="00381684"/>
    <w:rsid w:val="00381DF1"/>
    <w:rsid w:val="00381E8A"/>
    <w:rsid w:val="003821F3"/>
    <w:rsid w:val="003837D6"/>
    <w:rsid w:val="00384430"/>
    <w:rsid w:val="003854A0"/>
    <w:rsid w:val="00385504"/>
    <w:rsid w:val="00385E26"/>
    <w:rsid w:val="00385F45"/>
    <w:rsid w:val="003860DF"/>
    <w:rsid w:val="00387717"/>
    <w:rsid w:val="00387AB9"/>
    <w:rsid w:val="00390ECC"/>
    <w:rsid w:val="00391D1A"/>
    <w:rsid w:val="003924CF"/>
    <w:rsid w:val="00392CDD"/>
    <w:rsid w:val="00392E47"/>
    <w:rsid w:val="00393CEA"/>
    <w:rsid w:val="0039495A"/>
    <w:rsid w:val="00394A3D"/>
    <w:rsid w:val="0039579B"/>
    <w:rsid w:val="0039591A"/>
    <w:rsid w:val="003A1129"/>
    <w:rsid w:val="003A15BC"/>
    <w:rsid w:val="003A1D94"/>
    <w:rsid w:val="003A2E68"/>
    <w:rsid w:val="003A3A01"/>
    <w:rsid w:val="003A3A80"/>
    <w:rsid w:val="003A432E"/>
    <w:rsid w:val="003A48E9"/>
    <w:rsid w:val="003A5E6E"/>
    <w:rsid w:val="003A63B3"/>
    <w:rsid w:val="003B009C"/>
    <w:rsid w:val="003B04F5"/>
    <w:rsid w:val="003B1A50"/>
    <w:rsid w:val="003B1FFD"/>
    <w:rsid w:val="003B2A59"/>
    <w:rsid w:val="003B37D3"/>
    <w:rsid w:val="003B3A7D"/>
    <w:rsid w:val="003B4275"/>
    <w:rsid w:val="003B452F"/>
    <w:rsid w:val="003B4A49"/>
    <w:rsid w:val="003B7D78"/>
    <w:rsid w:val="003C0949"/>
    <w:rsid w:val="003C1A6A"/>
    <w:rsid w:val="003C1AC6"/>
    <w:rsid w:val="003C1DB6"/>
    <w:rsid w:val="003C4B54"/>
    <w:rsid w:val="003C5A3A"/>
    <w:rsid w:val="003C64EC"/>
    <w:rsid w:val="003C765B"/>
    <w:rsid w:val="003D0B68"/>
    <w:rsid w:val="003D17CE"/>
    <w:rsid w:val="003D2D7D"/>
    <w:rsid w:val="003D3752"/>
    <w:rsid w:val="003D3B8D"/>
    <w:rsid w:val="003D42B5"/>
    <w:rsid w:val="003D4413"/>
    <w:rsid w:val="003D5D74"/>
    <w:rsid w:val="003D7B42"/>
    <w:rsid w:val="003D7D42"/>
    <w:rsid w:val="003E11D7"/>
    <w:rsid w:val="003E14DF"/>
    <w:rsid w:val="003E195A"/>
    <w:rsid w:val="003E1AEF"/>
    <w:rsid w:val="003E25E8"/>
    <w:rsid w:val="003E2671"/>
    <w:rsid w:val="003E3B11"/>
    <w:rsid w:val="003E40F2"/>
    <w:rsid w:val="003E40F4"/>
    <w:rsid w:val="003E497A"/>
    <w:rsid w:val="003E5124"/>
    <w:rsid w:val="003E5A8F"/>
    <w:rsid w:val="003E6911"/>
    <w:rsid w:val="003E6994"/>
    <w:rsid w:val="003E6B17"/>
    <w:rsid w:val="003E733D"/>
    <w:rsid w:val="003F09CA"/>
    <w:rsid w:val="003F16F0"/>
    <w:rsid w:val="003F4C84"/>
    <w:rsid w:val="003F567A"/>
    <w:rsid w:val="003F6914"/>
    <w:rsid w:val="00400249"/>
    <w:rsid w:val="0040530C"/>
    <w:rsid w:val="004053D2"/>
    <w:rsid w:val="004060A2"/>
    <w:rsid w:val="0040637D"/>
    <w:rsid w:val="00410174"/>
    <w:rsid w:val="00414B3A"/>
    <w:rsid w:val="00414B7C"/>
    <w:rsid w:val="0041583F"/>
    <w:rsid w:val="004160B0"/>
    <w:rsid w:val="00417BE9"/>
    <w:rsid w:val="00420832"/>
    <w:rsid w:val="00420D0E"/>
    <w:rsid w:val="004212F4"/>
    <w:rsid w:val="004223C3"/>
    <w:rsid w:val="00422889"/>
    <w:rsid w:val="00423095"/>
    <w:rsid w:val="00425872"/>
    <w:rsid w:val="0043046A"/>
    <w:rsid w:val="004307BD"/>
    <w:rsid w:val="00430C33"/>
    <w:rsid w:val="004331A1"/>
    <w:rsid w:val="0043627C"/>
    <w:rsid w:val="00436BC7"/>
    <w:rsid w:val="004374F7"/>
    <w:rsid w:val="0044094D"/>
    <w:rsid w:val="00440A0B"/>
    <w:rsid w:val="00441C21"/>
    <w:rsid w:val="00442C2E"/>
    <w:rsid w:val="00447098"/>
    <w:rsid w:val="0044723B"/>
    <w:rsid w:val="00450BB4"/>
    <w:rsid w:val="00452566"/>
    <w:rsid w:val="00452A30"/>
    <w:rsid w:val="00452D53"/>
    <w:rsid w:val="00453FF6"/>
    <w:rsid w:val="0045485F"/>
    <w:rsid w:val="00454FFF"/>
    <w:rsid w:val="00455D01"/>
    <w:rsid w:val="004565B5"/>
    <w:rsid w:val="004569BE"/>
    <w:rsid w:val="00460874"/>
    <w:rsid w:val="00463709"/>
    <w:rsid w:val="00464142"/>
    <w:rsid w:val="00464D57"/>
    <w:rsid w:val="0046583D"/>
    <w:rsid w:val="00467F7E"/>
    <w:rsid w:val="00470019"/>
    <w:rsid w:val="00470490"/>
    <w:rsid w:val="00470AF4"/>
    <w:rsid w:val="004711F4"/>
    <w:rsid w:val="0047146E"/>
    <w:rsid w:val="00472A44"/>
    <w:rsid w:val="0047325C"/>
    <w:rsid w:val="00474241"/>
    <w:rsid w:val="00474982"/>
    <w:rsid w:val="00474A85"/>
    <w:rsid w:val="00474AA2"/>
    <w:rsid w:val="00475220"/>
    <w:rsid w:val="004756B3"/>
    <w:rsid w:val="00475968"/>
    <w:rsid w:val="00475D9F"/>
    <w:rsid w:val="00476105"/>
    <w:rsid w:val="00476CAD"/>
    <w:rsid w:val="00476F0B"/>
    <w:rsid w:val="00477FB0"/>
    <w:rsid w:val="00483148"/>
    <w:rsid w:val="00483B01"/>
    <w:rsid w:val="004858E8"/>
    <w:rsid w:val="0048666B"/>
    <w:rsid w:val="00486E73"/>
    <w:rsid w:val="004906ED"/>
    <w:rsid w:val="004907AA"/>
    <w:rsid w:val="004915B3"/>
    <w:rsid w:val="004936CB"/>
    <w:rsid w:val="00493B25"/>
    <w:rsid w:val="0049465C"/>
    <w:rsid w:val="00494CD7"/>
    <w:rsid w:val="00494D14"/>
    <w:rsid w:val="0049520C"/>
    <w:rsid w:val="00495DBC"/>
    <w:rsid w:val="00496FD8"/>
    <w:rsid w:val="004A04D5"/>
    <w:rsid w:val="004A2D07"/>
    <w:rsid w:val="004A34F9"/>
    <w:rsid w:val="004A3A56"/>
    <w:rsid w:val="004A4293"/>
    <w:rsid w:val="004A6FB7"/>
    <w:rsid w:val="004B0D51"/>
    <w:rsid w:val="004B4018"/>
    <w:rsid w:val="004B47BD"/>
    <w:rsid w:val="004B480B"/>
    <w:rsid w:val="004B4F22"/>
    <w:rsid w:val="004B59CB"/>
    <w:rsid w:val="004B66D9"/>
    <w:rsid w:val="004B70FD"/>
    <w:rsid w:val="004B73D9"/>
    <w:rsid w:val="004B761D"/>
    <w:rsid w:val="004B7FE6"/>
    <w:rsid w:val="004C0258"/>
    <w:rsid w:val="004C048C"/>
    <w:rsid w:val="004C06FA"/>
    <w:rsid w:val="004C3187"/>
    <w:rsid w:val="004C3C70"/>
    <w:rsid w:val="004C455E"/>
    <w:rsid w:val="004C4E9A"/>
    <w:rsid w:val="004C5BA6"/>
    <w:rsid w:val="004C68BB"/>
    <w:rsid w:val="004C6E25"/>
    <w:rsid w:val="004D02A9"/>
    <w:rsid w:val="004D1268"/>
    <w:rsid w:val="004D2F9F"/>
    <w:rsid w:val="004D30A9"/>
    <w:rsid w:val="004D3C3B"/>
    <w:rsid w:val="004D401F"/>
    <w:rsid w:val="004D4684"/>
    <w:rsid w:val="004D4734"/>
    <w:rsid w:val="004D4A12"/>
    <w:rsid w:val="004D4F6F"/>
    <w:rsid w:val="004D54F6"/>
    <w:rsid w:val="004D5BB6"/>
    <w:rsid w:val="004D5D4F"/>
    <w:rsid w:val="004D617A"/>
    <w:rsid w:val="004D6455"/>
    <w:rsid w:val="004D65E6"/>
    <w:rsid w:val="004D664C"/>
    <w:rsid w:val="004D726B"/>
    <w:rsid w:val="004D74F4"/>
    <w:rsid w:val="004D752A"/>
    <w:rsid w:val="004D7CF8"/>
    <w:rsid w:val="004E39BC"/>
    <w:rsid w:val="004E4A12"/>
    <w:rsid w:val="004E6C3F"/>
    <w:rsid w:val="004E6DE5"/>
    <w:rsid w:val="004E6ECC"/>
    <w:rsid w:val="004E76DE"/>
    <w:rsid w:val="004F01E8"/>
    <w:rsid w:val="004F085D"/>
    <w:rsid w:val="004F19CE"/>
    <w:rsid w:val="004F1BB3"/>
    <w:rsid w:val="004F2B61"/>
    <w:rsid w:val="004F3FFF"/>
    <w:rsid w:val="004F4BF2"/>
    <w:rsid w:val="004F5D13"/>
    <w:rsid w:val="004F6443"/>
    <w:rsid w:val="00500898"/>
    <w:rsid w:val="00500EE6"/>
    <w:rsid w:val="00502D78"/>
    <w:rsid w:val="005032B8"/>
    <w:rsid w:val="00503782"/>
    <w:rsid w:val="00504CB8"/>
    <w:rsid w:val="00504FD9"/>
    <w:rsid w:val="00505E01"/>
    <w:rsid w:val="00505F74"/>
    <w:rsid w:val="0051073A"/>
    <w:rsid w:val="005112E4"/>
    <w:rsid w:val="0051156D"/>
    <w:rsid w:val="00513774"/>
    <w:rsid w:val="00513B37"/>
    <w:rsid w:val="0051604C"/>
    <w:rsid w:val="00516BCB"/>
    <w:rsid w:val="005175D9"/>
    <w:rsid w:val="00517C18"/>
    <w:rsid w:val="0052073C"/>
    <w:rsid w:val="00520AD0"/>
    <w:rsid w:val="00521B11"/>
    <w:rsid w:val="00521BF7"/>
    <w:rsid w:val="00522AA9"/>
    <w:rsid w:val="00524833"/>
    <w:rsid w:val="00526502"/>
    <w:rsid w:val="005267D1"/>
    <w:rsid w:val="00526CDE"/>
    <w:rsid w:val="0053015B"/>
    <w:rsid w:val="0053089A"/>
    <w:rsid w:val="00532703"/>
    <w:rsid w:val="0053571D"/>
    <w:rsid w:val="0053703F"/>
    <w:rsid w:val="00537D6D"/>
    <w:rsid w:val="00537F63"/>
    <w:rsid w:val="0054046B"/>
    <w:rsid w:val="00540D36"/>
    <w:rsid w:val="0054116C"/>
    <w:rsid w:val="00541E34"/>
    <w:rsid w:val="00542D2C"/>
    <w:rsid w:val="005442E4"/>
    <w:rsid w:val="0054431D"/>
    <w:rsid w:val="0054509F"/>
    <w:rsid w:val="00547812"/>
    <w:rsid w:val="00547DF5"/>
    <w:rsid w:val="005503A2"/>
    <w:rsid w:val="00550AE5"/>
    <w:rsid w:val="00552E3E"/>
    <w:rsid w:val="00552EBC"/>
    <w:rsid w:val="005533AC"/>
    <w:rsid w:val="00553E6F"/>
    <w:rsid w:val="00553EDB"/>
    <w:rsid w:val="00562171"/>
    <w:rsid w:val="00562692"/>
    <w:rsid w:val="00563437"/>
    <w:rsid w:val="00563EF1"/>
    <w:rsid w:val="005646DD"/>
    <w:rsid w:val="00564F21"/>
    <w:rsid w:val="00566831"/>
    <w:rsid w:val="00566D20"/>
    <w:rsid w:val="00567342"/>
    <w:rsid w:val="0057306D"/>
    <w:rsid w:val="0057416C"/>
    <w:rsid w:val="00574CB8"/>
    <w:rsid w:val="00575813"/>
    <w:rsid w:val="00575D60"/>
    <w:rsid w:val="00577105"/>
    <w:rsid w:val="0057741E"/>
    <w:rsid w:val="00577E4D"/>
    <w:rsid w:val="0058028C"/>
    <w:rsid w:val="00580AE9"/>
    <w:rsid w:val="00580EBE"/>
    <w:rsid w:val="005823AE"/>
    <w:rsid w:val="00582642"/>
    <w:rsid w:val="005826BB"/>
    <w:rsid w:val="005849FC"/>
    <w:rsid w:val="0058501D"/>
    <w:rsid w:val="00586974"/>
    <w:rsid w:val="00587E68"/>
    <w:rsid w:val="0059129F"/>
    <w:rsid w:val="00591437"/>
    <w:rsid w:val="005916B7"/>
    <w:rsid w:val="00591854"/>
    <w:rsid w:val="00596575"/>
    <w:rsid w:val="005966E4"/>
    <w:rsid w:val="00596BEB"/>
    <w:rsid w:val="00596EB5"/>
    <w:rsid w:val="00597F53"/>
    <w:rsid w:val="005A0EB0"/>
    <w:rsid w:val="005A1714"/>
    <w:rsid w:val="005A41B9"/>
    <w:rsid w:val="005A4D37"/>
    <w:rsid w:val="005A4E72"/>
    <w:rsid w:val="005A4E89"/>
    <w:rsid w:val="005A53C4"/>
    <w:rsid w:val="005A568F"/>
    <w:rsid w:val="005A5E62"/>
    <w:rsid w:val="005A6DF3"/>
    <w:rsid w:val="005B0B5D"/>
    <w:rsid w:val="005B0DE2"/>
    <w:rsid w:val="005B1E06"/>
    <w:rsid w:val="005B1E0D"/>
    <w:rsid w:val="005B2D53"/>
    <w:rsid w:val="005B3AD9"/>
    <w:rsid w:val="005B43FB"/>
    <w:rsid w:val="005B4A3E"/>
    <w:rsid w:val="005B4C9E"/>
    <w:rsid w:val="005B525C"/>
    <w:rsid w:val="005B53A6"/>
    <w:rsid w:val="005B5E74"/>
    <w:rsid w:val="005B5EC0"/>
    <w:rsid w:val="005B6E17"/>
    <w:rsid w:val="005B6E95"/>
    <w:rsid w:val="005B7181"/>
    <w:rsid w:val="005B759B"/>
    <w:rsid w:val="005C3199"/>
    <w:rsid w:val="005C3E66"/>
    <w:rsid w:val="005C46D9"/>
    <w:rsid w:val="005C547E"/>
    <w:rsid w:val="005C57D7"/>
    <w:rsid w:val="005C6330"/>
    <w:rsid w:val="005C639C"/>
    <w:rsid w:val="005C66EC"/>
    <w:rsid w:val="005C6BEE"/>
    <w:rsid w:val="005C7625"/>
    <w:rsid w:val="005D02DF"/>
    <w:rsid w:val="005D0B2E"/>
    <w:rsid w:val="005D2774"/>
    <w:rsid w:val="005D30F5"/>
    <w:rsid w:val="005D3920"/>
    <w:rsid w:val="005D76D9"/>
    <w:rsid w:val="005D7C4C"/>
    <w:rsid w:val="005D7E49"/>
    <w:rsid w:val="005E2164"/>
    <w:rsid w:val="005E3C5D"/>
    <w:rsid w:val="005E3E7D"/>
    <w:rsid w:val="005E445F"/>
    <w:rsid w:val="005E5010"/>
    <w:rsid w:val="005E517F"/>
    <w:rsid w:val="005E64A6"/>
    <w:rsid w:val="005E6C1C"/>
    <w:rsid w:val="005F0B45"/>
    <w:rsid w:val="005F203A"/>
    <w:rsid w:val="005F23D7"/>
    <w:rsid w:val="005F2501"/>
    <w:rsid w:val="005F256A"/>
    <w:rsid w:val="005F424E"/>
    <w:rsid w:val="005F4ED8"/>
    <w:rsid w:val="005F694D"/>
    <w:rsid w:val="005F6C3A"/>
    <w:rsid w:val="00600852"/>
    <w:rsid w:val="00600C2A"/>
    <w:rsid w:val="0060201D"/>
    <w:rsid w:val="00603836"/>
    <w:rsid w:val="00603F89"/>
    <w:rsid w:val="00604566"/>
    <w:rsid w:val="00604DFA"/>
    <w:rsid w:val="00605821"/>
    <w:rsid w:val="00605D23"/>
    <w:rsid w:val="00610011"/>
    <w:rsid w:val="00610118"/>
    <w:rsid w:val="00610700"/>
    <w:rsid w:val="00611A50"/>
    <w:rsid w:val="00611D8A"/>
    <w:rsid w:val="0061215D"/>
    <w:rsid w:val="00612B66"/>
    <w:rsid w:val="00614301"/>
    <w:rsid w:val="00615196"/>
    <w:rsid w:val="006151AE"/>
    <w:rsid w:val="0061583F"/>
    <w:rsid w:val="00616E5C"/>
    <w:rsid w:val="0061783C"/>
    <w:rsid w:val="00620052"/>
    <w:rsid w:val="00620D9C"/>
    <w:rsid w:val="00621C9A"/>
    <w:rsid w:val="00621E7C"/>
    <w:rsid w:val="00623728"/>
    <w:rsid w:val="00624FA9"/>
    <w:rsid w:val="006252E4"/>
    <w:rsid w:val="00627C6A"/>
    <w:rsid w:val="00627E77"/>
    <w:rsid w:val="0063069E"/>
    <w:rsid w:val="00631025"/>
    <w:rsid w:val="00632CC3"/>
    <w:rsid w:val="006357BD"/>
    <w:rsid w:val="00635DAA"/>
    <w:rsid w:val="006364F4"/>
    <w:rsid w:val="00637622"/>
    <w:rsid w:val="006402CC"/>
    <w:rsid w:val="0064146F"/>
    <w:rsid w:val="00641C6D"/>
    <w:rsid w:val="00641EF7"/>
    <w:rsid w:val="00642350"/>
    <w:rsid w:val="00643938"/>
    <w:rsid w:val="00644270"/>
    <w:rsid w:val="00645960"/>
    <w:rsid w:val="00645C47"/>
    <w:rsid w:val="00646A11"/>
    <w:rsid w:val="00647118"/>
    <w:rsid w:val="00647553"/>
    <w:rsid w:val="0065007B"/>
    <w:rsid w:val="00650FEF"/>
    <w:rsid w:val="00651107"/>
    <w:rsid w:val="00651A65"/>
    <w:rsid w:val="0065332D"/>
    <w:rsid w:val="0065490A"/>
    <w:rsid w:val="00654A13"/>
    <w:rsid w:val="006578BE"/>
    <w:rsid w:val="006625CC"/>
    <w:rsid w:val="0066309A"/>
    <w:rsid w:val="006638A6"/>
    <w:rsid w:val="0066472C"/>
    <w:rsid w:val="00666EF3"/>
    <w:rsid w:val="00670E7A"/>
    <w:rsid w:val="0067159D"/>
    <w:rsid w:val="00671A31"/>
    <w:rsid w:val="006735A9"/>
    <w:rsid w:val="006749A2"/>
    <w:rsid w:val="00675D05"/>
    <w:rsid w:val="006768D8"/>
    <w:rsid w:val="00676BEF"/>
    <w:rsid w:val="006801B1"/>
    <w:rsid w:val="0068027F"/>
    <w:rsid w:val="006803E6"/>
    <w:rsid w:val="0068165D"/>
    <w:rsid w:val="00682741"/>
    <w:rsid w:val="00682BF5"/>
    <w:rsid w:val="00683512"/>
    <w:rsid w:val="00685370"/>
    <w:rsid w:val="00685A77"/>
    <w:rsid w:val="006864F8"/>
    <w:rsid w:val="00687461"/>
    <w:rsid w:val="00687E7B"/>
    <w:rsid w:val="006901A6"/>
    <w:rsid w:val="00690F44"/>
    <w:rsid w:val="006918FD"/>
    <w:rsid w:val="006922ED"/>
    <w:rsid w:val="00692A4A"/>
    <w:rsid w:val="00692E46"/>
    <w:rsid w:val="0069697F"/>
    <w:rsid w:val="00696AFE"/>
    <w:rsid w:val="00696D08"/>
    <w:rsid w:val="006A0522"/>
    <w:rsid w:val="006A2360"/>
    <w:rsid w:val="006A2D06"/>
    <w:rsid w:val="006A3D33"/>
    <w:rsid w:val="006A5115"/>
    <w:rsid w:val="006A7E17"/>
    <w:rsid w:val="006B06D4"/>
    <w:rsid w:val="006B1048"/>
    <w:rsid w:val="006B14F1"/>
    <w:rsid w:val="006B2D59"/>
    <w:rsid w:val="006B338E"/>
    <w:rsid w:val="006B33D8"/>
    <w:rsid w:val="006B41A9"/>
    <w:rsid w:val="006B4A98"/>
    <w:rsid w:val="006B54A7"/>
    <w:rsid w:val="006B6309"/>
    <w:rsid w:val="006B6630"/>
    <w:rsid w:val="006B7098"/>
    <w:rsid w:val="006C0AF4"/>
    <w:rsid w:val="006C0C94"/>
    <w:rsid w:val="006C0FEB"/>
    <w:rsid w:val="006C1CBA"/>
    <w:rsid w:val="006C1D17"/>
    <w:rsid w:val="006C2DAE"/>
    <w:rsid w:val="006C35A9"/>
    <w:rsid w:val="006C3F72"/>
    <w:rsid w:val="006C4A6E"/>
    <w:rsid w:val="006D1679"/>
    <w:rsid w:val="006D16FE"/>
    <w:rsid w:val="006D2331"/>
    <w:rsid w:val="006D3579"/>
    <w:rsid w:val="006D45FF"/>
    <w:rsid w:val="006D6111"/>
    <w:rsid w:val="006D729E"/>
    <w:rsid w:val="006D7E04"/>
    <w:rsid w:val="006E099B"/>
    <w:rsid w:val="006E2D0C"/>
    <w:rsid w:val="006E3B7C"/>
    <w:rsid w:val="006E43F6"/>
    <w:rsid w:val="006E5239"/>
    <w:rsid w:val="006E6039"/>
    <w:rsid w:val="006F08F4"/>
    <w:rsid w:val="006F0BEC"/>
    <w:rsid w:val="006F1645"/>
    <w:rsid w:val="006F2610"/>
    <w:rsid w:val="006F275C"/>
    <w:rsid w:val="006F27A2"/>
    <w:rsid w:val="006F3098"/>
    <w:rsid w:val="006F3F97"/>
    <w:rsid w:val="006F5031"/>
    <w:rsid w:val="006F548A"/>
    <w:rsid w:val="006F5A95"/>
    <w:rsid w:val="006F6D74"/>
    <w:rsid w:val="00700871"/>
    <w:rsid w:val="00701A49"/>
    <w:rsid w:val="00702182"/>
    <w:rsid w:val="0070252C"/>
    <w:rsid w:val="0070252F"/>
    <w:rsid w:val="00702B6E"/>
    <w:rsid w:val="007032D2"/>
    <w:rsid w:val="007033AA"/>
    <w:rsid w:val="00704615"/>
    <w:rsid w:val="00704FF0"/>
    <w:rsid w:val="00705AD6"/>
    <w:rsid w:val="00705C8C"/>
    <w:rsid w:val="0070686F"/>
    <w:rsid w:val="00706AD6"/>
    <w:rsid w:val="0070724F"/>
    <w:rsid w:val="00707E68"/>
    <w:rsid w:val="00707EDB"/>
    <w:rsid w:val="00710454"/>
    <w:rsid w:val="00711D34"/>
    <w:rsid w:val="0071201F"/>
    <w:rsid w:val="00712AA7"/>
    <w:rsid w:val="0071354C"/>
    <w:rsid w:val="00715137"/>
    <w:rsid w:val="00715E4B"/>
    <w:rsid w:val="00717302"/>
    <w:rsid w:val="00717C8B"/>
    <w:rsid w:val="00720334"/>
    <w:rsid w:val="0072177D"/>
    <w:rsid w:val="0072269F"/>
    <w:rsid w:val="00722DA5"/>
    <w:rsid w:val="007233E2"/>
    <w:rsid w:val="00724988"/>
    <w:rsid w:val="00724E3D"/>
    <w:rsid w:val="007261FF"/>
    <w:rsid w:val="00726F3A"/>
    <w:rsid w:val="00727E54"/>
    <w:rsid w:val="00727FBC"/>
    <w:rsid w:val="00732649"/>
    <w:rsid w:val="0073283A"/>
    <w:rsid w:val="007348C5"/>
    <w:rsid w:val="007349E4"/>
    <w:rsid w:val="00734E18"/>
    <w:rsid w:val="00734F35"/>
    <w:rsid w:val="0073633D"/>
    <w:rsid w:val="007363CA"/>
    <w:rsid w:val="00736493"/>
    <w:rsid w:val="00736B46"/>
    <w:rsid w:val="00737872"/>
    <w:rsid w:val="00737C25"/>
    <w:rsid w:val="00737FB6"/>
    <w:rsid w:val="007414FA"/>
    <w:rsid w:val="00741783"/>
    <w:rsid w:val="007433E2"/>
    <w:rsid w:val="00745327"/>
    <w:rsid w:val="00747A24"/>
    <w:rsid w:val="00747D0B"/>
    <w:rsid w:val="0075089C"/>
    <w:rsid w:val="00751551"/>
    <w:rsid w:val="007518CD"/>
    <w:rsid w:val="00751AE0"/>
    <w:rsid w:val="0075209D"/>
    <w:rsid w:val="007530FA"/>
    <w:rsid w:val="00753D4E"/>
    <w:rsid w:val="007547CE"/>
    <w:rsid w:val="00754B19"/>
    <w:rsid w:val="00754F8E"/>
    <w:rsid w:val="00755109"/>
    <w:rsid w:val="007556B3"/>
    <w:rsid w:val="00755DAA"/>
    <w:rsid w:val="007603D9"/>
    <w:rsid w:val="0076058E"/>
    <w:rsid w:val="00760650"/>
    <w:rsid w:val="00760A73"/>
    <w:rsid w:val="00760E99"/>
    <w:rsid w:val="0076144C"/>
    <w:rsid w:val="007623AA"/>
    <w:rsid w:val="00762418"/>
    <w:rsid w:val="007630D0"/>
    <w:rsid w:val="007631AC"/>
    <w:rsid w:val="00764271"/>
    <w:rsid w:val="00764D4D"/>
    <w:rsid w:val="00766B38"/>
    <w:rsid w:val="00766B95"/>
    <w:rsid w:val="00767E97"/>
    <w:rsid w:val="007703F4"/>
    <w:rsid w:val="0077136B"/>
    <w:rsid w:val="00771FF7"/>
    <w:rsid w:val="00772DFF"/>
    <w:rsid w:val="00773883"/>
    <w:rsid w:val="00773EB7"/>
    <w:rsid w:val="00775604"/>
    <w:rsid w:val="0077569F"/>
    <w:rsid w:val="00776A02"/>
    <w:rsid w:val="00777E42"/>
    <w:rsid w:val="0078263E"/>
    <w:rsid w:val="00786DB7"/>
    <w:rsid w:val="00787BDC"/>
    <w:rsid w:val="007913A0"/>
    <w:rsid w:val="007926C2"/>
    <w:rsid w:val="00792878"/>
    <w:rsid w:val="00792D59"/>
    <w:rsid w:val="00793DAB"/>
    <w:rsid w:val="00794ACE"/>
    <w:rsid w:val="00794AF5"/>
    <w:rsid w:val="0079545A"/>
    <w:rsid w:val="007966B3"/>
    <w:rsid w:val="00797033"/>
    <w:rsid w:val="0079731B"/>
    <w:rsid w:val="00797B62"/>
    <w:rsid w:val="007A0CC7"/>
    <w:rsid w:val="007A138C"/>
    <w:rsid w:val="007A2312"/>
    <w:rsid w:val="007A2E36"/>
    <w:rsid w:val="007A3532"/>
    <w:rsid w:val="007A384D"/>
    <w:rsid w:val="007A4CB4"/>
    <w:rsid w:val="007B0031"/>
    <w:rsid w:val="007B15B5"/>
    <w:rsid w:val="007B26C5"/>
    <w:rsid w:val="007B3057"/>
    <w:rsid w:val="007B39D4"/>
    <w:rsid w:val="007B3AB7"/>
    <w:rsid w:val="007B41B0"/>
    <w:rsid w:val="007B4FE4"/>
    <w:rsid w:val="007B50A1"/>
    <w:rsid w:val="007B524C"/>
    <w:rsid w:val="007B531A"/>
    <w:rsid w:val="007B61A1"/>
    <w:rsid w:val="007B6CB8"/>
    <w:rsid w:val="007B7DCE"/>
    <w:rsid w:val="007C03B9"/>
    <w:rsid w:val="007C0B37"/>
    <w:rsid w:val="007C182B"/>
    <w:rsid w:val="007C1F65"/>
    <w:rsid w:val="007C269E"/>
    <w:rsid w:val="007C386C"/>
    <w:rsid w:val="007C3DB8"/>
    <w:rsid w:val="007C479D"/>
    <w:rsid w:val="007C4BA9"/>
    <w:rsid w:val="007C583D"/>
    <w:rsid w:val="007C5C64"/>
    <w:rsid w:val="007C6598"/>
    <w:rsid w:val="007C6C69"/>
    <w:rsid w:val="007C730A"/>
    <w:rsid w:val="007C740C"/>
    <w:rsid w:val="007D092B"/>
    <w:rsid w:val="007D0B68"/>
    <w:rsid w:val="007D1917"/>
    <w:rsid w:val="007D289F"/>
    <w:rsid w:val="007D2CDA"/>
    <w:rsid w:val="007D5932"/>
    <w:rsid w:val="007E03AD"/>
    <w:rsid w:val="007E0941"/>
    <w:rsid w:val="007E0B35"/>
    <w:rsid w:val="007E1B8F"/>
    <w:rsid w:val="007E1C15"/>
    <w:rsid w:val="007E3F82"/>
    <w:rsid w:val="007E4635"/>
    <w:rsid w:val="007E4EB7"/>
    <w:rsid w:val="007E54E9"/>
    <w:rsid w:val="007E752B"/>
    <w:rsid w:val="007F2B28"/>
    <w:rsid w:val="007F5204"/>
    <w:rsid w:val="007F6327"/>
    <w:rsid w:val="007F6EE6"/>
    <w:rsid w:val="007F6FF1"/>
    <w:rsid w:val="00801F74"/>
    <w:rsid w:val="0080314E"/>
    <w:rsid w:val="00803AA0"/>
    <w:rsid w:val="0081085C"/>
    <w:rsid w:val="008131BA"/>
    <w:rsid w:val="0081388C"/>
    <w:rsid w:val="00813BB2"/>
    <w:rsid w:val="008152B7"/>
    <w:rsid w:val="00815DA2"/>
    <w:rsid w:val="00815DF2"/>
    <w:rsid w:val="00815E37"/>
    <w:rsid w:val="00815EE3"/>
    <w:rsid w:val="0081659B"/>
    <w:rsid w:val="00816BA6"/>
    <w:rsid w:val="008179D0"/>
    <w:rsid w:val="00821897"/>
    <w:rsid w:val="0082192F"/>
    <w:rsid w:val="00822038"/>
    <w:rsid w:val="0082289D"/>
    <w:rsid w:val="00824993"/>
    <w:rsid w:val="00824AA6"/>
    <w:rsid w:val="008252A8"/>
    <w:rsid w:val="00826ADA"/>
    <w:rsid w:val="0082764F"/>
    <w:rsid w:val="00827C5B"/>
    <w:rsid w:val="00830007"/>
    <w:rsid w:val="00830E78"/>
    <w:rsid w:val="00831524"/>
    <w:rsid w:val="0083207A"/>
    <w:rsid w:val="00832510"/>
    <w:rsid w:val="0083364B"/>
    <w:rsid w:val="00836739"/>
    <w:rsid w:val="0083679A"/>
    <w:rsid w:val="008368F7"/>
    <w:rsid w:val="00836DD5"/>
    <w:rsid w:val="0083778C"/>
    <w:rsid w:val="00837DD6"/>
    <w:rsid w:val="008402F8"/>
    <w:rsid w:val="008406D0"/>
    <w:rsid w:val="00840B32"/>
    <w:rsid w:val="0084156D"/>
    <w:rsid w:val="008416E7"/>
    <w:rsid w:val="00841959"/>
    <w:rsid w:val="008428D5"/>
    <w:rsid w:val="008432B3"/>
    <w:rsid w:val="00843BFC"/>
    <w:rsid w:val="00843F36"/>
    <w:rsid w:val="00843F82"/>
    <w:rsid w:val="008444A7"/>
    <w:rsid w:val="00847D47"/>
    <w:rsid w:val="0085080C"/>
    <w:rsid w:val="00851706"/>
    <w:rsid w:val="00852291"/>
    <w:rsid w:val="00852300"/>
    <w:rsid w:val="008524FD"/>
    <w:rsid w:val="0085266A"/>
    <w:rsid w:val="00853429"/>
    <w:rsid w:val="00854158"/>
    <w:rsid w:val="00854AEA"/>
    <w:rsid w:val="008567F1"/>
    <w:rsid w:val="00857265"/>
    <w:rsid w:val="008573EF"/>
    <w:rsid w:val="0086011E"/>
    <w:rsid w:val="00860AB6"/>
    <w:rsid w:val="008624E2"/>
    <w:rsid w:val="008637D4"/>
    <w:rsid w:val="00864AD4"/>
    <w:rsid w:val="00865077"/>
    <w:rsid w:val="00865E63"/>
    <w:rsid w:val="00866C91"/>
    <w:rsid w:val="00867DBD"/>
    <w:rsid w:val="00867FDB"/>
    <w:rsid w:val="0087017F"/>
    <w:rsid w:val="00872282"/>
    <w:rsid w:val="00874582"/>
    <w:rsid w:val="008747BC"/>
    <w:rsid w:val="00874960"/>
    <w:rsid w:val="00876229"/>
    <w:rsid w:val="008812E8"/>
    <w:rsid w:val="00882302"/>
    <w:rsid w:val="00883F2C"/>
    <w:rsid w:val="00884243"/>
    <w:rsid w:val="00884993"/>
    <w:rsid w:val="00884ED7"/>
    <w:rsid w:val="008854F4"/>
    <w:rsid w:val="0088593D"/>
    <w:rsid w:val="00885A71"/>
    <w:rsid w:val="00886338"/>
    <w:rsid w:val="0089180D"/>
    <w:rsid w:val="008925D9"/>
    <w:rsid w:val="00893903"/>
    <w:rsid w:val="00893B11"/>
    <w:rsid w:val="00893D05"/>
    <w:rsid w:val="00895DBE"/>
    <w:rsid w:val="00896406"/>
    <w:rsid w:val="00896826"/>
    <w:rsid w:val="00896C10"/>
    <w:rsid w:val="00897AFD"/>
    <w:rsid w:val="00897B57"/>
    <w:rsid w:val="008A027D"/>
    <w:rsid w:val="008A0495"/>
    <w:rsid w:val="008A1D5B"/>
    <w:rsid w:val="008A28C1"/>
    <w:rsid w:val="008A309B"/>
    <w:rsid w:val="008A332D"/>
    <w:rsid w:val="008A337E"/>
    <w:rsid w:val="008A4C71"/>
    <w:rsid w:val="008A5A72"/>
    <w:rsid w:val="008A5C75"/>
    <w:rsid w:val="008A6870"/>
    <w:rsid w:val="008B110B"/>
    <w:rsid w:val="008B1BFB"/>
    <w:rsid w:val="008B333C"/>
    <w:rsid w:val="008B3F18"/>
    <w:rsid w:val="008B509C"/>
    <w:rsid w:val="008B5437"/>
    <w:rsid w:val="008B5A90"/>
    <w:rsid w:val="008B6694"/>
    <w:rsid w:val="008B6DA4"/>
    <w:rsid w:val="008B7473"/>
    <w:rsid w:val="008B7F91"/>
    <w:rsid w:val="008C3271"/>
    <w:rsid w:val="008C5580"/>
    <w:rsid w:val="008C5D1E"/>
    <w:rsid w:val="008C5EF6"/>
    <w:rsid w:val="008C74EA"/>
    <w:rsid w:val="008C7CFE"/>
    <w:rsid w:val="008D130B"/>
    <w:rsid w:val="008D42DB"/>
    <w:rsid w:val="008D44A6"/>
    <w:rsid w:val="008D5E46"/>
    <w:rsid w:val="008D60EC"/>
    <w:rsid w:val="008D66AB"/>
    <w:rsid w:val="008E0AF4"/>
    <w:rsid w:val="008E2BD6"/>
    <w:rsid w:val="008E3028"/>
    <w:rsid w:val="008E5B5E"/>
    <w:rsid w:val="008E64F7"/>
    <w:rsid w:val="008E6DB7"/>
    <w:rsid w:val="008E76BC"/>
    <w:rsid w:val="008E7896"/>
    <w:rsid w:val="008F1AAE"/>
    <w:rsid w:val="008F2CFE"/>
    <w:rsid w:val="008F38AD"/>
    <w:rsid w:val="008F4E31"/>
    <w:rsid w:val="008F67B8"/>
    <w:rsid w:val="008F6E48"/>
    <w:rsid w:val="008F7F31"/>
    <w:rsid w:val="00900853"/>
    <w:rsid w:val="0090191F"/>
    <w:rsid w:val="009028BD"/>
    <w:rsid w:val="009040B1"/>
    <w:rsid w:val="0090441E"/>
    <w:rsid w:val="0090491C"/>
    <w:rsid w:val="00904D40"/>
    <w:rsid w:val="00905437"/>
    <w:rsid w:val="00906050"/>
    <w:rsid w:val="009064B6"/>
    <w:rsid w:val="0090699C"/>
    <w:rsid w:val="00906EF4"/>
    <w:rsid w:val="00910A1E"/>
    <w:rsid w:val="009112C4"/>
    <w:rsid w:val="0091146C"/>
    <w:rsid w:val="00911D2C"/>
    <w:rsid w:val="00912629"/>
    <w:rsid w:val="009127A2"/>
    <w:rsid w:val="00912BE6"/>
    <w:rsid w:val="0091432F"/>
    <w:rsid w:val="00914DEB"/>
    <w:rsid w:val="00915DD2"/>
    <w:rsid w:val="009171B7"/>
    <w:rsid w:val="009216D8"/>
    <w:rsid w:val="009220B5"/>
    <w:rsid w:val="0092312C"/>
    <w:rsid w:val="00923B73"/>
    <w:rsid w:val="00924425"/>
    <w:rsid w:val="00925C0F"/>
    <w:rsid w:val="00925E2A"/>
    <w:rsid w:val="00925F2B"/>
    <w:rsid w:val="00926CF0"/>
    <w:rsid w:val="009275CE"/>
    <w:rsid w:val="00927FD9"/>
    <w:rsid w:val="00932442"/>
    <w:rsid w:val="0093266D"/>
    <w:rsid w:val="0093466E"/>
    <w:rsid w:val="00934EFB"/>
    <w:rsid w:val="00935C59"/>
    <w:rsid w:val="009369F0"/>
    <w:rsid w:val="00937C33"/>
    <w:rsid w:val="0094051A"/>
    <w:rsid w:val="0094072D"/>
    <w:rsid w:val="0094096A"/>
    <w:rsid w:val="0094330E"/>
    <w:rsid w:val="009437D0"/>
    <w:rsid w:val="00945BCE"/>
    <w:rsid w:val="00946395"/>
    <w:rsid w:val="00946470"/>
    <w:rsid w:val="00947290"/>
    <w:rsid w:val="009507A0"/>
    <w:rsid w:val="00951578"/>
    <w:rsid w:val="00953940"/>
    <w:rsid w:val="00956DB4"/>
    <w:rsid w:val="0095722B"/>
    <w:rsid w:val="0096083E"/>
    <w:rsid w:val="00961329"/>
    <w:rsid w:val="00961C71"/>
    <w:rsid w:val="00961E92"/>
    <w:rsid w:val="00962447"/>
    <w:rsid w:val="00963688"/>
    <w:rsid w:val="00963744"/>
    <w:rsid w:val="009642C7"/>
    <w:rsid w:val="009646E2"/>
    <w:rsid w:val="00966381"/>
    <w:rsid w:val="009667F4"/>
    <w:rsid w:val="00966FF9"/>
    <w:rsid w:val="00967C44"/>
    <w:rsid w:val="00970830"/>
    <w:rsid w:val="00970EB9"/>
    <w:rsid w:val="00970EF5"/>
    <w:rsid w:val="0097167D"/>
    <w:rsid w:val="0097258A"/>
    <w:rsid w:val="0097354E"/>
    <w:rsid w:val="009742AD"/>
    <w:rsid w:val="0097470F"/>
    <w:rsid w:val="00974E51"/>
    <w:rsid w:val="009763A1"/>
    <w:rsid w:val="00976B68"/>
    <w:rsid w:val="00976FE1"/>
    <w:rsid w:val="00977627"/>
    <w:rsid w:val="00980E02"/>
    <w:rsid w:val="009820F7"/>
    <w:rsid w:val="0098245E"/>
    <w:rsid w:val="0098266B"/>
    <w:rsid w:val="0098460E"/>
    <w:rsid w:val="00984ED2"/>
    <w:rsid w:val="00985072"/>
    <w:rsid w:val="00985CA5"/>
    <w:rsid w:val="00986220"/>
    <w:rsid w:val="009879A6"/>
    <w:rsid w:val="00990534"/>
    <w:rsid w:val="009907C7"/>
    <w:rsid w:val="009910DA"/>
    <w:rsid w:val="00992F61"/>
    <w:rsid w:val="00992F91"/>
    <w:rsid w:val="00993526"/>
    <w:rsid w:val="00993ED1"/>
    <w:rsid w:val="00994219"/>
    <w:rsid w:val="0099451F"/>
    <w:rsid w:val="00994BCB"/>
    <w:rsid w:val="00995665"/>
    <w:rsid w:val="0099647B"/>
    <w:rsid w:val="00996D7B"/>
    <w:rsid w:val="009A1D60"/>
    <w:rsid w:val="009A25C8"/>
    <w:rsid w:val="009A2838"/>
    <w:rsid w:val="009A2878"/>
    <w:rsid w:val="009A2AE4"/>
    <w:rsid w:val="009A2DAD"/>
    <w:rsid w:val="009A3368"/>
    <w:rsid w:val="009A4166"/>
    <w:rsid w:val="009A4E96"/>
    <w:rsid w:val="009A7E9E"/>
    <w:rsid w:val="009B2460"/>
    <w:rsid w:val="009B4C83"/>
    <w:rsid w:val="009B5C36"/>
    <w:rsid w:val="009B6572"/>
    <w:rsid w:val="009B673B"/>
    <w:rsid w:val="009B68B5"/>
    <w:rsid w:val="009B70CD"/>
    <w:rsid w:val="009C205B"/>
    <w:rsid w:val="009C20C0"/>
    <w:rsid w:val="009C3468"/>
    <w:rsid w:val="009C35F7"/>
    <w:rsid w:val="009C499A"/>
    <w:rsid w:val="009C552A"/>
    <w:rsid w:val="009C5FC9"/>
    <w:rsid w:val="009C6934"/>
    <w:rsid w:val="009C6FAD"/>
    <w:rsid w:val="009C76DA"/>
    <w:rsid w:val="009C7893"/>
    <w:rsid w:val="009D2339"/>
    <w:rsid w:val="009D24BB"/>
    <w:rsid w:val="009D2E3D"/>
    <w:rsid w:val="009D30DA"/>
    <w:rsid w:val="009D34B3"/>
    <w:rsid w:val="009D4A1A"/>
    <w:rsid w:val="009D4A5A"/>
    <w:rsid w:val="009D4B56"/>
    <w:rsid w:val="009D506A"/>
    <w:rsid w:val="009D58EB"/>
    <w:rsid w:val="009D6388"/>
    <w:rsid w:val="009D6901"/>
    <w:rsid w:val="009E136F"/>
    <w:rsid w:val="009E1FA6"/>
    <w:rsid w:val="009E2360"/>
    <w:rsid w:val="009E2796"/>
    <w:rsid w:val="009E2A90"/>
    <w:rsid w:val="009E30E0"/>
    <w:rsid w:val="009E33A2"/>
    <w:rsid w:val="009E3D6D"/>
    <w:rsid w:val="009E4077"/>
    <w:rsid w:val="009E4847"/>
    <w:rsid w:val="009E5C4B"/>
    <w:rsid w:val="009E62E0"/>
    <w:rsid w:val="009E66D9"/>
    <w:rsid w:val="009E72AD"/>
    <w:rsid w:val="009E765F"/>
    <w:rsid w:val="009F051C"/>
    <w:rsid w:val="009F0825"/>
    <w:rsid w:val="009F11F1"/>
    <w:rsid w:val="009F2501"/>
    <w:rsid w:val="009F3B2A"/>
    <w:rsid w:val="009F4D02"/>
    <w:rsid w:val="009F5624"/>
    <w:rsid w:val="009F56AA"/>
    <w:rsid w:val="009F593B"/>
    <w:rsid w:val="009F6B0F"/>
    <w:rsid w:val="009F7968"/>
    <w:rsid w:val="009F7B1C"/>
    <w:rsid w:val="009F7CFD"/>
    <w:rsid w:val="00A005B2"/>
    <w:rsid w:val="00A010ED"/>
    <w:rsid w:val="00A041D8"/>
    <w:rsid w:val="00A055C4"/>
    <w:rsid w:val="00A07808"/>
    <w:rsid w:val="00A1062D"/>
    <w:rsid w:val="00A10CE3"/>
    <w:rsid w:val="00A11920"/>
    <w:rsid w:val="00A13882"/>
    <w:rsid w:val="00A13AF1"/>
    <w:rsid w:val="00A13DA9"/>
    <w:rsid w:val="00A141E0"/>
    <w:rsid w:val="00A147D7"/>
    <w:rsid w:val="00A20E82"/>
    <w:rsid w:val="00A20F84"/>
    <w:rsid w:val="00A21009"/>
    <w:rsid w:val="00A214FE"/>
    <w:rsid w:val="00A21526"/>
    <w:rsid w:val="00A21FA5"/>
    <w:rsid w:val="00A23C6F"/>
    <w:rsid w:val="00A26D64"/>
    <w:rsid w:val="00A26ECD"/>
    <w:rsid w:val="00A27617"/>
    <w:rsid w:val="00A27832"/>
    <w:rsid w:val="00A3072F"/>
    <w:rsid w:val="00A31542"/>
    <w:rsid w:val="00A329C3"/>
    <w:rsid w:val="00A337F7"/>
    <w:rsid w:val="00A41E8A"/>
    <w:rsid w:val="00A42558"/>
    <w:rsid w:val="00A42742"/>
    <w:rsid w:val="00A43AFC"/>
    <w:rsid w:val="00A4415A"/>
    <w:rsid w:val="00A44E26"/>
    <w:rsid w:val="00A44ED9"/>
    <w:rsid w:val="00A45873"/>
    <w:rsid w:val="00A46E82"/>
    <w:rsid w:val="00A46F6A"/>
    <w:rsid w:val="00A473EF"/>
    <w:rsid w:val="00A47ACE"/>
    <w:rsid w:val="00A47F18"/>
    <w:rsid w:val="00A52477"/>
    <w:rsid w:val="00A524DA"/>
    <w:rsid w:val="00A536F8"/>
    <w:rsid w:val="00A53F40"/>
    <w:rsid w:val="00A5442E"/>
    <w:rsid w:val="00A54800"/>
    <w:rsid w:val="00A56915"/>
    <w:rsid w:val="00A57DDA"/>
    <w:rsid w:val="00A57F21"/>
    <w:rsid w:val="00A60607"/>
    <w:rsid w:val="00A6282F"/>
    <w:rsid w:val="00A62FEB"/>
    <w:rsid w:val="00A63110"/>
    <w:rsid w:val="00A63D7B"/>
    <w:rsid w:val="00A643AC"/>
    <w:rsid w:val="00A66B15"/>
    <w:rsid w:val="00A7103A"/>
    <w:rsid w:val="00A71897"/>
    <w:rsid w:val="00A71A6D"/>
    <w:rsid w:val="00A7249D"/>
    <w:rsid w:val="00A7427C"/>
    <w:rsid w:val="00A74671"/>
    <w:rsid w:val="00A7566D"/>
    <w:rsid w:val="00A75A65"/>
    <w:rsid w:val="00A75D87"/>
    <w:rsid w:val="00A763EE"/>
    <w:rsid w:val="00A767A5"/>
    <w:rsid w:val="00A76FFA"/>
    <w:rsid w:val="00A80A70"/>
    <w:rsid w:val="00A817D5"/>
    <w:rsid w:val="00A8322B"/>
    <w:rsid w:val="00A836D9"/>
    <w:rsid w:val="00A83A04"/>
    <w:rsid w:val="00A84EAF"/>
    <w:rsid w:val="00A87C66"/>
    <w:rsid w:val="00A90136"/>
    <w:rsid w:val="00A902B7"/>
    <w:rsid w:val="00A91F89"/>
    <w:rsid w:val="00A92E87"/>
    <w:rsid w:val="00A94BEE"/>
    <w:rsid w:val="00A94E0B"/>
    <w:rsid w:val="00A94E7F"/>
    <w:rsid w:val="00A95B24"/>
    <w:rsid w:val="00A96888"/>
    <w:rsid w:val="00A96A81"/>
    <w:rsid w:val="00A96BFE"/>
    <w:rsid w:val="00A96C69"/>
    <w:rsid w:val="00AA0A29"/>
    <w:rsid w:val="00AA2FFE"/>
    <w:rsid w:val="00AA57E0"/>
    <w:rsid w:val="00AA5DB2"/>
    <w:rsid w:val="00AA60BE"/>
    <w:rsid w:val="00AA663D"/>
    <w:rsid w:val="00AA6703"/>
    <w:rsid w:val="00AA7284"/>
    <w:rsid w:val="00AB1510"/>
    <w:rsid w:val="00AB1B3A"/>
    <w:rsid w:val="00AB1CE2"/>
    <w:rsid w:val="00AB285E"/>
    <w:rsid w:val="00AB3FB2"/>
    <w:rsid w:val="00AB52B2"/>
    <w:rsid w:val="00AB6716"/>
    <w:rsid w:val="00AB68EF"/>
    <w:rsid w:val="00AC1B67"/>
    <w:rsid w:val="00AC322D"/>
    <w:rsid w:val="00AC43AA"/>
    <w:rsid w:val="00AC5211"/>
    <w:rsid w:val="00AC552D"/>
    <w:rsid w:val="00AC76DE"/>
    <w:rsid w:val="00AC7D8C"/>
    <w:rsid w:val="00AD028F"/>
    <w:rsid w:val="00AD0A91"/>
    <w:rsid w:val="00AD0F29"/>
    <w:rsid w:val="00AD150A"/>
    <w:rsid w:val="00AD2398"/>
    <w:rsid w:val="00AD2D80"/>
    <w:rsid w:val="00AD2DF7"/>
    <w:rsid w:val="00AD4A42"/>
    <w:rsid w:val="00AD5896"/>
    <w:rsid w:val="00AD5DC7"/>
    <w:rsid w:val="00AD6789"/>
    <w:rsid w:val="00AE1A80"/>
    <w:rsid w:val="00AE26D2"/>
    <w:rsid w:val="00AE3002"/>
    <w:rsid w:val="00AE31F1"/>
    <w:rsid w:val="00AE420C"/>
    <w:rsid w:val="00AE50A7"/>
    <w:rsid w:val="00AE5992"/>
    <w:rsid w:val="00AE5B88"/>
    <w:rsid w:val="00AE787A"/>
    <w:rsid w:val="00AE7DEB"/>
    <w:rsid w:val="00AF2ED3"/>
    <w:rsid w:val="00AF34FA"/>
    <w:rsid w:val="00AF3553"/>
    <w:rsid w:val="00AF498D"/>
    <w:rsid w:val="00AF4CC7"/>
    <w:rsid w:val="00AF53E5"/>
    <w:rsid w:val="00AF5ECF"/>
    <w:rsid w:val="00B00E66"/>
    <w:rsid w:val="00B0146A"/>
    <w:rsid w:val="00B01D76"/>
    <w:rsid w:val="00B028CF"/>
    <w:rsid w:val="00B02D70"/>
    <w:rsid w:val="00B03902"/>
    <w:rsid w:val="00B062D6"/>
    <w:rsid w:val="00B06F0D"/>
    <w:rsid w:val="00B07BBF"/>
    <w:rsid w:val="00B07C1C"/>
    <w:rsid w:val="00B10566"/>
    <w:rsid w:val="00B11310"/>
    <w:rsid w:val="00B11BA5"/>
    <w:rsid w:val="00B13EC2"/>
    <w:rsid w:val="00B142F5"/>
    <w:rsid w:val="00B14C4A"/>
    <w:rsid w:val="00B171A6"/>
    <w:rsid w:val="00B20DB4"/>
    <w:rsid w:val="00B21F58"/>
    <w:rsid w:val="00B23312"/>
    <w:rsid w:val="00B23C81"/>
    <w:rsid w:val="00B24038"/>
    <w:rsid w:val="00B246C3"/>
    <w:rsid w:val="00B249D9"/>
    <w:rsid w:val="00B24AB1"/>
    <w:rsid w:val="00B2539A"/>
    <w:rsid w:val="00B259B6"/>
    <w:rsid w:val="00B26F25"/>
    <w:rsid w:val="00B277CE"/>
    <w:rsid w:val="00B300E0"/>
    <w:rsid w:val="00B3058E"/>
    <w:rsid w:val="00B336B2"/>
    <w:rsid w:val="00B33A37"/>
    <w:rsid w:val="00B34110"/>
    <w:rsid w:val="00B344FF"/>
    <w:rsid w:val="00B34632"/>
    <w:rsid w:val="00B346C3"/>
    <w:rsid w:val="00B34AD3"/>
    <w:rsid w:val="00B35099"/>
    <w:rsid w:val="00B35180"/>
    <w:rsid w:val="00B36F6B"/>
    <w:rsid w:val="00B40A11"/>
    <w:rsid w:val="00B417FC"/>
    <w:rsid w:val="00B41FAB"/>
    <w:rsid w:val="00B43222"/>
    <w:rsid w:val="00B44416"/>
    <w:rsid w:val="00B44907"/>
    <w:rsid w:val="00B44C6F"/>
    <w:rsid w:val="00B462BA"/>
    <w:rsid w:val="00B47088"/>
    <w:rsid w:val="00B4711E"/>
    <w:rsid w:val="00B475B6"/>
    <w:rsid w:val="00B50429"/>
    <w:rsid w:val="00B5106C"/>
    <w:rsid w:val="00B513BC"/>
    <w:rsid w:val="00B5407C"/>
    <w:rsid w:val="00B548C8"/>
    <w:rsid w:val="00B5635B"/>
    <w:rsid w:val="00B56810"/>
    <w:rsid w:val="00B57678"/>
    <w:rsid w:val="00B579AD"/>
    <w:rsid w:val="00B60052"/>
    <w:rsid w:val="00B6072D"/>
    <w:rsid w:val="00B60C98"/>
    <w:rsid w:val="00B630F2"/>
    <w:rsid w:val="00B647CE"/>
    <w:rsid w:val="00B6674F"/>
    <w:rsid w:val="00B66D4B"/>
    <w:rsid w:val="00B678B4"/>
    <w:rsid w:val="00B67EDF"/>
    <w:rsid w:val="00B7088E"/>
    <w:rsid w:val="00B70DDD"/>
    <w:rsid w:val="00B73350"/>
    <w:rsid w:val="00B73A6F"/>
    <w:rsid w:val="00B74857"/>
    <w:rsid w:val="00B76E7B"/>
    <w:rsid w:val="00B80048"/>
    <w:rsid w:val="00B802AE"/>
    <w:rsid w:val="00B80A5C"/>
    <w:rsid w:val="00B83C78"/>
    <w:rsid w:val="00B83F4C"/>
    <w:rsid w:val="00B8456F"/>
    <w:rsid w:val="00B8589A"/>
    <w:rsid w:val="00B85E4B"/>
    <w:rsid w:val="00B865D2"/>
    <w:rsid w:val="00B91E80"/>
    <w:rsid w:val="00B92D17"/>
    <w:rsid w:val="00B930EE"/>
    <w:rsid w:val="00B936B2"/>
    <w:rsid w:val="00B94149"/>
    <w:rsid w:val="00B95ACF"/>
    <w:rsid w:val="00B95D94"/>
    <w:rsid w:val="00B97BD6"/>
    <w:rsid w:val="00BA1778"/>
    <w:rsid w:val="00BA1AA6"/>
    <w:rsid w:val="00BA1C71"/>
    <w:rsid w:val="00BA2E63"/>
    <w:rsid w:val="00BA3C7A"/>
    <w:rsid w:val="00BA4331"/>
    <w:rsid w:val="00BA4ADA"/>
    <w:rsid w:val="00BA4D07"/>
    <w:rsid w:val="00BA5C50"/>
    <w:rsid w:val="00BA6684"/>
    <w:rsid w:val="00BA6EAF"/>
    <w:rsid w:val="00BA7AF7"/>
    <w:rsid w:val="00BA7B73"/>
    <w:rsid w:val="00BA7E1E"/>
    <w:rsid w:val="00BB0D00"/>
    <w:rsid w:val="00BB127F"/>
    <w:rsid w:val="00BB1E7E"/>
    <w:rsid w:val="00BB2851"/>
    <w:rsid w:val="00BB3E21"/>
    <w:rsid w:val="00BB4295"/>
    <w:rsid w:val="00BB47E6"/>
    <w:rsid w:val="00BB53A7"/>
    <w:rsid w:val="00BB602E"/>
    <w:rsid w:val="00BB7911"/>
    <w:rsid w:val="00BB7DAF"/>
    <w:rsid w:val="00BC0248"/>
    <w:rsid w:val="00BC1013"/>
    <w:rsid w:val="00BC1C47"/>
    <w:rsid w:val="00BC1EA1"/>
    <w:rsid w:val="00BC1F09"/>
    <w:rsid w:val="00BC2609"/>
    <w:rsid w:val="00BC375B"/>
    <w:rsid w:val="00BC3E62"/>
    <w:rsid w:val="00BC524E"/>
    <w:rsid w:val="00BC57DD"/>
    <w:rsid w:val="00BC5F2E"/>
    <w:rsid w:val="00BC63DC"/>
    <w:rsid w:val="00BC6B47"/>
    <w:rsid w:val="00BC7A44"/>
    <w:rsid w:val="00BD063C"/>
    <w:rsid w:val="00BD2008"/>
    <w:rsid w:val="00BD2BD6"/>
    <w:rsid w:val="00BD3F38"/>
    <w:rsid w:val="00BD40AC"/>
    <w:rsid w:val="00BD6DA4"/>
    <w:rsid w:val="00BD70F1"/>
    <w:rsid w:val="00BE0063"/>
    <w:rsid w:val="00BE1D92"/>
    <w:rsid w:val="00BE220B"/>
    <w:rsid w:val="00BE2E2B"/>
    <w:rsid w:val="00BE2F7B"/>
    <w:rsid w:val="00BE44F2"/>
    <w:rsid w:val="00BE57CD"/>
    <w:rsid w:val="00BE75C9"/>
    <w:rsid w:val="00BF0DB7"/>
    <w:rsid w:val="00BF0E8A"/>
    <w:rsid w:val="00BF1114"/>
    <w:rsid w:val="00BF13AC"/>
    <w:rsid w:val="00BF1933"/>
    <w:rsid w:val="00BF2FDD"/>
    <w:rsid w:val="00BF383B"/>
    <w:rsid w:val="00BF68DC"/>
    <w:rsid w:val="00BF6F84"/>
    <w:rsid w:val="00C015E4"/>
    <w:rsid w:val="00C01F79"/>
    <w:rsid w:val="00C02C11"/>
    <w:rsid w:val="00C02F19"/>
    <w:rsid w:val="00C05DB5"/>
    <w:rsid w:val="00C067C3"/>
    <w:rsid w:val="00C07EBB"/>
    <w:rsid w:val="00C07F08"/>
    <w:rsid w:val="00C11EAF"/>
    <w:rsid w:val="00C1274A"/>
    <w:rsid w:val="00C1274D"/>
    <w:rsid w:val="00C14BBC"/>
    <w:rsid w:val="00C16DE9"/>
    <w:rsid w:val="00C16F31"/>
    <w:rsid w:val="00C170A0"/>
    <w:rsid w:val="00C2060A"/>
    <w:rsid w:val="00C237F9"/>
    <w:rsid w:val="00C257F6"/>
    <w:rsid w:val="00C25C5F"/>
    <w:rsid w:val="00C263D9"/>
    <w:rsid w:val="00C272E2"/>
    <w:rsid w:val="00C273FE"/>
    <w:rsid w:val="00C27684"/>
    <w:rsid w:val="00C30AA8"/>
    <w:rsid w:val="00C31BDB"/>
    <w:rsid w:val="00C31F19"/>
    <w:rsid w:val="00C32470"/>
    <w:rsid w:val="00C3362F"/>
    <w:rsid w:val="00C33CD9"/>
    <w:rsid w:val="00C33D5C"/>
    <w:rsid w:val="00C3465B"/>
    <w:rsid w:val="00C3606D"/>
    <w:rsid w:val="00C36608"/>
    <w:rsid w:val="00C368B1"/>
    <w:rsid w:val="00C37C23"/>
    <w:rsid w:val="00C44948"/>
    <w:rsid w:val="00C4612F"/>
    <w:rsid w:val="00C46156"/>
    <w:rsid w:val="00C4748B"/>
    <w:rsid w:val="00C478E9"/>
    <w:rsid w:val="00C47A7F"/>
    <w:rsid w:val="00C504BF"/>
    <w:rsid w:val="00C5117F"/>
    <w:rsid w:val="00C51F0F"/>
    <w:rsid w:val="00C52029"/>
    <w:rsid w:val="00C52997"/>
    <w:rsid w:val="00C539A1"/>
    <w:rsid w:val="00C55B30"/>
    <w:rsid w:val="00C56413"/>
    <w:rsid w:val="00C57A07"/>
    <w:rsid w:val="00C57DF4"/>
    <w:rsid w:val="00C6063C"/>
    <w:rsid w:val="00C6108D"/>
    <w:rsid w:val="00C657F1"/>
    <w:rsid w:val="00C65B8A"/>
    <w:rsid w:val="00C65D96"/>
    <w:rsid w:val="00C65E41"/>
    <w:rsid w:val="00C66B96"/>
    <w:rsid w:val="00C6724D"/>
    <w:rsid w:val="00C67250"/>
    <w:rsid w:val="00C67AF7"/>
    <w:rsid w:val="00C67C3C"/>
    <w:rsid w:val="00C70982"/>
    <w:rsid w:val="00C711C2"/>
    <w:rsid w:val="00C73269"/>
    <w:rsid w:val="00C734BF"/>
    <w:rsid w:val="00C74084"/>
    <w:rsid w:val="00C7537E"/>
    <w:rsid w:val="00C75552"/>
    <w:rsid w:val="00C76638"/>
    <w:rsid w:val="00C76CF1"/>
    <w:rsid w:val="00C76F55"/>
    <w:rsid w:val="00C805E3"/>
    <w:rsid w:val="00C82246"/>
    <w:rsid w:val="00C82359"/>
    <w:rsid w:val="00C83124"/>
    <w:rsid w:val="00C862F4"/>
    <w:rsid w:val="00C86AAE"/>
    <w:rsid w:val="00C87FDB"/>
    <w:rsid w:val="00C90591"/>
    <w:rsid w:val="00C90D3D"/>
    <w:rsid w:val="00C90D97"/>
    <w:rsid w:val="00C91245"/>
    <w:rsid w:val="00C92529"/>
    <w:rsid w:val="00C92576"/>
    <w:rsid w:val="00C928E1"/>
    <w:rsid w:val="00C937FA"/>
    <w:rsid w:val="00C9457F"/>
    <w:rsid w:val="00C9516D"/>
    <w:rsid w:val="00C9691D"/>
    <w:rsid w:val="00C97786"/>
    <w:rsid w:val="00CA01E0"/>
    <w:rsid w:val="00CA023A"/>
    <w:rsid w:val="00CA02A2"/>
    <w:rsid w:val="00CA03BD"/>
    <w:rsid w:val="00CA0438"/>
    <w:rsid w:val="00CA0A2F"/>
    <w:rsid w:val="00CA1715"/>
    <w:rsid w:val="00CA1B1D"/>
    <w:rsid w:val="00CA233C"/>
    <w:rsid w:val="00CA2DAA"/>
    <w:rsid w:val="00CA301B"/>
    <w:rsid w:val="00CA30FE"/>
    <w:rsid w:val="00CA32D4"/>
    <w:rsid w:val="00CA3682"/>
    <w:rsid w:val="00CA543C"/>
    <w:rsid w:val="00CA54CC"/>
    <w:rsid w:val="00CA715F"/>
    <w:rsid w:val="00CA7CFE"/>
    <w:rsid w:val="00CB0177"/>
    <w:rsid w:val="00CB0D04"/>
    <w:rsid w:val="00CB325E"/>
    <w:rsid w:val="00CB407B"/>
    <w:rsid w:val="00CB5E59"/>
    <w:rsid w:val="00CB61E1"/>
    <w:rsid w:val="00CC14B4"/>
    <w:rsid w:val="00CC1848"/>
    <w:rsid w:val="00CC23C9"/>
    <w:rsid w:val="00CC27C4"/>
    <w:rsid w:val="00CC2D19"/>
    <w:rsid w:val="00CC3417"/>
    <w:rsid w:val="00CC353E"/>
    <w:rsid w:val="00CC36AD"/>
    <w:rsid w:val="00CC46B8"/>
    <w:rsid w:val="00CC6CC0"/>
    <w:rsid w:val="00CC6DCE"/>
    <w:rsid w:val="00CC746A"/>
    <w:rsid w:val="00CD092F"/>
    <w:rsid w:val="00CD09A8"/>
    <w:rsid w:val="00CD0E0E"/>
    <w:rsid w:val="00CD1905"/>
    <w:rsid w:val="00CD2353"/>
    <w:rsid w:val="00CD3A47"/>
    <w:rsid w:val="00CD3C4A"/>
    <w:rsid w:val="00CD493E"/>
    <w:rsid w:val="00CD535F"/>
    <w:rsid w:val="00CD544E"/>
    <w:rsid w:val="00CD5660"/>
    <w:rsid w:val="00CD5826"/>
    <w:rsid w:val="00CD5BF8"/>
    <w:rsid w:val="00CD5ED8"/>
    <w:rsid w:val="00CD6277"/>
    <w:rsid w:val="00CD6E90"/>
    <w:rsid w:val="00CE0655"/>
    <w:rsid w:val="00CE3A12"/>
    <w:rsid w:val="00CE3B55"/>
    <w:rsid w:val="00CE5084"/>
    <w:rsid w:val="00CE54AC"/>
    <w:rsid w:val="00CE5504"/>
    <w:rsid w:val="00CE5A8B"/>
    <w:rsid w:val="00CE6607"/>
    <w:rsid w:val="00CE7BFD"/>
    <w:rsid w:val="00CE7F21"/>
    <w:rsid w:val="00CF01C2"/>
    <w:rsid w:val="00CF0760"/>
    <w:rsid w:val="00CF16EE"/>
    <w:rsid w:val="00CF180F"/>
    <w:rsid w:val="00CF3028"/>
    <w:rsid w:val="00CF3C41"/>
    <w:rsid w:val="00CF4226"/>
    <w:rsid w:val="00CF42CC"/>
    <w:rsid w:val="00CF4A5F"/>
    <w:rsid w:val="00CF6B26"/>
    <w:rsid w:val="00CF6B99"/>
    <w:rsid w:val="00CF7E07"/>
    <w:rsid w:val="00D017A0"/>
    <w:rsid w:val="00D01877"/>
    <w:rsid w:val="00D027C7"/>
    <w:rsid w:val="00D02AE0"/>
    <w:rsid w:val="00D035A4"/>
    <w:rsid w:val="00D04669"/>
    <w:rsid w:val="00D04961"/>
    <w:rsid w:val="00D05277"/>
    <w:rsid w:val="00D06208"/>
    <w:rsid w:val="00D079D5"/>
    <w:rsid w:val="00D113BA"/>
    <w:rsid w:val="00D11980"/>
    <w:rsid w:val="00D13C2B"/>
    <w:rsid w:val="00D14F54"/>
    <w:rsid w:val="00D151B8"/>
    <w:rsid w:val="00D15A01"/>
    <w:rsid w:val="00D16CA4"/>
    <w:rsid w:val="00D209A7"/>
    <w:rsid w:val="00D2111C"/>
    <w:rsid w:val="00D2198A"/>
    <w:rsid w:val="00D230E8"/>
    <w:rsid w:val="00D23CEF"/>
    <w:rsid w:val="00D247A2"/>
    <w:rsid w:val="00D2791B"/>
    <w:rsid w:val="00D27E55"/>
    <w:rsid w:val="00D304D0"/>
    <w:rsid w:val="00D32D4B"/>
    <w:rsid w:val="00D33205"/>
    <w:rsid w:val="00D363DC"/>
    <w:rsid w:val="00D3772D"/>
    <w:rsid w:val="00D40678"/>
    <w:rsid w:val="00D40FD0"/>
    <w:rsid w:val="00D41C23"/>
    <w:rsid w:val="00D41EB1"/>
    <w:rsid w:val="00D430B5"/>
    <w:rsid w:val="00D43226"/>
    <w:rsid w:val="00D4587E"/>
    <w:rsid w:val="00D45A8B"/>
    <w:rsid w:val="00D45FF7"/>
    <w:rsid w:val="00D465C4"/>
    <w:rsid w:val="00D47570"/>
    <w:rsid w:val="00D477AD"/>
    <w:rsid w:val="00D51064"/>
    <w:rsid w:val="00D511BF"/>
    <w:rsid w:val="00D51C66"/>
    <w:rsid w:val="00D54820"/>
    <w:rsid w:val="00D54D5A"/>
    <w:rsid w:val="00D55A10"/>
    <w:rsid w:val="00D55D38"/>
    <w:rsid w:val="00D561DD"/>
    <w:rsid w:val="00D562BD"/>
    <w:rsid w:val="00D57D56"/>
    <w:rsid w:val="00D627F3"/>
    <w:rsid w:val="00D63259"/>
    <w:rsid w:val="00D63732"/>
    <w:rsid w:val="00D641F8"/>
    <w:rsid w:val="00D656E1"/>
    <w:rsid w:val="00D66956"/>
    <w:rsid w:val="00D70264"/>
    <w:rsid w:val="00D70DBE"/>
    <w:rsid w:val="00D713E0"/>
    <w:rsid w:val="00D71CFE"/>
    <w:rsid w:val="00D72F45"/>
    <w:rsid w:val="00D74075"/>
    <w:rsid w:val="00D75AD8"/>
    <w:rsid w:val="00D75F19"/>
    <w:rsid w:val="00D76164"/>
    <w:rsid w:val="00D7633E"/>
    <w:rsid w:val="00D76BF3"/>
    <w:rsid w:val="00D84D06"/>
    <w:rsid w:val="00D85213"/>
    <w:rsid w:val="00D85229"/>
    <w:rsid w:val="00D86C13"/>
    <w:rsid w:val="00D86FDC"/>
    <w:rsid w:val="00D903E9"/>
    <w:rsid w:val="00D924AE"/>
    <w:rsid w:val="00D924FA"/>
    <w:rsid w:val="00D93450"/>
    <w:rsid w:val="00D94B06"/>
    <w:rsid w:val="00D95CE9"/>
    <w:rsid w:val="00D96247"/>
    <w:rsid w:val="00D97445"/>
    <w:rsid w:val="00DA008B"/>
    <w:rsid w:val="00DA0A7B"/>
    <w:rsid w:val="00DA2750"/>
    <w:rsid w:val="00DA3C5E"/>
    <w:rsid w:val="00DA4FC8"/>
    <w:rsid w:val="00DA625E"/>
    <w:rsid w:val="00DA7008"/>
    <w:rsid w:val="00DA71CC"/>
    <w:rsid w:val="00DB23C5"/>
    <w:rsid w:val="00DB2421"/>
    <w:rsid w:val="00DB2A2F"/>
    <w:rsid w:val="00DB2A65"/>
    <w:rsid w:val="00DB4C7B"/>
    <w:rsid w:val="00DB5019"/>
    <w:rsid w:val="00DB5EC5"/>
    <w:rsid w:val="00DB70A1"/>
    <w:rsid w:val="00DB7141"/>
    <w:rsid w:val="00DB7191"/>
    <w:rsid w:val="00DC014A"/>
    <w:rsid w:val="00DC01A3"/>
    <w:rsid w:val="00DC02B4"/>
    <w:rsid w:val="00DC04EC"/>
    <w:rsid w:val="00DC1C25"/>
    <w:rsid w:val="00DC1D64"/>
    <w:rsid w:val="00DC2FE4"/>
    <w:rsid w:val="00DC33A6"/>
    <w:rsid w:val="00DC3F36"/>
    <w:rsid w:val="00DC4561"/>
    <w:rsid w:val="00DC4AE0"/>
    <w:rsid w:val="00DC5299"/>
    <w:rsid w:val="00DC6CF0"/>
    <w:rsid w:val="00DC6E77"/>
    <w:rsid w:val="00DC7434"/>
    <w:rsid w:val="00DD218A"/>
    <w:rsid w:val="00DD2DC4"/>
    <w:rsid w:val="00DD2FD6"/>
    <w:rsid w:val="00DD3059"/>
    <w:rsid w:val="00DD3180"/>
    <w:rsid w:val="00DD46DB"/>
    <w:rsid w:val="00DD5BF1"/>
    <w:rsid w:val="00DD5CB5"/>
    <w:rsid w:val="00DD5DA1"/>
    <w:rsid w:val="00DE4BE3"/>
    <w:rsid w:val="00DE5126"/>
    <w:rsid w:val="00DE5691"/>
    <w:rsid w:val="00DE66DC"/>
    <w:rsid w:val="00DE6989"/>
    <w:rsid w:val="00DF0634"/>
    <w:rsid w:val="00DF06F2"/>
    <w:rsid w:val="00DF2D90"/>
    <w:rsid w:val="00DF3103"/>
    <w:rsid w:val="00DF3CEC"/>
    <w:rsid w:val="00DF3DB5"/>
    <w:rsid w:val="00DF67ED"/>
    <w:rsid w:val="00E00AD9"/>
    <w:rsid w:val="00E00B93"/>
    <w:rsid w:val="00E01E81"/>
    <w:rsid w:val="00E0324E"/>
    <w:rsid w:val="00E036F1"/>
    <w:rsid w:val="00E04C02"/>
    <w:rsid w:val="00E06378"/>
    <w:rsid w:val="00E065F3"/>
    <w:rsid w:val="00E06C04"/>
    <w:rsid w:val="00E11055"/>
    <w:rsid w:val="00E15B7C"/>
    <w:rsid w:val="00E164A4"/>
    <w:rsid w:val="00E16BA1"/>
    <w:rsid w:val="00E17098"/>
    <w:rsid w:val="00E2036B"/>
    <w:rsid w:val="00E20842"/>
    <w:rsid w:val="00E20869"/>
    <w:rsid w:val="00E209CF"/>
    <w:rsid w:val="00E22197"/>
    <w:rsid w:val="00E244FA"/>
    <w:rsid w:val="00E251AC"/>
    <w:rsid w:val="00E2561B"/>
    <w:rsid w:val="00E2584B"/>
    <w:rsid w:val="00E300CB"/>
    <w:rsid w:val="00E3104C"/>
    <w:rsid w:val="00E31219"/>
    <w:rsid w:val="00E329E2"/>
    <w:rsid w:val="00E35332"/>
    <w:rsid w:val="00E3574A"/>
    <w:rsid w:val="00E3580C"/>
    <w:rsid w:val="00E376E4"/>
    <w:rsid w:val="00E403F5"/>
    <w:rsid w:val="00E407C7"/>
    <w:rsid w:val="00E4136D"/>
    <w:rsid w:val="00E429E9"/>
    <w:rsid w:val="00E42B58"/>
    <w:rsid w:val="00E42D3C"/>
    <w:rsid w:val="00E432F1"/>
    <w:rsid w:val="00E44F53"/>
    <w:rsid w:val="00E450C9"/>
    <w:rsid w:val="00E468D6"/>
    <w:rsid w:val="00E47D92"/>
    <w:rsid w:val="00E50100"/>
    <w:rsid w:val="00E511E6"/>
    <w:rsid w:val="00E525CC"/>
    <w:rsid w:val="00E53BD5"/>
    <w:rsid w:val="00E54504"/>
    <w:rsid w:val="00E547C9"/>
    <w:rsid w:val="00E55083"/>
    <w:rsid w:val="00E55F72"/>
    <w:rsid w:val="00E57D98"/>
    <w:rsid w:val="00E57DDE"/>
    <w:rsid w:val="00E61CCC"/>
    <w:rsid w:val="00E627AD"/>
    <w:rsid w:val="00E64CBA"/>
    <w:rsid w:val="00E65520"/>
    <w:rsid w:val="00E67B4B"/>
    <w:rsid w:val="00E70B77"/>
    <w:rsid w:val="00E714BE"/>
    <w:rsid w:val="00E71FA5"/>
    <w:rsid w:val="00E7268D"/>
    <w:rsid w:val="00E73E10"/>
    <w:rsid w:val="00E74983"/>
    <w:rsid w:val="00E756D9"/>
    <w:rsid w:val="00E75D1B"/>
    <w:rsid w:val="00E76D36"/>
    <w:rsid w:val="00E8002A"/>
    <w:rsid w:val="00E808AA"/>
    <w:rsid w:val="00E8143D"/>
    <w:rsid w:val="00E81934"/>
    <w:rsid w:val="00E819C6"/>
    <w:rsid w:val="00E81EC8"/>
    <w:rsid w:val="00E83C02"/>
    <w:rsid w:val="00E841D6"/>
    <w:rsid w:val="00E86AB3"/>
    <w:rsid w:val="00E86EB1"/>
    <w:rsid w:val="00E907D1"/>
    <w:rsid w:val="00E91E0B"/>
    <w:rsid w:val="00E94C5F"/>
    <w:rsid w:val="00E9520A"/>
    <w:rsid w:val="00E96A15"/>
    <w:rsid w:val="00E96A81"/>
    <w:rsid w:val="00E96D97"/>
    <w:rsid w:val="00E97068"/>
    <w:rsid w:val="00E97D84"/>
    <w:rsid w:val="00EA0903"/>
    <w:rsid w:val="00EA1043"/>
    <w:rsid w:val="00EA130E"/>
    <w:rsid w:val="00EA2914"/>
    <w:rsid w:val="00EA2C2D"/>
    <w:rsid w:val="00EA2F5F"/>
    <w:rsid w:val="00EA3AE5"/>
    <w:rsid w:val="00EA4E37"/>
    <w:rsid w:val="00EA59F6"/>
    <w:rsid w:val="00EA62C5"/>
    <w:rsid w:val="00EA6843"/>
    <w:rsid w:val="00EA714A"/>
    <w:rsid w:val="00EA7725"/>
    <w:rsid w:val="00EA7C70"/>
    <w:rsid w:val="00EA7C77"/>
    <w:rsid w:val="00EB0EFC"/>
    <w:rsid w:val="00EB2D1E"/>
    <w:rsid w:val="00EB2D31"/>
    <w:rsid w:val="00EB3780"/>
    <w:rsid w:val="00EB395A"/>
    <w:rsid w:val="00EB3EFE"/>
    <w:rsid w:val="00EB4DE5"/>
    <w:rsid w:val="00EB54D3"/>
    <w:rsid w:val="00EB5874"/>
    <w:rsid w:val="00EB5B55"/>
    <w:rsid w:val="00EB5C35"/>
    <w:rsid w:val="00EB5FDB"/>
    <w:rsid w:val="00EB6852"/>
    <w:rsid w:val="00EB7ED8"/>
    <w:rsid w:val="00EC0994"/>
    <w:rsid w:val="00EC140F"/>
    <w:rsid w:val="00EC15A9"/>
    <w:rsid w:val="00EC2CA2"/>
    <w:rsid w:val="00EC3885"/>
    <w:rsid w:val="00EC389A"/>
    <w:rsid w:val="00EC3ABD"/>
    <w:rsid w:val="00EC3F10"/>
    <w:rsid w:val="00EC4361"/>
    <w:rsid w:val="00EC534B"/>
    <w:rsid w:val="00EC53B9"/>
    <w:rsid w:val="00EC6B52"/>
    <w:rsid w:val="00ED0BDB"/>
    <w:rsid w:val="00ED2F8E"/>
    <w:rsid w:val="00ED3E03"/>
    <w:rsid w:val="00ED52FD"/>
    <w:rsid w:val="00ED5437"/>
    <w:rsid w:val="00ED5946"/>
    <w:rsid w:val="00ED6792"/>
    <w:rsid w:val="00EE0349"/>
    <w:rsid w:val="00EE042E"/>
    <w:rsid w:val="00EE04A8"/>
    <w:rsid w:val="00EE189F"/>
    <w:rsid w:val="00EE2265"/>
    <w:rsid w:val="00EE2E3B"/>
    <w:rsid w:val="00EE3F58"/>
    <w:rsid w:val="00EE5952"/>
    <w:rsid w:val="00EE60F8"/>
    <w:rsid w:val="00EE6B44"/>
    <w:rsid w:val="00EE723A"/>
    <w:rsid w:val="00EF136C"/>
    <w:rsid w:val="00EF14CD"/>
    <w:rsid w:val="00EF2261"/>
    <w:rsid w:val="00EF2706"/>
    <w:rsid w:val="00EF29E7"/>
    <w:rsid w:val="00EF3532"/>
    <w:rsid w:val="00EF41EA"/>
    <w:rsid w:val="00EF4D94"/>
    <w:rsid w:val="00EF6DBB"/>
    <w:rsid w:val="00EF7C3D"/>
    <w:rsid w:val="00EF7D61"/>
    <w:rsid w:val="00F0114E"/>
    <w:rsid w:val="00F0185C"/>
    <w:rsid w:val="00F026A0"/>
    <w:rsid w:val="00F0288F"/>
    <w:rsid w:val="00F02DB6"/>
    <w:rsid w:val="00F03A42"/>
    <w:rsid w:val="00F05829"/>
    <w:rsid w:val="00F0635F"/>
    <w:rsid w:val="00F06CD6"/>
    <w:rsid w:val="00F07182"/>
    <w:rsid w:val="00F07664"/>
    <w:rsid w:val="00F07703"/>
    <w:rsid w:val="00F126AC"/>
    <w:rsid w:val="00F12B7F"/>
    <w:rsid w:val="00F13560"/>
    <w:rsid w:val="00F158E0"/>
    <w:rsid w:val="00F170F1"/>
    <w:rsid w:val="00F207F4"/>
    <w:rsid w:val="00F20D17"/>
    <w:rsid w:val="00F21137"/>
    <w:rsid w:val="00F21746"/>
    <w:rsid w:val="00F22DB1"/>
    <w:rsid w:val="00F2377C"/>
    <w:rsid w:val="00F23EC6"/>
    <w:rsid w:val="00F24C7A"/>
    <w:rsid w:val="00F24FC1"/>
    <w:rsid w:val="00F256E0"/>
    <w:rsid w:val="00F25C93"/>
    <w:rsid w:val="00F268D0"/>
    <w:rsid w:val="00F31764"/>
    <w:rsid w:val="00F3270C"/>
    <w:rsid w:val="00F32C68"/>
    <w:rsid w:val="00F344AD"/>
    <w:rsid w:val="00F34B40"/>
    <w:rsid w:val="00F34DE5"/>
    <w:rsid w:val="00F35583"/>
    <w:rsid w:val="00F35EBB"/>
    <w:rsid w:val="00F3625F"/>
    <w:rsid w:val="00F40667"/>
    <w:rsid w:val="00F4149E"/>
    <w:rsid w:val="00F41662"/>
    <w:rsid w:val="00F41821"/>
    <w:rsid w:val="00F41F7A"/>
    <w:rsid w:val="00F43E6D"/>
    <w:rsid w:val="00F4591E"/>
    <w:rsid w:val="00F469AC"/>
    <w:rsid w:val="00F46A45"/>
    <w:rsid w:val="00F47064"/>
    <w:rsid w:val="00F472CF"/>
    <w:rsid w:val="00F50C47"/>
    <w:rsid w:val="00F519DB"/>
    <w:rsid w:val="00F52D0E"/>
    <w:rsid w:val="00F55512"/>
    <w:rsid w:val="00F5579D"/>
    <w:rsid w:val="00F55F49"/>
    <w:rsid w:val="00F56012"/>
    <w:rsid w:val="00F57815"/>
    <w:rsid w:val="00F60247"/>
    <w:rsid w:val="00F61448"/>
    <w:rsid w:val="00F61E34"/>
    <w:rsid w:val="00F61F98"/>
    <w:rsid w:val="00F634D7"/>
    <w:rsid w:val="00F63CEF"/>
    <w:rsid w:val="00F6497F"/>
    <w:rsid w:val="00F64EC1"/>
    <w:rsid w:val="00F65123"/>
    <w:rsid w:val="00F65AE5"/>
    <w:rsid w:val="00F66825"/>
    <w:rsid w:val="00F671A9"/>
    <w:rsid w:val="00F67463"/>
    <w:rsid w:val="00F67731"/>
    <w:rsid w:val="00F67771"/>
    <w:rsid w:val="00F70672"/>
    <w:rsid w:val="00F717AC"/>
    <w:rsid w:val="00F71E0E"/>
    <w:rsid w:val="00F721CD"/>
    <w:rsid w:val="00F72906"/>
    <w:rsid w:val="00F72F23"/>
    <w:rsid w:val="00F73859"/>
    <w:rsid w:val="00F7496D"/>
    <w:rsid w:val="00F764DB"/>
    <w:rsid w:val="00F80EE7"/>
    <w:rsid w:val="00F8204D"/>
    <w:rsid w:val="00F8266F"/>
    <w:rsid w:val="00F82BAE"/>
    <w:rsid w:val="00F83B19"/>
    <w:rsid w:val="00F83DA4"/>
    <w:rsid w:val="00F84438"/>
    <w:rsid w:val="00F84549"/>
    <w:rsid w:val="00F85696"/>
    <w:rsid w:val="00F86E01"/>
    <w:rsid w:val="00F875A3"/>
    <w:rsid w:val="00F875EF"/>
    <w:rsid w:val="00F9010B"/>
    <w:rsid w:val="00F914DA"/>
    <w:rsid w:val="00F918C7"/>
    <w:rsid w:val="00F92823"/>
    <w:rsid w:val="00F936BD"/>
    <w:rsid w:val="00F9380C"/>
    <w:rsid w:val="00F93AC5"/>
    <w:rsid w:val="00F94575"/>
    <w:rsid w:val="00F94983"/>
    <w:rsid w:val="00F94E6F"/>
    <w:rsid w:val="00F95590"/>
    <w:rsid w:val="00F965E7"/>
    <w:rsid w:val="00F967FF"/>
    <w:rsid w:val="00F96C27"/>
    <w:rsid w:val="00F972DD"/>
    <w:rsid w:val="00F978A5"/>
    <w:rsid w:val="00FA0008"/>
    <w:rsid w:val="00FA12DC"/>
    <w:rsid w:val="00FA1858"/>
    <w:rsid w:val="00FA27DB"/>
    <w:rsid w:val="00FA2A75"/>
    <w:rsid w:val="00FA5939"/>
    <w:rsid w:val="00FA6FBA"/>
    <w:rsid w:val="00FA7F02"/>
    <w:rsid w:val="00FB0421"/>
    <w:rsid w:val="00FB1D43"/>
    <w:rsid w:val="00FB2C59"/>
    <w:rsid w:val="00FB3531"/>
    <w:rsid w:val="00FB5E70"/>
    <w:rsid w:val="00FB64CC"/>
    <w:rsid w:val="00FB7C08"/>
    <w:rsid w:val="00FB7CB3"/>
    <w:rsid w:val="00FC02BC"/>
    <w:rsid w:val="00FC0474"/>
    <w:rsid w:val="00FC10C0"/>
    <w:rsid w:val="00FC199E"/>
    <w:rsid w:val="00FC3164"/>
    <w:rsid w:val="00FC3A66"/>
    <w:rsid w:val="00FC3E71"/>
    <w:rsid w:val="00FC3EE4"/>
    <w:rsid w:val="00FC4762"/>
    <w:rsid w:val="00FC52F5"/>
    <w:rsid w:val="00FC582F"/>
    <w:rsid w:val="00FC61A9"/>
    <w:rsid w:val="00FD10B7"/>
    <w:rsid w:val="00FD19FE"/>
    <w:rsid w:val="00FD29D2"/>
    <w:rsid w:val="00FD35D6"/>
    <w:rsid w:val="00FD3618"/>
    <w:rsid w:val="00FD4702"/>
    <w:rsid w:val="00FD6E8C"/>
    <w:rsid w:val="00FD7081"/>
    <w:rsid w:val="00FE069A"/>
    <w:rsid w:val="00FE17F5"/>
    <w:rsid w:val="00FE414F"/>
    <w:rsid w:val="00FE4246"/>
    <w:rsid w:val="00FE429A"/>
    <w:rsid w:val="00FE4CD7"/>
    <w:rsid w:val="00FE4E38"/>
    <w:rsid w:val="00FE52DE"/>
    <w:rsid w:val="00FE65EC"/>
    <w:rsid w:val="00FE70B1"/>
    <w:rsid w:val="00FE7542"/>
    <w:rsid w:val="00FF29E9"/>
    <w:rsid w:val="00FF423B"/>
    <w:rsid w:val="00FF4ECF"/>
    <w:rsid w:val="00FF5312"/>
    <w:rsid w:val="00FF58DA"/>
    <w:rsid w:val="00FF6E81"/>
    <w:rsid w:val="00FF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950BCAF"/>
  <w15:docId w15:val="{9DCAB391-9E68-4F19-843C-8A0F1F1DB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B46"/>
    <w:pPr>
      <w:spacing w:after="0"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212F4"/>
    <w:pPr>
      <w:keepNext/>
      <w:keepLines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C49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419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191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191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191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191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191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191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30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F7290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2906"/>
  </w:style>
  <w:style w:type="paragraph" w:styleId="Fuzeile">
    <w:name w:val="footer"/>
    <w:basedOn w:val="Standard"/>
    <w:link w:val="FuzeileZchn"/>
    <w:uiPriority w:val="99"/>
    <w:unhideWhenUsed/>
    <w:rsid w:val="00F7290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2906"/>
  </w:style>
  <w:style w:type="paragraph" w:styleId="Beschriftung">
    <w:name w:val="caption"/>
    <w:basedOn w:val="Standard"/>
    <w:next w:val="Standard"/>
    <w:uiPriority w:val="35"/>
    <w:unhideWhenUsed/>
    <w:qFormat/>
    <w:rsid w:val="00C539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nhideWhenUsed/>
    <w:rsid w:val="004E39BC"/>
    <w:rPr>
      <w:color w:val="0563C1" w:themeColor="hyperlink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2A614C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A614C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2A614C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A614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212F4"/>
    <w:rPr>
      <w:rFonts w:ascii="Times New Roman" w:eastAsiaTheme="majorEastAsia" w:hAnsi="Times New Roman" w:cstheme="majorBidi"/>
      <w:b/>
      <w:sz w:val="32"/>
      <w:szCs w:val="32"/>
    </w:rPr>
  </w:style>
  <w:style w:type="paragraph" w:styleId="KeinLeerraum">
    <w:name w:val="No Spacing"/>
    <w:uiPriority w:val="1"/>
    <w:qFormat/>
    <w:rsid w:val="00345B46"/>
    <w:pPr>
      <w:spacing w:after="0" w:line="480" w:lineRule="auto"/>
      <w:ind w:left="709" w:hanging="709"/>
    </w:pPr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476F0B"/>
    <w:pPr>
      <w:spacing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76F0B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paragraph" w:styleId="Listenabsatz">
    <w:name w:val="List Paragraph"/>
    <w:basedOn w:val="Standard"/>
    <w:uiPriority w:val="34"/>
    <w:qFormat/>
    <w:rsid w:val="000148F9"/>
    <w:pPr>
      <w:spacing w:line="240" w:lineRule="auto"/>
      <w:ind w:left="720"/>
      <w:contextualSpacing/>
    </w:pPr>
    <w:rPr>
      <w:rFonts w:ascii="Arial" w:eastAsia="Times New Roman" w:hAnsi="Arial" w:cs="Times New Roman"/>
      <w:sz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C49D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li-content">
    <w:name w:val="li-content"/>
    <w:basedOn w:val="Absatz-Standardschriftart"/>
    <w:rsid w:val="00771FF7"/>
  </w:style>
  <w:style w:type="character" w:styleId="Kommentarzeichen">
    <w:name w:val="annotation reference"/>
    <w:basedOn w:val="Absatz-Standardschriftart"/>
    <w:uiPriority w:val="99"/>
    <w:semiHidden/>
    <w:unhideWhenUsed/>
    <w:rsid w:val="00A47F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7F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7F18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7F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7F18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F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F18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Absatz-Standardschriftart"/>
    <w:rsid w:val="00837DD6"/>
  </w:style>
  <w:style w:type="paragraph" w:customStyle="1" w:styleId="TableNote">
    <w:name w:val="TableNote"/>
    <w:basedOn w:val="Standard"/>
    <w:rsid w:val="00C1274D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Standard"/>
    <w:rsid w:val="00C1274D"/>
    <w:pPr>
      <w:spacing w:before="120" w:line="240" w:lineRule="auto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1274D"/>
  </w:style>
  <w:style w:type="paragraph" w:styleId="HTMLVorformatiert">
    <w:name w:val="HTML Preformatted"/>
    <w:basedOn w:val="Standard"/>
    <w:link w:val="HTMLVorformatiertZchn"/>
    <w:uiPriority w:val="99"/>
    <w:unhideWhenUsed/>
    <w:rsid w:val="00C90D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90D3D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Platzhaltertext">
    <w:name w:val="Placeholder Text"/>
    <w:basedOn w:val="Absatz-Standardschriftart"/>
    <w:uiPriority w:val="99"/>
    <w:semiHidden/>
    <w:rsid w:val="0004191D"/>
    <w:rPr>
      <w:color w:val="666666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4191D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419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4191D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4191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4191D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4191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191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4191D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4191D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191D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4191D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4191D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191D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4191D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4191D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191D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4191D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4191D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191D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4191D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4191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191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4191D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419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19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rarbeitung">
    <w:name w:val="Revision"/>
    <w:hidden/>
    <w:uiPriority w:val="99"/>
    <w:semiHidden/>
    <w:rsid w:val="00854158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A62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2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1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34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EA74345D61246ED92937516F9E193B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B0AC7A7-F60A-48C5-A455-A9825089CA5F}"/>
      </w:docPartPr>
      <w:docPartBody>
        <w:p w:rsidR="00841548" w:rsidRDefault="00841548" w:rsidP="00841548">
          <w:pPr>
            <w:pStyle w:val="0EA74345D61246ED92937516F9E193B7"/>
          </w:pPr>
          <w:r w:rsidRPr="0056026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C578E6BE1F3465CADF63D837890D67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0885C12-C303-4A4D-A4BB-636210362E19}"/>
      </w:docPartPr>
      <w:docPartBody>
        <w:p w:rsidR="00841548" w:rsidRDefault="00841548" w:rsidP="00841548">
          <w:pPr>
            <w:pStyle w:val="FC578E6BE1F3465CADF63D837890D67E"/>
          </w:pPr>
          <w:r w:rsidRPr="0056026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548"/>
    <w:rsid w:val="00283882"/>
    <w:rsid w:val="00841548"/>
    <w:rsid w:val="00B4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41548"/>
  </w:style>
  <w:style w:type="paragraph" w:customStyle="1" w:styleId="0EA74345D61246ED92937516F9E193B7">
    <w:name w:val="0EA74345D61246ED92937516F9E193B7"/>
    <w:rsid w:val="00841548"/>
  </w:style>
  <w:style w:type="paragraph" w:customStyle="1" w:styleId="FC578E6BE1F3465CADF63D837890D67E">
    <w:name w:val="FC578E6BE1F3465CADF63D837890D67E"/>
    <w:rsid w:val="008415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228D5-ADE2-4E81-97EB-6AB243A4E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60985</Characters>
  <Application>Microsoft Office Word</Application>
  <DocSecurity>0</DocSecurity>
  <Lines>508</Lines>
  <Paragraphs>1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OP for adolescents</vt:lpstr>
    </vt:vector>
  </TitlesOfParts>
  <Company>Universitätsklinikum Ulm</Company>
  <LinksUpToDate>false</LinksUpToDate>
  <CharactersWithSpaces>6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P for adolescents</dc:title>
  <dc:subject/>
  <dc:creator>Mulfinger, Nadine</dc:creator>
  <cp:keywords/>
  <dc:description/>
  <cp:lastModifiedBy>Rüsch Nicolas</cp:lastModifiedBy>
  <cp:revision>3</cp:revision>
  <cp:lastPrinted>2026-03-20T15:07:00Z</cp:lastPrinted>
  <dcterms:created xsi:type="dcterms:W3CDTF">2026-05-22T12:58:00Z</dcterms:created>
  <dcterms:modified xsi:type="dcterms:W3CDTF">2026-05-2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ektion PMH Lit</vt:lpwstr>
  </property>
  <property fmtid="{D5CDD505-2E9C-101B-9397-08002B2CF9AE}" pid="3" name="CitaviDocumentProperty_0">
    <vt:lpwstr>b9e05867-bafb-43e8-8af2-abd2a04b691c</vt:lpwstr>
  </property>
  <property fmtid="{D5CDD505-2E9C-101B-9397-08002B2CF9AE}" pid="4" name="CitaviDocumentProperty_18">
    <vt:lpwstr>7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9.2.1</vt:lpwstr>
  </property>
  <property fmtid="{D5CDD505-2E9C-101B-9397-08002B2CF9AE}" pid="7" name="CitaviDocumentProperty_8">
    <vt:lpwstr>CloudProjectKey=hledpsqzthutdjitgoyhwzxii1de2lpa58py4; ProjectName=Sektion PMH Lit</vt:lpwstr>
  </property>
</Properties>
</file>